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A7C5F" w14:textId="120DE99A" w:rsidR="00C01B80" w:rsidRPr="003860E9" w:rsidRDefault="00C970CF" w:rsidP="00C51DB4">
      <w:pPr>
        <w:pStyle w:val="Title"/>
        <w:spacing w:line="276" w:lineRule="auto"/>
        <w:jc w:val="center"/>
        <w:rPr>
          <w:rFonts w:ascii="Arial" w:hAnsi="Arial" w:cs="Arial"/>
          <w:b/>
          <w:bCs/>
          <w:sz w:val="36"/>
          <w:szCs w:val="36"/>
        </w:rPr>
      </w:pPr>
      <w:bookmarkStart w:id="0" w:name="_Hlk184108672"/>
      <w:r w:rsidRPr="003860E9">
        <w:rPr>
          <w:rFonts w:ascii="Arial" w:hAnsi="Arial" w:cs="Arial"/>
          <w:b/>
          <w:bCs/>
          <w:sz w:val="36"/>
          <w:szCs w:val="36"/>
        </w:rPr>
        <w:t xml:space="preserve">Assessing </w:t>
      </w:r>
      <w:r w:rsidR="006313C0" w:rsidRPr="003860E9">
        <w:rPr>
          <w:rFonts w:ascii="Arial" w:hAnsi="Arial" w:cs="Arial"/>
          <w:b/>
          <w:bCs/>
          <w:sz w:val="36"/>
          <w:szCs w:val="36"/>
        </w:rPr>
        <w:t>What Matters Most</w:t>
      </w:r>
      <w:r w:rsidR="00CB161F" w:rsidRPr="003860E9">
        <w:rPr>
          <w:rFonts w:ascii="Arial" w:hAnsi="Arial" w:cs="Arial"/>
          <w:b/>
          <w:bCs/>
          <w:sz w:val="36"/>
          <w:szCs w:val="36"/>
        </w:rPr>
        <w:t xml:space="preserve"> in Older Emergency Department Patients </w:t>
      </w:r>
    </w:p>
    <w:p w14:paraId="7F39044E" w14:textId="77777777" w:rsidR="00D923D1" w:rsidRPr="003860E9" w:rsidRDefault="00D923D1" w:rsidP="00C51DB4">
      <w:pPr>
        <w:spacing w:line="276" w:lineRule="auto"/>
        <w:rPr>
          <w:rFonts w:ascii="Arial" w:hAnsi="Arial" w:cs="Arial"/>
          <w:sz w:val="24"/>
          <w:szCs w:val="24"/>
        </w:rPr>
      </w:pPr>
    </w:p>
    <w:p w14:paraId="75D8EFDD" w14:textId="77777777" w:rsidR="001E5604" w:rsidRPr="001E5604" w:rsidRDefault="001E5604" w:rsidP="001E5604">
      <w:pPr>
        <w:spacing w:line="276" w:lineRule="auto"/>
        <w:rPr>
          <w:rFonts w:ascii="Arial" w:hAnsi="Arial" w:cs="Arial"/>
          <w:sz w:val="24"/>
          <w:szCs w:val="24"/>
        </w:rPr>
      </w:pPr>
    </w:p>
    <w:p w14:paraId="0AAB45C6" w14:textId="6CD271C3" w:rsidR="00097129" w:rsidRPr="002F4AE5" w:rsidRDefault="00097129" w:rsidP="00097129">
      <w:bookmarkStart w:id="1" w:name="_Hlk199255605"/>
      <w:r w:rsidRPr="003860E9">
        <w:rPr>
          <w:rFonts w:ascii="Arial" w:hAnsi="Arial" w:cs="Arial"/>
          <w:sz w:val="24"/>
          <w:szCs w:val="24"/>
        </w:rPr>
        <w:t>Appendix</w:t>
      </w:r>
      <w:r w:rsidR="007C517C" w:rsidRPr="003860E9">
        <w:rPr>
          <w:rFonts w:ascii="Arial" w:hAnsi="Arial" w:cs="Arial"/>
          <w:sz w:val="24"/>
          <w:szCs w:val="24"/>
        </w:rPr>
        <w:t xml:space="preserve"> Table</w:t>
      </w:r>
      <w:r w:rsidRPr="003860E9">
        <w:rPr>
          <w:rFonts w:ascii="Arial" w:hAnsi="Arial" w:cs="Arial"/>
          <w:sz w:val="24"/>
          <w:szCs w:val="24"/>
        </w:rPr>
        <w:t xml:space="preserve"> 1: Questionnaire assessing usability, testability, applicability, and familiarity of the Lim et al. framework. Responses were collected using a </w:t>
      </w:r>
      <w:r w:rsidR="00967CCA">
        <w:rPr>
          <w:rFonts w:ascii="Arial" w:hAnsi="Arial" w:cs="Arial"/>
          <w:sz w:val="24"/>
          <w:szCs w:val="24"/>
        </w:rPr>
        <w:t>four</w:t>
      </w:r>
      <w:r w:rsidRPr="003860E9">
        <w:rPr>
          <w:rFonts w:ascii="Arial" w:hAnsi="Arial" w:cs="Arial"/>
          <w:sz w:val="24"/>
          <w:szCs w:val="24"/>
        </w:rPr>
        <w:t xml:space="preserve">-point </w:t>
      </w:r>
      <w:r w:rsidR="00932524">
        <w:rPr>
          <w:rFonts w:ascii="Arial" w:hAnsi="Arial" w:cs="Arial"/>
          <w:sz w:val="24"/>
          <w:szCs w:val="24"/>
        </w:rPr>
        <w:t>rating</w:t>
      </w:r>
      <w:r w:rsidRPr="003860E9">
        <w:rPr>
          <w:rFonts w:ascii="Arial" w:hAnsi="Arial" w:cs="Arial"/>
          <w:sz w:val="24"/>
          <w:szCs w:val="24"/>
        </w:rPr>
        <w:t xml:space="preserve"> scale, ranging from 1 (strongly disagree) to 4 (strongly agree).</w:t>
      </w:r>
    </w:p>
    <w:tbl>
      <w:tblPr>
        <w:tblStyle w:val="PlainTable5"/>
        <w:tblW w:w="0" w:type="auto"/>
        <w:tblLook w:val="04A0" w:firstRow="1" w:lastRow="0" w:firstColumn="1" w:lastColumn="0" w:noHBand="0" w:noVBand="1"/>
      </w:tblPr>
      <w:tblGrid>
        <w:gridCol w:w="9062"/>
      </w:tblGrid>
      <w:tr w:rsidR="00097129" w:rsidRPr="003860E9" w14:paraId="10DCD944" w14:textId="77777777" w:rsidTr="008622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62" w:type="dxa"/>
          </w:tcPr>
          <w:p w14:paraId="67A06F5B" w14:textId="77777777" w:rsidR="00097129" w:rsidRPr="003860E9" w:rsidRDefault="00097129" w:rsidP="008622FB">
            <w:pPr>
              <w:jc w:val="left"/>
              <w:rPr>
                <w:rFonts w:ascii="Arial" w:hAnsi="Arial" w:cs="Arial"/>
                <w:sz w:val="24"/>
                <w:szCs w:val="24"/>
              </w:rPr>
            </w:pPr>
            <w:r w:rsidRPr="003860E9">
              <w:rPr>
                <w:rFonts w:ascii="Arial" w:hAnsi="Arial" w:cs="Arial"/>
                <w:sz w:val="24"/>
                <w:szCs w:val="24"/>
              </w:rPr>
              <w:t>Usability</w:t>
            </w:r>
          </w:p>
        </w:tc>
      </w:tr>
      <w:tr w:rsidR="00097129" w:rsidRPr="003860E9" w14:paraId="0BAC4ACC" w14:textId="77777777" w:rsidTr="00862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387CC11"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The framework was easy to use.</w:t>
            </w:r>
          </w:p>
        </w:tc>
      </w:tr>
      <w:tr w:rsidR="00097129" w:rsidRPr="003860E9" w14:paraId="7888BC98" w14:textId="77777777" w:rsidTr="008622FB">
        <w:tc>
          <w:tcPr>
            <w:cnfStyle w:val="001000000000" w:firstRow="0" w:lastRow="0" w:firstColumn="1" w:lastColumn="0" w:oddVBand="0" w:evenVBand="0" w:oddHBand="0" w:evenHBand="0" w:firstRowFirstColumn="0" w:firstRowLastColumn="0" w:lastRowFirstColumn="0" w:lastRowLastColumn="0"/>
            <w:tcW w:w="9062" w:type="dxa"/>
          </w:tcPr>
          <w:p w14:paraId="6BBE2470"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The structure of the framework is clear.</w:t>
            </w:r>
          </w:p>
        </w:tc>
      </w:tr>
      <w:tr w:rsidR="00097129" w:rsidRPr="003860E9" w14:paraId="1DEE0917" w14:textId="77777777" w:rsidTr="00862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0B8003E"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The domains were clearly distinguishable from each other.</w:t>
            </w:r>
          </w:p>
        </w:tc>
      </w:tr>
      <w:tr w:rsidR="00097129" w:rsidRPr="003860E9" w14:paraId="1C618F9D" w14:textId="77777777" w:rsidTr="008622FB">
        <w:tc>
          <w:tcPr>
            <w:cnfStyle w:val="001000000000" w:firstRow="0" w:lastRow="0" w:firstColumn="1" w:lastColumn="0" w:oddVBand="0" w:evenVBand="0" w:oddHBand="0" w:evenHBand="0" w:firstRowFirstColumn="0" w:firstRowLastColumn="0" w:lastRowFirstColumn="0" w:lastRowLastColumn="0"/>
            <w:tcW w:w="9062" w:type="dxa"/>
          </w:tcPr>
          <w:p w14:paraId="4FDF8488" w14:textId="77777777" w:rsidR="00097129" w:rsidRPr="003860E9" w:rsidRDefault="00097129" w:rsidP="008622FB">
            <w:pPr>
              <w:jc w:val="left"/>
              <w:rPr>
                <w:rFonts w:ascii="Arial" w:hAnsi="Arial" w:cs="Arial"/>
                <w:sz w:val="24"/>
                <w:szCs w:val="24"/>
              </w:rPr>
            </w:pPr>
            <w:r w:rsidRPr="003860E9">
              <w:rPr>
                <w:rFonts w:ascii="Arial" w:hAnsi="Arial" w:cs="Arial"/>
                <w:i w:val="0"/>
                <w:iCs w:val="0"/>
                <w:sz w:val="24"/>
                <w:szCs w:val="24"/>
              </w:rPr>
              <w:t>The categorization of the statements was possible without great effort.</w:t>
            </w:r>
          </w:p>
          <w:p w14:paraId="4CEC32B1" w14:textId="77777777" w:rsidR="00097129" w:rsidRPr="003860E9" w:rsidRDefault="00097129" w:rsidP="008622FB">
            <w:pPr>
              <w:jc w:val="left"/>
              <w:rPr>
                <w:rFonts w:ascii="Arial" w:hAnsi="Arial" w:cs="Arial"/>
                <w:i w:val="0"/>
                <w:iCs w:val="0"/>
                <w:sz w:val="24"/>
                <w:szCs w:val="24"/>
              </w:rPr>
            </w:pPr>
          </w:p>
        </w:tc>
      </w:tr>
    </w:tbl>
    <w:p w14:paraId="65CF2F4F" w14:textId="77777777" w:rsidR="00097129" w:rsidRPr="003860E9" w:rsidRDefault="00097129" w:rsidP="00097129">
      <w:pPr>
        <w:rPr>
          <w:rFonts w:ascii="Arial" w:hAnsi="Arial" w:cs="Arial"/>
          <w:sz w:val="24"/>
          <w:szCs w:val="24"/>
        </w:rPr>
      </w:pPr>
    </w:p>
    <w:tbl>
      <w:tblPr>
        <w:tblStyle w:val="PlainTable5"/>
        <w:tblW w:w="0" w:type="auto"/>
        <w:tblLook w:val="04A0" w:firstRow="1" w:lastRow="0" w:firstColumn="1" w:lastColumn="0" w:noHBand="0" w:noVBand="1"/>
      </w:tblPr>
      <w:tblGrid>
        <w:gridCol w:w="9062"/>
      </w:tblGrid>
      <w:tr w:rsidR="00097129" w:rsidRPr="003860E9" w14:paraId="146FED1C" w14:textId="77777777" w:rsidTr="008622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62" w:type="dxa"/>
          </w:tcPr>
          <w:p w14:paraId="5856C928" w14:textId="77777777" w:rsidR="00097129" w:rsidRPr="003860E9" w:rsidRDefault="00097129" w:rsidP="008622FB">
            <w:pPr>
              <w:jc w:val="left"/>
              <w:rPr>
                <w:rFonts w:ascii="Arial" w:hAnsi="Arial" w:cs="Arial"/>
                <w:sz w:val="24"/>
                <w:szCs w:val="24"/>
              </w:rPr>
            </w:pPr>
            <w:r w:rsidRPr="003860E9">
              <w:rPr>
                <w:rFonts w:ascii="Arial" w:hAnsi="Arial" w:cs="Arial"/>
                <w:sz w:val="24"/>
                <w:szCs w:val="24"/>
              </w:rPr>
              <w:t>Testability</w:t>
            </w:r>
          </w:p>
        </w:tc>
      </w:tr>
      <w:tr w:rsidR="00097129" w:rsidRPr="003860E9" w14:paraId="72BC5C80" w14:textId="77777777" w:rsidTr="00862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4E7FC07"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I had clear criteria for categorizing the statements.</w:t>
            </w:r>
          </w:p>
        </w:tc>
      </w:tr>
      <w:tr w:rsidR="00097129" w:rsidRPr="003860E9" w14:paraId="0509EDE6" w14:textId="77777777" w:rsidTr="008622FB">
        <w:tc>
          <w:tcPr>
            <w:cnfStyle w:val="001000000000" w:firstRow="0" w:lastRow="0" w:firstColumn="1" w:lastColumn="0" w:oddVBand="0" w:evenVBand="0" w:oddHBand="0" w:evenHBand="0" w:firstRowFirstColumn="0" w:firstRowLastColumn="0" w:lastRowFirstColumn="0" w:lastRowLastColumn="0"/>
            <w:tcW w:w="9062" w:type="dxa"/>
          </w:tcPr>
          <w:p w14:paraId="3F359109"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The categorization seemed consistent to me.</w:t>
            </w:r>
          </w:p>
        </w:tc>
      </w:tr>
      <w:tr w:rsidR="00097129" w:rsidRPr="003860E9" w14:paraId="188A4ABE" w14:textId="77777777" w:rsidTr="00862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68F84C0C"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I think that other people would come to similar conclusions.</w:t>
            </w:r>
          </w:p>
        </w:tc>
      </w:tr>
      <w:tr w:rsidR="00097129" w:rsidRPr="003860E9" w14:paraId="409D15B6" w14:textId="77777777" w:rsidTr="008622FB">
        <w:tc>
          <w:tcPr>
            <w:cnfStyle w:val="001000000000" w:firstRow="0" w:lastRow="0" w:firstColumn="1" w:lastColumn="0" w:oddVBand="0" w:evenVBand="0" w:oddHBand="0" w:evenHBand="0" w:firstRowFirstColumn="0" w:firstRowLastColumn="0" w:lastRowFirstColumn="0" w:lastRowLastColumn="0"/>
            <w:tcW w:w="9062" w:type="dxa"/>
          </w:tcPr>
          <w:p w14:paraId="0C622176" w14:textId="77777777" w:rsidR="00097129" w:rsidRPr="003860E9" w:rsidRDefault="00097129" w:rsidP="008622FB">
            <w:pPr>
              <w:jc w:val="left"/>
              <w:rPr>
                <w:rFonts w:ascii="Arial" w:hAnsi="Arial" w:cs="Arial"/>
                <w:sz w:val="24"/>
                <w:szCs w:val="24"/>
              </w:rPr>
            </w:pPr>
            <w:r w:rsidRPr="003860E9">
              <w:rPr>
                <w:rFonts w:ascii="Arial" w:hAnsi="Arial" w:cs="Arial"/>
                <w:i w:val="0"/>
                <w:iCs w:val="0"/>
                <w:sz w:val="24"/>
                <w:szCs w:val="24"/>
              </w:rPr>
              <w:t>I can give good reasons for my decisions.</w:t>
            </w:r>
          </w:p>
          <w:p w14:paraId="2BAA5574" w14:textId="77777777" w:rsidR="00097129" w:rsidRPr="003860E9" w:rsidRDefault="00097129" w:rsidP="008622FB">
            <w:pPr>
              <w:jc w:val="left"/>
              <w:rPr>
                <w:rFonts w:ascii="Arial" w:hAnsi="Arial" w:cs="Arial"/>
                <w:i w:val="0"/>
                <w:iCs w:val="0"/>
                <w:sz w:val="24"/>
                <w:szCs w:val="24"/>
              </w:rPr>
            </w:pPr>
          </w:p>
        </w:tc>
      </w:tr>
    </w:tbl>
    <w:p w14:paraId="6556C766" w14:textId="77777777" w:rsidR="00097129" w:rsidRPr="003860E9" w:rsidRDefault="00097129" w:rsidP="00097129">
      <w:pPr>
        <w:rPr>
          <w:rFonts w:ascii="Arial" w:hAnsi="Arial" w:cs="Arial"/>
          <w:sz w:val="24"/>
          <w:szCs w:val="24"/>
        </w:rPr>
      </w:pPr>
    </w:p>
    <w:tbl>
      <w:tblPr>
        <w:tblStyle w:val="PlainTable5"/>
        <w:tblW w:w="0" w:type="auto"/>
        <w:tblLook w:val="04A0" w:firstRow="1" w:lastRow="0" w:firstColumn="1" w:lastColumn="0" w:noHBand="0" w:noVBand="1"/>
      </w:tblPr>
      <w:tblGrid>
        <w:gridCol w:w="9062"/>
      </w:tblGrid>
      <w:tr w:rsidR="00097129" w:rsidRPr="003860E9" w14:paraId="3ED980D6" w14:textId="77777777" w:rsidTr="008622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62" w:type="dxa"/>
          </w:tcPr>
          <w:p w14:paraId="4D2C7D8E" w14:textId="77777777" w:rsidR="00097129" w:rsidRPr="003860E9" w:rsidRDefault="00097129" w:rsidP="008622FB">
            <w:pPr>
              <w:jc w:val="left"/>
              <w:rPr>
                <w:rFonts w:ascii="Arial" w:hAnsi="Arial" w:cs="Arial"/>
                <w:i w:val="0"/>
                <w:iCs w:val="0"/>
                <w:sz w:val="24"/>
                <w:szCs w:val="24"/>
              </w:rPr>
            </w:pPr>
            <w:r w:rsidRPr="003860E9">
              <w:rPr>
                <w:rFonts w:ascii="Arial" w:hAnsi="Arial" w:cs="Arial"/>
                <w:sz w:val="24"/>
                <w:szCs w:val="24"/>
              </w:rPr>
              <w:t>Applicability</w:t>
            </w:r>
          </w:p>
        </w:tc>
      </w:tr>
      <w:tr w:rsidR="00097129" w:rsidRPr="003860E9" w14:paraId="0EF2C374" w14:textId="77777777" w:rsidTr="00862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93059D3"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I think that the framework can be used well in practice.</w:t>
            </w:r>
          </w:p>
        </w:tc>
      </w:tr>
      <w:tr w:rsidR="00097129" w:rsidRPr="003860E9" w14:paraId="62547D74" w14:textId="77777777" w:rsidTr="008622FB">
        <w:tc>
          <w:tcPr>
            <w:cnfStyle w:val="001000000000" w:firstRow="0" w:lastRow="0" w:firstColumn="1" w:lastColumn="0" w:oddVBand="0" w:evenVBand="0" w:oddHBand="0" w:evenHBand="0" w:firstRowFirstColumn="0" w:firstRowLastColumn="0" w:lastRowFirstColumn="0" w:lastRowLastColumn="0"/>
            <w:tcW w:w="9062" w:type="dxa"/>
          </w:tcPr>
          <w:p w14:paraId="1240FDC7"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The domains reflect the relevant aspects from patient testimonials.</w:t>
            </w:r>
          </w:p>
        </w:tc>
      </w:tr>
      <w:tr w:rsidR="00097129" w:rsidRPr="003860E9" w14:paraId="4BCB091F" w14:textId="77777777" w:rsidTr="00862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E5DB3E4"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The framework helps to reflect the practice well.</w:t>
            </w:r>
          </w:p>
        </w:tc>
      </w:tr>
      <w:tr w:rsidR="00097129" w:rsidRPr="003860E9" w14:paraId="2410670C" w14:textId="77777777" w:rsidTr="008622FB">
        <w:tc>
          <w:tcPr>
            <w:cnfStyle w:val="001000000000" w:firstRow="0" w:lastRow="0" w:firstColumn="1" w:lastColumn="0" w:oddVBand="0" w:evenVBand="0" w:oddHBand="0" w:evenHBand="0" w:firstRowFirstColumn="0" w:firstRowLastColumn="0" w:lastRowFirstColumn="0" w:lastRowLastColumn="0"/>
            <w:tcW w:w="9062" w:type="dxa"/>
          </w:tcPr>
          <w:p w14:paraId="4729B531" w14:textId="77777777" w:rsidR="00097129" w:rsidRPr="003860E9" w:rsidRDefault="00097129" w:rsidP="008622FB">
            <w:pPr>
              <w:jc w:val="left"/>
              <w:rPr>
                <w:rFonts w:ascii="Arial" w:hAnsi="Arial" w:cs="Arial"/>
                <w:sz w:val="24"/>
                <w:szCs w:val="24"/>
              </w:rPr>
            </w:pPr>
            <w:r w:rsidRPr="003860E9">
              <w:rPr>
                <w:rFonts w:ascii="Arial" w:hAnsi="Arial" w:cs="Arial"/>
                <w:i w:val="0"/>
                <w:iCs w:val="0"/>
                <w:sz w:val="24"/>
                <w:szCs w:val="24"/>
              </w:rPr>
              <w:t>The framework is flexible enough for different patient statements.</w:t>
            </w:r>
          </w:p>
          <w:p w14:paraId="2618E4DB" w14:textId="77777777" w:rsidR="00097129" w:rsidRPr="003860E9" w:rsidRDefault="00097129" w:rsidP="008622FB">
            <w:pPr>
              <w:jc w:val="left"/>
              <w:rPr>
                <w:rFonts w:ascii="Arial" w:hAnsi="Arial" w:cs="Arial"/>
                <w:i w:val="0"/>
                <w:iCs w:val="0"/>
                <w:sz w:val="24"/>
                <w:szCs w:val="24"/>
              </w:rPr>
            </w:pPr>
          </w:p>
        </w:tc>
      </w:tr>
    </w:tbl>
    <w:p w14:paraId="244E07C2" w14:textId="77777777" w:rsidR="00097129" w:rsidRPr="003860E9" w:rsidRDefault="00097129" w:rsidP="00097129">
      <w:pPr>
        <w:rPr>
          <w:rFonts w:ascii="Arial" w:hAnsi="Arial" w:cs="Arial"/>
          <w:sz w:val="24"/>
          <w:szCs w:val="24"/>
        </w:rPr>
      </w:pPr>
    </w:p>
    <w:tbl>
      <w:tblPr>
        <w:tblStyle w:val="PlainTable5"/>
        <w:tblW w:w="0" w:type="auto"/>
        <w:tblLook w:val="04A0" w:firstRow="1" w:lastRow="0" w:firstColumn="1" w:lastColumn="0" w:noHBand="0" w:noVBand="1"/>
      </w:tblPr>
      <w:tblGrid>
        <w:gridCol w:w="9062"/>
      </w:tblGrid>
      <w:tr w:rsidR="00097129" w:rsidRPr="003860E9" w14:paraId="073796B2" w14:textId="77777777" w:rsidTr="008622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62" w:type="dxa"/>
          </w:tcPr>
          <w:p w14:paraId="608C737E" w14:textId="77777777" w:rsidR="00097129" w:rsidRPr="003860E9" w:rsidRDefault="00097129" w:rsidP="008622FB">
            <w:pPr>
              <w:jc w:val="left"/>
              <w:rPr>
                <w:rFonts w:ascii="Arial" w:hAnsi="Arial" w:cs="Arial"/>
                <w:i w:val="0"/>
                <w:iCs w:val="0"/>
                <w:sz w:val="24"/>
                <w:szCs w:val="24"/>
              </w:rPr>
            </w:pPr>
            <w:r w:rsidRPr="003860E9">
              <w:rPr>
                <w:rFonts w:ascii="Arial" w:hAnsi="Arial" w:cs="Arial"/>
                <w:sz w:val="24"/>
                <w:szCs w:val="24"/>
              </w:rPr>
              <w:t>Familiarity</w:t>
            </w:r>
          </w:p>
        </w:tc>
      </w:tr>
      <w:tr w:rsidR="00097129" w:rsidRPr="003860E9" w14:paraId="71B1DDD7" w14:textId="77777777" w:rsidTr="00862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A9CF00B"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I was able to understand the logic of the framework straight away.</w:t>
            </w:r>
          </w:p>
        </w:tc>
      </w:tr>
      <w:tr w:rsidR="00097129" w:rsidRPr="003860E9" w14:paraId="24B772B6" w14:textId="77777777" w:rsidTr="008622FB">
        <w:tc>
          <w:tcPr>
            <w:cnfStyle w:val="001000000000" w:firstRow="0" w:lastRow="0" w:firstColumn="1" w:lastColumn="0" w:oddVBand="0" w:evenVBand="0" w:oddHBand="0" w:evenHBand="0" w:firstRowFirstColumn="0" w:firstRowLastColumn="0" w:lastRowFirstColumn="0" w:lastRowLastColumn="0"/>
            <w:tcW w:w="9062" w:type="dxa"/>
          </w:tcPr>
          <w:p w14:paraId="4F986715"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The structure of the framework was easy and quick to learn.</w:t>
            </w:r>
          </w:p>
        </w:tc>
      </w:tr>
      <w:tr w:rsidR="00097129" w:rsidRPr="003860E9" w14:paraId="3D3B3D11" w14:textId="77777777" w:rsidTr="00862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CB8810B" w14:textId="77777777" w:rsidR="00097129" w:rsidRPr="003860E9" w:rsidRDefault="00097129" w:rsidP="008622FB">
            <w:pPr>
              <w:jc w:val="left"/>
              <w:rPr>
                <w:rFonts w:ascii="Arial" w:hAnsi="Arial" w:cs="Arial"/>
                <w:i w:val="0"/>
                <w:iCs w:val="0"/>
                <w:sz w:val="24"/>
                <w:szCs w:val="24"/>
              </w:rPr>
            </w:pPr>
            <w:r w:rsidRPr="003860E9">
              <w:rPr>
                <w:rFonts w:ascii="Arial" w:hAnsi="Arial" w:cs="Arial"/>
                <w:i w:val="0"/>
                <w:iCs w:val="0"/>
                <w:sz w:val="24"/>
                <w:szCs w:val="24"/>
              </w:rPr>
              <w:t>I was able to quickly recognize suitable categories for statements.</w:t>
            </w:r>
          </w:p>
        </w:tc>
      </w:tr>
      <w:tr w:rsidR="00097129" w:rsidRPr="003860E9" w14:paraId="7EDA65CE" w14:textId="77777777" w:rsidTr="008622FB">
        <w:trPr>
          <w:trHeight w:val="374"/>
        </w:trPr>
        <w:tc>
          <w:tcPr>
            <w:cnfStyle w:val="001000000000" w:firstRow="0" w:lastRow="0" w:firstColumn="1" w:lastColumn="0" w:oddVBand="0" w:evenVBand="0" w:oddHBand="0" w:evenHBand="0" w:firstRowFirstColumn="0" w:firstRowLastColumn="0" w:lastRowFirstColumn="0" w:lastRowLastColumn="0"/>
            <w:tcW w:w="9062" w:type="dxa"/>
          </w:tcPr>
          <w:p w14:paraId="24A28640" w14:textId="77777777" w:rsidR="00097129" w:rsidRPr="003860E9" w:rsidRDefault="00097129" w:rsidP="008622FB">
            <w:pPr>
              <w:jc w:val="left"/>
              <w:rPr>
                <w:rFonts w:ascii="Arial" w:hAnsi="Arial" w:cs="Arial"/>
                <w:sz w:val="24"/>
                <w:szCs w:val="24"/>
              </w:rPr>
            </w:pPr>
            <w:r w:rsidRPr="003860E9">
              <w:rPr>
                <w:rFonts w:ascii="Arial" w:hAnsi="Arial" w:cs="Arial"/>
                <w:i w:val="0"/>
                <w:iCs w:val="0"/>
                <w:sz w:val="24"/>
                <w:szCs w:val="24"/>
              </w:rPr>
              <w:t>I think that others will be able to learn how to use the framework quickly and confidently.</w:t>
            </w:r>
          </w:p>
          <w:p w14:paraId="0A050D42" w14:textId="77777777" w:rsidR="00097129" w:rsidRPr="003860E9" w:rsidRDefault="00097129" w:rsidP="008622FB">
            <w:pPr>
              <w:jc w:val="left"/>
              <w:rPr>
                <w:rFonts w:ascii="Arial" w:hAnsi="Arial" w:cs="Arial"/>
                <w:i w:val="0"/>
                <w:iCs w:val="0"/>
                <w:sz w:val="24"/>
                <w:szCs w:val="24"/>
              </w:rPr>
            </w:pPr>
          </w:p>
        </w:tc>
      </w:tr>
    </w:tbl>
    <w:p w14:paraId="49360B20" w14:textId="4D278C2D" w:rsidR="005B6AA5" w:rsidRPr="003860E9" w:rsidRDefault="005B6AA5">
      <w:pPr>
        <w:rPr>
          <w:rFonts w:ascii="Arial" w:hAnsi="Arial" w:cs="Arial"/>
          <w:sz w:val="24"/>
          <w:szCs w:val="24"/>
        </w:rPr>
      </w:pPr>
      <w:r w:rsidRPr="003860E9">
        <w:rPr>
          <w:rFonts w:ascii="Arial" w:eastAsia="Calibri" w:hAnsi="Arial" w:cs="Arial"/>
        </w:rPr>
        <w:br w:type="page"/>
      </w:r>
    </w:p>
    <w:p w14:paraId="6FD09DF1" w14:textId="57440B84" w:rsidR="00097129" w:rsidRPr="003860E9" w:rsidRDefault="00097129" w:rsidP="00097129">
      <w:pPr>
        <w:rPr>
          <w:rFonts w:ascii="Arial" w:hAnsi="Arial" w:cs="Arial"/>
          <w:sz w:val="24"/>
          <w:szCs w:val="24"/>
        </w:rPr>
      </w:pPr>
      <w:bookmarkStart w:id="2" w:name="_Hlk199255512"/>
      <w:bookmarkStart w:id="3" w:name="_Hlk194935786"/>
      <w:bookmarkEnd w:id="1"/>
      <w:r w:rsidRPr="003860E9">
        <w:rPr>
          <w:rFonts w:ascii="Arial" w:hAnsi="Arial" w:cs="Arial"/>
          <w:sz w:val="24"/>
          <w:szCs w:val="24"/>
        </w:rPr>
        <w:lastRenderedPageBreak/>
        <w:t>Appendix Figure 1:</w:t>
      </w:r>
      <w:r w:rsidR="00C15B9B" w:rsidRPr="003860E9">
        <w:t xml:space="preserve"> </w:t>
      </w:r>
      <w:r w:rsidR="007D232D" w:rsidRPr="003860E9">
        <w:rPr>
          <w:rFonts w:ascii="Arial" w:hAnsi="Arial" w:cs="Arial"/>
          <w:sz w:val="24"/>
          <w:szCs w:val="24"/>
        </w:rPr>
        <w:t>Grouped Column Chart showing the assessment of “What Matters Most” across different age groups. Values are presented as percentages.</w:t>
      </w:r>
    </w:p>
    <w:p w14:paraId="31482003" w14:textId="77777777" w:rsidR="00097129" w:rsidRPr="003860E9" w:rsidRDefault="00097129" w:rsidP="00097129">
      <w:r w:rsidRPr="00170E6C">
        <w:rPr>
          <w:noProof/>
        </w:rPr>
        <w:drawing>
          <wp:anchor distT="0" distB="0" distL="114300" distR="114300" simplePos="0" relativeHeight="251720704" behindDoc="1" locked="0" layoutInCell="1" allowOverlap="1" wp14:anchorId="3700D780" wp14:editId="36581D1F">
            <wp:simplePos x="0" y="0"/>
            <wp:positionH relativeFrom="column">
              <wp:posOffset>-868045</wp:posOffset>
            </wp:positionH>
            <wp:positionV relativeFrom="paragraph">
              <wp:posOffset>494665</wp:posOffset>
            </wp:positionV>
            <wp:extent cx="7493000" cy="4309110"/>
            <wp:effectExtent l="0" t="0" r="0" b="0"/>
            <wp:wrapTight wrapText="bothSides">
              <wp:wrapPolygon edited="0">
                <wp:start x="0" y="0"/>
                <wp:lineTo x="0" y="20626"/>
                <wp:lineTo x="21527" y="20626"/>
                <wp:lineTo x="21527" y="0"/>
                <wp:lineTo x="0" y="0"/>
              </wp:wrapPolygon>
            </wp:wrapTight>
            <wp:docPr id="1825407101" name="Grafik 2"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708933" name="Grafik 2" descr="Ein Bild, das Text, Screenshot, Diagramm, Reihe enthält.&#10;&#10;KI-generierte Inhalte können fehlerhaft sein."/>
                    <pic:cNvPicPr/>
                  </pic:nvPicPr>
                  <pic:blipFill rotWithShape="1">
                    <a:blip r:embed="rId11">
                      <a:extLst>
                        <a:ext uri="{28A0092B-C50C-407E-A947-70E740481C1C}">
                          <a14:useLocalDpi xmlns:a14="http://schemas.microsoft.com/office/drawing/2010/main" val="0"/>
                        </a:ext>
                      </a:extLst>
                    </a:blip>
                    <a:srcRect t="5013" b="-5013"/>
                    <a:stretch/>
                  </pic:blipFill>
                  <pic:spPr>
                    <a:xfrm>
                      <a:off x="0" y="0"/>
                      <a:ext cx="7493000" cy="4309110"/>
                    </a:xfrm>
                    <a:prstGeom prst="rect">
                      <a:avLst/>
                    </a:prstGeom>
                  </pic:spPr>
                </pic:pic>
              </a:graphicData>
            </a:graphic>
            <wp14:sizeRelH relativeFrom="margin">
              <wp14:pctWidth>0</wp14:pctWidth>
            </wp14:sizeRelH>
            <wp14:sizeRelV relativeFrom="margin">
              <wp14:pctHeight>0</wp14:pctHeight>
            </wp14:sizeRelV>
          </wp:anchor>
        </w:drawing>
      </w:r>
      <w:r w:rsidRPr="003860E9">
        <w:br w:type="page"/>
      </w:r>
    </w:p>
    <w:p w14:paraId="6565CE12" w14:textId="3B3766A0" w:rsidR="00097129" w:rsidRPr="003860E9" w:rsidRDefault="00097129" w:rsidP="00097129">
      <w:r w:rsidRPr="00170E6C">
        <w:rPr>
          <w:rFonts w:ascii="Arial" w:hAnsi="Arial" w:cs="Arial"/>
          <w:noProof/>
          <w:sz w:val="24"/>
          <w:szCs w:val="24"/>
        </w:rPr>
        <w:lastRenderedPageBreak/>
        <w:drawing>
          <wp:anchor distT="0" distB="0" distL="114300" distR="114300" simplePos="0" relativeHeight="251703296" behindDoc="1" locked="0" layoutInCell="1" allowOverlap="1" wp14:anchorId="11D96AA8" wp14:editId="5D680523">
            <wp:simplePos x="0" y="0"/>
            <wp:positionH relativeFrom="column">
              <wp:posOffset>-845185</wp:posOffset>
            </wp:positionH>
            <wp:positionV relativeFrom="paragraph">
              <wp:posOffset>454025</wp:posOffset>
            </wp:positionV>
            <wp:extent cx="7498080" cy="4372610"/>
            <wp:effectExtent l="0" t="0" r="7620" b="0"/>
            <wp:wrapTight wrapText="bothSides">
              <wp:wrapPolygon edited="0">
                <wp:start x="0" y="0"/>
                <wp:lineTo x="0" y="20891"/>
                <wp:lineTo x="21567" y="20891"/>
                <wp:lineTo x="21567" y="0"/>
                <wp:lineTo x="0" y="0"/>
              </wp:wrapPolygon>
            </wp:wrapTight>
            <wp:docPr id="938188363" name="Grafik 3"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188363" name="Grafik 3" descr="Ein Bild, das Text, Screenshot, Diagramm, Reihe enthält.&#10;&#10;KI-generierte Inhalte können fehlerhaft sein."/>
                    <pic:cNvPicPr/>
                  </pic:nvPicPr>
                  <pic:blipFill rotWithShape="1">
                    <a:blip r:embed="rId12">
                      <a:extLst>
                        <a:ext uri="{28A0092B-C50C-407E-A947-70E740481C1C}">
                          <a14:useLocalDpi xmlns:a14="http://schemas.microsoft.com/office/drawing/2010/main" val="0"/>
                        </a:ext>
                      </a:extLst>
                    </a:blip>
                    <a:srcRect t="4175" b="-4175"/>
                    <a:stretch/>
                  </pic:blipFill>
                  <pic:spPr>
                    <a:xfrm>
                      <a:off x="0" y="0"/>
                      <a:ext cx="7498080" cy="4372610"/>
                    </a:xfrm>
                    <a:prstGeom prst="rect">
                      <a:avLst/>
                    </a:prstGeom>
                  </pic:spPr>
                </pic:pic>
              </a:graphicData>
            </a:graphic>
            <wp14:sizeRelH relativeFrom="margin">
              <wp14:pctWidth>0</wp14:pctWidth>
            </wp14:sizeRelH>
            <wp14:sizeRelV relativeFrom="margin">
              <wp14:pctHeight>0</wp14:pctHeight>
            </wp14:sizeRelV>
          </wp:anchor>
        </w:drawing>
      </w:r>
      <w:r w:rsidRPr="003860E9">
        <w:rPr>
          <w:rFonts w:ascii="Arial" w:hAnsi="Arial" w:cs="Arial"/>
          <w:sz w:val="24"/>
          <w:szCs w:val="24"/>
        </w:rPr>
        <w:t xml:space="preserve">Appendix Figure 2: </w:t>
      </w:r>
      <w:r w:rsidR="007D232D" w:rsidRPr="003860E9">
        <w:rPr>
          <w:rFonts w:ascii="Arial" w:hAnsi="Arial" w:cs="Arial"/>
          <w:sz w:val="24"/>
          <w:szCs w:val="24"/>
        </w:rPr>
        <w:t xml:space="preserve">Grouped Column Chart showing the assessment of “What Matters Most” across </w:t>
      </w:r>
      <w:r w:rsidRPr="003860E9">
        <w:rPr>
          <w:rFonts w:ascii="Arial" w:hAnsi="Arial" w:cs="Arial"/>
          <w:sz w:val="24"/>
          <w:szCs w:val="24"/>
        </w:rPr>
        <w:t>different triage levels</w:t>
      </w:r>
      <w:r w:rsidR="007D232D" w:rsidRPr="003860E9">
        <w:rPr>
          <w:rFonts w:ascii="Arial" w:hAnsi="Arial" w:cs="Arial"/>
          <w:sz w:val="24"/>
          <w:szCs w:val="24"/>
        </w:rPr>
        <w:t>. Values are presented as percentages.</w:t>
      </w:r>
    </w:p>
    <w:p w14:paraId="293FA11D" w14:textId="2234CCA9" w:rsidR="00627E98" w:rsidRPr="003860E9" w:rsidRDefault="00581D8B" w:rsidP="002D41F5">
      <w:r w:rsidRPr="003860E9">
        <w:rPr>
          <w:rFonts w:ascii="Arial" w:eastAsia="Calibri" w:hAnsi="Arial" w:cs="Arial"/>
        </w:rPr>
        <w:br w:type="page"/>
      </w:r>
    </w:p>
    <w:p w14:paraId="0F780D41" w14:textId="6E2D2CD7" w:rsidR="00097129" w:rsidRPr="003860E9" w:rsidRDefault="00C900DB" w:rsidP="00097129">
      <w:bookmarkStart w:id="4" w:name="_Hlk199255557"/>
      <w:bookmarkEnd w:id="2"/>
      <w:bookmarkEnd w:id="3"/>
      <w:r w:rsidRPr="00170E6C">
        <w:rPr>
          <w:rFonts w:ascii="Arial" w:hAnsi="Arial" w:cs="Arial"/>
          <w:noProof/>
          <w:sz w:val="24"/>
          <w:szCs w:val="24"/>
        </w:rPr>
        <w:lastRenderedPageBreak/>
        <w:drawing>
          <wp:anchor distT="0" distB="0" distL="114300" distR="114300" simplePos="0" relativeHeight="251723776" behindDoc="0" locked="0" layoutInCell="1" allowOverlap="1" wp14:anchorId="6251E702" wp14:editId="33EF66F0">
            <wp:simplePos x="0" y="0"/>
            <wp:positionH relativeFrom="column">
              <wp:posOffset>-864235</wp:posOffset>
            </wp:positionH>
            <wp:positionV relativeFrom="paragraph">
              <wp:posOffset>514957</wp:posOffset>
            </wp:positionV>
            <wp:extent cx="7519670" cy="4104640"/>
            <wp:effectExtent l="0" t="0" r="5080" b="0"/>
            <wp:wrapThrough wrapText="bothSides">
              <wp:wrapPolygon edited="0">
                <wp:start x="0" y="0"/>
                <wp:lineTo x="0" y="21453"/>
                <wp:lineTo x="21560" y="21453"/>
                <wp:lineTo x="21560" y="0"/>
                <wp:lineTo x="0" y="0"/>
              </wp:wrapPolygon>
            </wp:wrapThrough>
            <wp:docPr id="2012615205" name="Grafik 3"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615205" name="Grafik 3" descr="Ein Bild, das Text, Screenshot, Diagramm, Reihe enthält.&#10;&#10;KI-generierte Inhalte können fehlerhaft sein."/>
                    <pic:cNvPicPr/>
                  </pic:nvPicPr>
                  <pic:blipFill rotWithShape="1">
                    <a:blip r:embed="rId13">
                      <a:extLst>
                        <a:ext uri="{28A0092B-C50C-407E-A947-70E740481C1C}">
                          <a14:useLocalDpi xmlns:a14="http://schemas.microsoft.com/office/drawing/2010/main" val="0"/>
                        </a:ext>
                      </a:extLst>
                    </a:blip>
                    <a:srcRect t="5066"/>
                    <a:stretch/>
                  </pic:blipFill>
                  <pic:spPr bwMode="auto">
                    <a:xfrm>
                      <a:off x="0" y="0"/>
                      <a:ext cx="7519670" cy="41046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97129" w:rsidRPr="003860E9">
        <w:rPr>
          <w:rFonts w:ascii="Arial" w:hAnsi="Arial" w:cs="Arial"/>
          <w:sz w:val="24"/>
          <w:szCs w:val="24"/>
        </w:rPr>
        <w:t xml:space="preserve">Appendix Figure 3: </w:t>
      </w:r>
      <w:r w:rsidR="007D232D" w:rsidRPr="003860E9">
        <w:rPr>
          <w:rFonts w:ascii="Arial" w:hAnsi="Arial" w:cs="Arial"/>
          <w:sz w:val="24"/>
          <w:szCs w:val="24"/>
        </w:rPr>
        <w:t>Grouped Column Chart showing the assessment of “What Matters Most” by frailty status. Values are presented as percentages.</w:t>
      </w:r>
    </w:p>
    <w:p w14:paraId="0BA1400C" w14:textId="111A619C" w:rsidR="00097129" w:rsidRPr="003860E9" w:rsidRDefault="00097129" w:rsidP="00097129">
      <w:pPr>
        <w:rPr>
          <w:rFonts w:ascii="Arial" w:hAnsi="Arial" w:cs="Arial"/>
          <w:sz w:val="24"/>
          <w:szCs w:val="24"/>
        </w:rPr>
      </w:pPr>
      <w:r w:rsidRPr="003860E9">
        <w:rPr>
          <w:rFonts w:ascii="Arial" w:hAnsi="Arial" w:cs="Arial"/>
          <w:sz w:val="24"/>
          <w:szCs w:val="24"/>
        </w:rPr>
        <w:br w:type="page"/>
      </w:r>
    </w:p>
    <w:p w14:paraId="0D82B3BE" w14:textId="77777777" w:rsidR="00097129" w:rsidRPr="003860E9" w:rsidRDefault="00097129" w:rsidP="00097129">
      <w:pPr>
        <w:rPr>
          <w:rFonts w:ascii="Arial" w:hAnsi="Arial" w:cs="Arial"/>
          <w:sz w:val="24"/>
          <w:szCs w:val="24"/>
        </w:rPr>
      </w:pPr>
      <w:r w:rsidRPr="003860E9">
        <w:rPr>
          <w:rFonts w:ascii="Arial" w:hAnsi="Arial" w:cs="Arial"/>
          <w:sz w:val="24"/>
          <w:szCs w:val="24"/>
        </w:rPr>
        <w:lastRenderedPageBreak/>
        <w:t>Appendix Figure 4: Network Chart for mean values reflecting 4 domains of the questionnaire. Mean values above 3 were interpreted as indicating general agreement, values around 2 as neutral to slightly negative, and values below 2 as clear disagreement, with 4 being the highest possible score on the scale.</w:t>
      </w:r>
    </w:p>
    <w:p w14:paraId="6A3637FE" w14:textId="77777777" w:rsidR="00097129" w:rsidRPr="003860E9" w:rsidRDefault="00097129" w:rsidP="00097129">
      <w:pPr>
        <w:rPr>
          <w:rFonts w:ascii="Arial" w:hAnsi="Arial" w:cs="Arial"/>
          <w:sz w:val="24"/>
          <w:szCs w:val="24"/>
        </w:rPr>
      </w:pPr>
      <w:r w:rsidRPr="00170E6C">
        <w:rPr>
          <w:rFonts w:ascii="Arial" w:hAnsi="Arial" w:cs="Arial"/>
          <w:noProof/>
          <w:sz w:val="24"/>
          <w:szCs w:val="24"/>
        </w:rPr>
        <w:drawing>
          <wp:inline distT="0" distB="0" distL="0" distR="0" wp14:anchorId="03694DD1" wp14:editId="79DB0943">
            <wp:extent cx="5760720" cy="2931160"/>
            <wp:effectExtent l="0" t="0" r="0" b="2540"/>
            <wp:docPr id="1754882116" name="Grafik 1" descr="Ein Bild, das Diagramm, Reihe, Origami,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257639" name="Grafik 1" descr="Ein Bild, das Diagramm, Reihe, Origami, Design enthält.&#10;&#10;KI-generierte Inhalte können fehlerhaft sein."/>
                    <pic:cNvPicPr/>
                  </pic:nvPicPr>
                  <pic:blipFill>
                    <a:blip r:embed="rId14">
                      <a:extLst>
                        <a:ext uri="{28A0092B-C50C-407E-A947-70E740481C1C}">
                          <a14:useLocalDpi xmlns:a14="http://schemas.microsoft.com/office/drawing/2010/main" val="0"/>
                        </a:ext>
                      </a:extLst>
                    </a:blip>
                    <a:stretch>
                      <a:fillRect/>
                    </a:stretch>
                  </pic:blipFill>
                  <pic:spPr>
                    <a:xfrm>
                      <a:off x="0" y="0"/>
                      <a:ext cx="5760720" cy="2931160"/>
                    </a:xfrm>
                    <a:prstGeom prst="rect">
                      <a:avLst/>
                    </a:prstGeom>
                  </pic:spPr>
                </pic:pic>
              </a:graphicData>
            </a:graphic>
          </wp:inline>
        </w:drawing>
      </w:r>
    </w:p>
    <w:p w14:paraId="14F91476" w14:textId="1F9F63E9" w:rsidR="00A27651" w:rsidRPr="00E10FE3" w:rsidRDefault="00097129" w:rsidP="002102E7">
      <w:pPr>
        <w:rPr>
          <w:rFonts w:ascii="Arial" w:hAnsi="Arial" w:cs="Arial"/>
          <w:sz w:val="24"/>
          <w:szCs w:val="24"/>
        </w:rPr>
      </w:pPr>
      <w:r w:rsidRPr="0028145F">
        <w:rPr>
          <w:rFonts w:ascii="Arial" w:hAnsi="Arial" w:cs="Arial"/>
          <w:sz w:val="24"/>
          <w:szCs w:val="24"/>
        </w:rPr>
        <w:t>U: Usability, F: Familiarity, T: Testability, A: Applicability</w:t>
      </w:r>
      <w:bookmarkEnd w:id="0"/>
      <w:bookmarkEnd w:id="4"/>
    </w:p>
    <w:sectPr w:rsidR="00A27651" w:rsidRPr="00E10FE3" w:rsidSect="0028145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F61AE0" w14:textId="77777777" w:rsidR="0000639B" w:rsidRPr="003860E9" w:rsidRDefault="0000639B" w:rsidP="00E87D2B">
      <w:pPr>
        <w:spacing w:after="0" w:line="240" w:lineRule="auto"/>
      </w:pPr>
      <w:r w:rsidRPr="003860E9">
        <w:separator/>
      </w:r>
    </w:p>
  </w:endnote>
  <w:endnote w:type="continuationSeparator" w:id="0">
    <w:p w14:paraId="1B94E579" w14:textId="77777777" w:rsidR="0000639B" w:rsidRPr="003860E9" w:rsidRDefault="0000639B" w:rsidP="00E87D2B">
      <w:pPr>
        <w:spacing w:after="0" w:line="240" w:lineRule="auto"/>
      </w:pPr>
      <w:r w:rsidRPr="003860E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A2B42" w14:textId="77777777" w:rsidR="0000639B" w:rsidRPr="003860E9" w:rsidRDefault="0000639B" w:rsidP="00E87D2B">
      <w:pPr>
        <w:spacing w:after="0" w:line="240" w:lineRule="auto"/>
      </w:pPr>
      <w:r w:rsidRPr="003860E9">
        <w:separator/>
      </w:r>
    </w:p>
  </w:footnote>
  <w:footnote w:type="continuationSeparator" w:id="0">
    <w:p w14:paraId="660C883E" w14:textId="77777777" w:rsidR="0000639B" w:rsidRPr="003860E9" w:rsidRDefault="0000639B" w:rsidP="00E87D2B">
      <w:pPr>
        <w:spacing w:after="0" w:line="240" w:lineRule="auto"/>
      </w:pPr>
      <w:r w:rsidRPr="003860E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C340A"/>
    <w:multiLevelType w:val="multilevel"/>
    <w:tmpl w:val="59324D3E"/>
    <w:lvl w:ilvl="0">
      <w:start w:val="2"/>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9070670"/>
    <w:multiLevelType w:val="hybridMultilevel"/>
    <w:tmpl w:val="005C016E"/>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AE403D5"/>
    <w:multiLevelType w:val="hybridMultilevel"/>
    <w:tmpl w:val="60B468CA"/>
    <w:lvl w:ilvl="0" w:tplc="74067B4E">
      <w:start w:val="1"/>
      <w:numFmt w:val="decimal"/>
      <w:lvlText w:val="%1."/>
      <w:lvlJc w:val="left"/>
      <w:pPr>
        <w:ind w:left="1020" w:hanging="360"/>
      </w:pPr>
    </w:lvl>
    <w:lvl w:ilvl="1" w:tplc="EFA8C144">
      <w:start w:val="1"/>
      <w:numFmt w:val="decimal"/>
      <w:lvlText w:val="%2."/>
      <w:lvlJc w:val="left"/>
      <w:pPr>
        <w:ind w:left="1020" w:hanging="360"/>
      </w:pPr>
    </w:lvl>
    <w:lvl w:ilvl="2" w:tplc="CBD682E0">
      <w:start w:val="1"/>
      <w:numFmt w:val="decimal"/>
      <w:lvlText w:val="%3."/>
      <w:lvlJc w:val="left"/>
      <w:pPr>
        <w:ind w:left="1020" w:hanging="360"/>
      </w:pPr>
    </w:lvl>
    <w:lvl w:ilvl="3" w:tplc="59625638">
      <w:start w:val="1"/>
      <w:numFmt w:val="decimal"/>
      <w:lvlText w:val="%4."/>
      <w:lvlJc w:val="left"/>
      <w:pPr>
        <w:ind w:left="1020" w:hanging="360"/>
      </w:pPr>
    </w:lvl>
    <w:lvl w:ilvl="4" w:tplc="193C74FE">
      <w:start w:val="1"/>
      <w:numFmt w:val="decimal"/>
      <w:lvlText w:val="%5."/>
      <w:lvlJc w:val="left"/>
      <w:pPr>
        <w:ind w:left="1020" w:hanging="360"/>
      </w:pPr>
    </w:lvl>
    <w:lvl w:ilvl="5" w:tplc="D8F85D18">
      <w:start w:val="1"/>
      <w:numFmt w:val="decimal"/>
      <w:lvlText w:val="%6."/>
      <w:lvlJc w:val="left"/>
      <w:pPr>
        <w:ind w:left="1020" w:hanging="360"/>
      </w:pPr>
    </w:lvl>
    <w:lvl w:ilvl="6" w:tplc="CC4054E8">
      <w:start w:val="1"/>
      <w:numFmt w:val="decimal"/>
      <w:lvlText w:val="%7."/>
      <w:lvlJc w:val="left"/>
      <w:pPr>
        <w:ind w:left="1020" w:hanging="360"/>
      </w:pPr>
    </w:lvl>
    <w:lvl w:ilvl="7" w:tplc="CE10F1DC">
      <w:start w:val="1"/>
      <w:numFmt w:val="decimal"/>
      <w:lvlText w:val="%8."/>
      <w:lvlJc w:val="left"/>
      <w:pPr>
        <w:ind w:left="1020" w:hanging="360"/>
      </w:pPr>
    </w:lvl>
    <w:lvl w:ilvl="8" w:tplc="0C381F90">
      <w:start w:val="1"/>
      <w:numFmt w:val="decimal"/>
      <w:lvlText w:val="%9."/>
      <w:lvlJc w:val="left"/>
      <w:pPr>
        <w:ind w:left="1020" w:hanging="360"/>
      </w:pPr>
    </w:lvl>
  </w:abstractNum>
  <w:abstractNum w:abstractNumId="3" w15:restartNumberingAfterBreak="0">
    <w:nsid w:val="24BA1B19"/>
    <w:multiLevelType w:val="hybridMultilevel"/>
    <w:tmpl w:val="7C9863B2"/>
    <w:lvl w:ilvl="0" w:tplc="2F7E48B4">
      <w:start w:val="4695"/>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6F42891"/>
    <w:multiLevelType w:val="hybridMultilevel"/>
    <w:tmpl w:val="631450A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2D68286C"/>
    <w:multiLevelType w:val="hybridMultilevel"/>
    <w:tmpl w:val="E74A8BCE"/>
    <w:lvl w:ilvl="0" w:tplc="C2223190">
      <w:start w:val="1"/>
      <w:numFmt w:val="decimal"/>
      <w:lvlText w:val="%1."/>
      <w:lvlJc w:val="left"/>
      <w:pPr>
        <w:ind w:left="1440" w:hanging="360"/>
      </w:pPr>
    </w:lvl>
    <w:lvl w:ilvl="1" w:tplc="DF5EC850">
      <w:start w:val="1"/>
      <w:numFmt w:val="decimal"/>
      <w:lvlText w:val="%2."/>
      <w:lvlJc w:val="left"/>
      <w:pPr>
        <w:ind w:left="1440" w:hanging="360"/>
      </w:pPr>
    </w:lvl>
    <w:lvl w:ilvl="2" w:tplc="5F50DBE0">
      <w:start w:val="1"/>
      <w:numFmt w:val="decimal"/>
      <w:lvlText w:val="%3."/>
      <w:lvlJc w:val="left"/>
      <w:pPr>
        <w:ind w:left="1440" w:hanging="360"/>
      </w:pPr>
    </w:lvl>
    <w:lvl w:ilvl="3" w:tplc="CDAA832C">
      <w:start w:val="1"/>
      <w:numFmt w:val="decimal"/>
      <w:lvlText w:val="%4."/>
      <w:lvlJc w:val="left"/>
      <w:pPr>
        <w:ind w:left="1440" w:hanging="360"/>
      </w:pPr>
    </w:lvl>
    <w:lvl w:ilvl="4" w:tplc="8F0A1526">
      <w:start w:val="1"/>
      <w:numFmt w:val="decimal"/>
      <w:lvlText w:val="%5."/>
      <w:lvlJc w:val="left"/>
      <w:pPr>
        <w:ind w:left="1440" w:hanging="360"/>
      </w:pPr>
    </w:lvl>
    <w:lvl w:ilvl="5" w:tplc="ABBE2994">
      <w:start w:val="1"/>
      <w:numFmt w:val="decimal"/>
      <w:lvlText w:val="%6."/>
      <w:lvlJc w:val="left"/>
      <w:pPr>
        <w:ind w:left="1440" w:hanging="360"/>
      </w:pPr>
    </w:lvl>
    <w:lvl w:ilvl="6" w:tplc="9314F7D2">
      <w:start w:val="1"/>
      <w:numFmt w:val="decimal"/>
      <w:lvlText w:val="%7."/>
      <w:lvlJc w:val="left"/>
      <w:pPr>
        <w:ind w:left="1440" w:hanging="360"/>
      </w:pPr>
    </w:lvl>
    <w:lvl w:ilvl="7" w:tplc="EBE0A712">
      <w:start w:val="1"/>
      <w:numFmt w:val="decimal"/>
      <w:lvlText w:val="%8."/>
      <w:lvlJc w:val="left"/>
      <w:pPr>
        <w:ind w:left="1440" w:hanging="360"/>
      </w:pPr>
    </w:lvl>
    <w:lvl w:ilvl="8" w:tplc="F53477C8">
      <w:start w:val="1"/>
      <w:numFmt w:val="decimal"/>
      <w:lvlText w:val="%9."/>
      <w:lvlJc w:val="left"/>
      <w:pPr>
        <w:ind w:left="1440" w:hanging="360"/>
      </w:pPr>
    </w:lvl>
  </w:abstractNum>
  <w:abstractNum w:abstractNumId="6" w15:restartNumberingAfterBreak="0">
    <w:nsid w:val="31802608"/>
    <w:multiLevelType w:val="hybridMultilevel"/>
    <w:tmpl w:val="36DAD4F2"/>
    <w:lvl w:ilvl="0" w:tplc="E44616E8">
      <w:start w:val="1"/>
      <w:numFmt w:val="decimal"/>
      <w:lvlText w:val="%1."/>
      <w:lvlJc w:val="left"/>
      <w:pPr>
        <w:ind w:left="1065" w:hanging="705"/>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4206143D"/>
    <w:multiLevelType w:val="multilevel"/>
    <w:tmpl w:val="AF34F3F2"/>
    <w:lvl w:ilvl="0">
      <w:start w:val="2"/>
      <w:numFmt w:val="decimal"/>
      <w:lvlText w:val="%1"/>
      <w:lvlJc w:val="left"/>
      <w:pPr>
        <w:ind w:left="360" w:hanging="360"/>
      </w:pPr>
      <w:rPr>
        <w:rFonts w:hint="default"/>
      </w:rPr>
    </w:lvl>
    <w:lvl w:ilvl="1">
      <w:start w:val="1"/>
      <w:numFmt w:val="decimal"/>
      <w:lvlText w:val="%2."/>
      <w:lvlJc w:val="left"/>
      <w:pPr>
        <w:ind w:left="720" w:hanging="360"/>
      </w:p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48A939E8"/>
    <w:multiLevelType w:val="hybridMultilevel"/>
    <w:tmpl w:val="AB9AC0B6"/>
    <w:lvl w:ilvl="0" w:tplc="07CEAE00">
      <w:start w:val="1"/>
      <w:numFmt w:val="bullet"/>
      <w:lvlText w:val="-"/>
      <w:lvlJc w:val="left"/>
      <w:pPr>
        <w:ind w:left="720" w:hanging="360"/>
      </w:pPr>
      <w:rPr>
        <w:rFonts w:ascii="Arial" w:eastAsiaTheme="minorHAns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6E4923C3"/>
    <w:multiLevelType w:val="hybridMultilevel"/>
    <w:tmpl w:val="117ABD7E"/>
    <w:lvl w:ilvl="0" w:tplc="8A58D32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6ED47A63"/>
    <w:multiLevelType w:val="hybridMultilevel"/>
    <w:tmpl w:val="06C05F78"/>
    <w:lvl w:ilvl="0" w:tplc="08070001">
      <w:start w:val="1"/>
      <w:numFmt w:val="bullet"/>
      <w:lvlText w:val=""/>
      <w:lvlJc w:val="left"/>
      <w:pPr>
        <w:ind w:left="780" w:hanging="360"/>
      </w:pPr>
      <w:rPr>
        <w:rFonts w:ascii="Symbol" w:hAnsi="Symbol" w:hint="default"/>
      </w:rPr>
    </w:lvl>
    <w:lvl w:ilvl="1" w:tplc="08070003" w:tentative="1">
      <w:start w:val="1"/>
      <w:numFmt w:val="bullet"/>
      <w:lvlText w:val="o"/>
      <w:lvlJc w:val="left"/>
      <w:pPr>
        <w:ind w:left="1500" w:hanging="360"/>
      </w:pPr>
      <w:rPr>
        <w:rFonts w:ascii="Courier New" w:hAnsi="Courier New" w:cs="Courier New" w:hint="default"/>
      </w:rPr>
    </w:lvl>
    <w:lvl w:ilvl="2" w:tplc="08070005" w:tentative="1">
      <w:start w:val="1"/>
      <w:numFmt w:val="bullet"/>
      <w:lvlText w:val=""/>
      <w:lvlJc w:val="left"/>
      <w:pPr>
        <w:ind w:left="2220" w:hanging="360"/>
      </w:pPr>
      <w:rPr>
        <w:rFonts w:ascii="Wingdings" w:hAnsi="Wingdings" w:hint="default"/>
      </w:rPr>
    </w:lvl>
    <w:lvl w:ilvl="3" w:tplc="08070001" w:tentative="1">
      <w:start w:val="1"/>
      <w:numFmt w:val="bullet"/>
      <w:lvlText w:val=""/>
      <w:lvlJc w:val="left"/>
      <w:pPr>
        <w:ind w:left="2940" w:hanging="360"/>
      </w:pPr>
      <w:rPr>
        <w:rFonts w:ascii="Symbol" w:hAnsi="Symbol" w:hint="default"/>
      </w:rPr>
    </w:lvl>
    <w:lvl w:ilvl="4" w:tplc="08070003" w:tentative="1">
      <w:start w:val="1"/>
      <w:numFmt w:val="bullet"/>
      <w:lvlText w:val="o"/>
      <w:lvlJc w:val="left"/>
      <w:pPr>
        <w:ind w:left="3660" w:hanging="360"/>
      </w:pPr>
      <w:rPr>
        <w:rFonts w:ascii="Courier New" w:hAnsi="Courier New" w:cs="Courier New" w:hint="default"/>
      </w:rPr>
    </w:lvl>
    <w:lvl w:ilvl="5" w:tplc="08070005" w:tentative="1">
      <w:start w:val="1"/>
      <w:numFmt w:val="bullet"/>
      <w:lvlText w:val=""/>
      <w:lvlJc w:val="left"/>
      <w:pPr>
        <w:ind w:left="4380" w:hanging="360"/>
      </w:pPr>
      <w:rPr>
        <w:rFonts w:ascii="Wingdings" w:hAnsi="Wingdings" w:hint="default"/>
      </w:rPr>
    </w:lvl>
    <w:lvl w:ilvl="6" w:tplc="08070001" w:tentative="1">
      <w:start w:val="1"/>
      <w:numFmt w:val="bullet"/>
      <w:lvlText w:val=""/>
      <w:lvlJc w:val="left"/>
      <w:pPr>
        <w:ind w:left="5100" w:hanging="360"/>
      </w:pPr>
      <w:rPr>
        <w:rFonts w:ascii="Symbol" w:hAnsi="Symbol" w:hint="default"/>
      </w:rPr>
    </w:lvl>
    <w:lvl w:ilvl="7" w:tplc="08070003" w:tentative="1">
      <w:start w:val="1"/>
      <w:numFmt w:val="bullet"/>
      <w:lvlText w:val="o"/>
      <w:lvlJc w:val="left"/>
      <w:pPr>
        <w:ind w:left="5820" w:hanging="360"/>
      </w:pPr>
      <w:rPr>
        <w:rFonts w:ascii="Courier New" w:hAnsi="Courier New" w:cs="Courier New" w:hint="default"/>
      </w:rPr>
    </w:lvl>
    <w:lvl w:ilvl="8" w:tplc="08070005" w:tentative="1">
      <w:start w:val="1"/>
      <w:numFmt w:val="bullet"/>
      <w:lvlText w:val=""/>
      <w:lvlJc w:val="left"/>
      <w:pPr>
        <w:ind w:left="6540" w:hanging="360"/>
      </w:pPr>
      <w:rPr>
        <w:rFonts w:ascii="Wingdings" w:hAnsi="Wingdings" w:hint="default"/>
      </w:rPr>
    </w:lvl>
  </w:abstractNum>
  <w:abstractNum w:abstractNumId="11" w15:restartNumberingAfterBreak="0">
    <w:nsid w:val="74610EE8"/>
    <w:multiLevelType w:val="hybridMultilevel"/>
    <w:tmpl w:val="452E4DF6"/>
    <w:lvl w:ilvl="0" w:tplc="23C6A7A0">
      <w:start w:val="46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7E780E0A"/>
    <w:multiLevelType w:val="multilevel"/>
    <w:tmpl w:val="A4E4291A"/>
    <w:lvl w:ilvl="0">
      <w:start w:val="1"/>
      <w:numFmt w:val="decimal"/>
      <w:lvlText w:val="%1."/>
      <w:lvlJc w:val="left"/>
      <w:pPr>
        <w:ind w:left="720" w:hanging="360"/>
      </w:pPr>
      <w:rPr>
        <w:rFonts w:ascii="Arial" w:hAnsi="Arial" w:cs="Arial" w:hint="default"/>
        <w:b/>
        <w:bCs/>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num w:numId="1" w16cid:durableId="1747992487">
    <w:abstractNumId w:val="4"/>
  </w:num>
  <w:num w:numId="2" w16cid:durableId="111944907">
    <w:abstractNumId w:val="12"/>
  </w:num>
  <w:num w:numId="3" w16cid:durableId="1412652411">
    <w:abstractNumId w:val="0"/>
  </w:num>
  <w:num w:numId="4" w16cid:durableId="796071659">
    <w:abstractNumId w:val="7"/>
  </w:num>
  <w:num w:numId="5" w16cid:durableId="1022048067">
    <w:abstractNumId w:val="9"/>
  </w:num>
  <w:num w:numId="6" w16cid:durableId="703796494">
    <w:abstractNumId w:val="2"/>
  </w:num>
  <w:num w:numId="7" w16cid:durableId="463934775">
    <w:abstractNumId w:val="11"/>
  </w:num>
  <w:num w:numId="8" w16cid:durableId="1561869065">
    <w:abstractNumId w:val="3"/>
  </w:num>
  <w:num w:numId="9" w16cid:durableId="1111969025">
    <w:abstractNumId w:val="6"/>
  </w:num>
  <w:num w:numId="10" w16cid:durableId="1680935697">
    <w:abstractNumId w:val="5"/>
  </w:num>
  <w:num w:numId="11" w16cid:durableId="1561862485">
    <w:abstractNumId w:val="8"/>
  </w:num>
  <w:num w:numId="12" w16cid:durableId="203563850">
    <w:abstractNumId w:val="1"/>
  </w:num>
  <w:num w:numId="13" w16cid:durableId="180519328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59fd99orfvdzefax6xdpsa29rrpwta5aa2&quot;&gt;MattersMost&lt;record-ids&gt;&lt;item&gt;469&lt;/item&gt;&lt;item&gt;470&lt;/item&gt;&lt;item&gt;471&lt;/item&gt;&lt;/record-ids&gt;&lt;/item&gt;&lt;/Libraries&gt;"/>
  </w:docVars>
  <w:rsids>
    <w:rsidRoot w:val="00E87D2B"/>
    <w:rsid w:val="00004C5F"/>
    <w:rsid w:val="0000639B"/>
    <w:rsid w:val="00006BA6"/>
    <w:rsid w:val="00011BC6"/>
    <w:rsid w:val="00012F52"/>
    <w:rsid w:val="00013939"/>
    <w:rsid w:val="00014D40"/>
    <w:rsid w:val="00015CAD"/>
    <w:rsid w:val="000178AD"/>
    <w:rsid w:val="00017EC3"/>
    <w:rsid w:val="000212C4"/>
    <w:rsid w:val="00021FBD"/>
    <w:rsid w:val="000228DA"/>
    <w:rsid w:val="00027B6C"/>
    <w:rsid w:val="000300DC"/>
    <w:rsid w:val="00030A98"/>
    <w:rsid w:val="00030BA8"/>
    <w:rsid w:val="00032461"/>
    <w:rsid w:val="00035A0E"/>
    <w:rsid w:val="00035CFC"/>
    <w:rsid w:val="000404A8"/>
    <w:rsid w:val="00040D2D"/>
    <w:rsid w:val="00042513"/>
    <w:rsid w:val="000440F3"/>
    <w:rsid w:val="00044A88"/>
    <w:rsid w:val="000451AB"/>
    <w:rsid w:val="000473E0"/>
    <w:rsid w:val="000500C4"/>
    <w:rsid w:val="00050E9C"/>
    <w:rsid w:val="00051C85"/>
    <w:rsid w:val="000555F4"/>
    <w:rsid w:val="00055E5D"/>
    <w:rsid w:val="00057632"/>
    <w:rsid w:val="000600F4"/>
    <w:rsid w:val="00061E26"/>
    <w:rsid w:val="00064D75"/>
    <w:rsid w:val="0006633C"/>
    <w:rsid w:val="00066B26"/>
    <w:rsid w:val="00071DD3"/>
    <w:rsid w:val="00072D7A"/>
    <w:rsid w:val="000749B8"/>
    <w:rsid w:val="000810B9"/>
    <w:rsid w:val="000817B7"/>
    <w:rsid w:val="000824D3"/>
    <w:rsid w:val="00082BCC"/>
    <w:rsid w:val="00083D64"/>
    <w:rsid w:val="0008440C"/>
    <w:rsid w:val="00087A1B"/>
    <w:rsid w:val="00087C5D"/>
    <w:rsid w:val="00087CD4"/>
    <w:rsid w:val="00090572"/>
    <w:rsid w:val="000907B0"/>
    <w:rsid w:val="00090C02"/>
    <w:rsid w:val="00091F8C"/>
    <w:rsid w:val="00097129"/>
    <w:rsid w:val="000A1B4A"/>
    <w:rsid w:val="000A1E5E"/>
    <w:rsid w:val="000A2C9F"/>
    <w:rsid w:val="000A4FF6"/>
    <w:rsid w:val="000A7826"/>
    <w:rsid w:val="000A7997"/>
    <w:rsid w:val="000B2F50"/>
    <w:rsid w:val="000B301F"/>
    <w:rsid w:val="000B5AB1"/>
    <w:rsid w:val="000C40F1"/>
    <w:rsid w:val="000C6A39"/>
    <w:rsid w:val="000D3C22"/>
    <w:rsid w:val="000D7A1F"/>
    <w:rsid w:val="000E1261"/>
    <w:rsid w:val="000E1506"/>
    <w:rsid w:val="000E2B0D"/>
    <w:rsid w:val="000E317B"/>
    <w:rsid w:val="000E4941"/>
    <w:rsid w:val="000E62B4"/>
    <w:rsid w:val="000E6670"/>
    <w:rsid w:val="000E72D0"/>
    <w:rsid w:val="000F2D86"/>
    <w:rsid w:val="000F3F28"/>
    <w:rsid w:val="001005B6"/>
    <w:rsid w:val="001029C2"/>
    <w:rsid w:val="00102ED6"/>
    <w:rsid w:val="00105A79"/>
    <w:rsid w:val="00106BBD"/>
    <w:rsid w:val="00107B5B"/>
    <w:rsid w:val="001100CF"/>
    <w:rsid w:val="00111257"/>
    <w:rsid w:val="00112671"/>
    <w:rsid w:val="00113828"/>
    <w:rsid w:val="001148DD"/>
    <w:rsid w:val="001178CC"/>
    <w:rsid w:val="0012127E"/>
    <w:rsid w:val="001228E7"/>
    <w:rsid w:val="001231A6"/>
    <w:rsid w:val="0012525B"/>
    <w:rsid w:val="001252A6"/>
    <w:rsid w:val="00126449"/>
    <w:rsid w:val="0012659C"/>
    <w:rsid w:val="00126913"/>
    <w:rsid w:val="00127814"/>
    <w:rsid w:val="00127A7B"/>
    <w:rsid w:val="00127B80"/>
    <w:rsid w:val="001320FD"/>
    <w:rsid w:val="00133BEA"/>
    <w:rsid w:val="00135BDB"/>
    <w:rsid w:val="00137FD9"/>
    <w:rsid w:val="00141DBE"/>
    <w:rsid w:val="00142ECE"/>
    <w:rsid w:val="00146443"/>
    <w:rsid w:val="00146C1D"/>
    <w:rsid w:val="00150932"/>
    <w:rsid w:val="00151932"/>
    <w:rsid w:val="00151B4D"/>
    <w:rsid w:val="001539CD"/>
    <w:rsid w:val="0015455C"/>
    <w:rsid w:val="00156DA4"/>
    <w:rsid w:val="00157293"/>
    <w:rsid w:val="0016668C"/>
    <w:rsid w:val="0016692D"/>
    <w:rsid w:val="00170E6C"/>
    <w:rsid w:val="00173D40"/>
    <w:rsid w:val="00176570"/>
    <w:rsid w:val="00176D4A"/>
    <w:rsid w:val="00180023"/>
    <w:rsid w:val="001802A4"/>
    <w:rsid w:val="001835B7"/>
    <w:rsid w:val="00183E7B"/>
    <w:rsid w:val="00184DA0"/>
    <w:rsid w:val="0018556D"/>
    <w:rsid w:val="001865B8"/>
    <w:rsid w:val="0019098A"/>
    <w:rsid w:val="001919C8"/>
    <w:rsid w:val="001942D7"/>
    <w:rsid w:val="0019463D"/>
    <w:rsid w:val="00196C86"/>
    <w:rsid w:val="001A4C0E"/>
    <w:rsid w:val="001A5A92"/>
    <w:rsid w:val="001A69E5"/>
    <w:rsid w:val="001B0FAE"/>
    <w:rsid w:val="001B1657"/>
    <w:rsid w:val="001B3917"/>
    <w:rsid w:val="001B3F09"/>
    <w:rsid w:val="001B5114"/>
    <w:rsid w:val="001B6585"/>
    <w:rsid w:val="001B6DE4"/>
    <w:rsid w:val="001C2DEF"/>
    <w:rsid w:val="001C6661"/>
    <w:rsid w:val="001D105F"/>
    <w:rsid w:val="001D19D1"/>
    <w:rsid w:val="001D4477"/>
    <w:rsid w:val="001D4979"/>
    <w:rsid w:val="001D6B01"/>
    <w:rsid w:val="001D7520"/>
    <w:rsid w:val="001E1AF0"/>
    <w:rsid w:val="001E1F0B"/>
    <w:rsid w:val="001E2A98"/>
    <w:rsid w:val="001E43A0"/>
    <w:rsid w:val="001E5604"/>
    <w:rsid w:val="001F05FD"/>
    <w:rsid w:val="001F1956"/>
    <w:rsid w:val="001F2341"/>
    <w:rsid w:val="001F2C3E"/>
    <w:rsid w:val="001F34EF"/>
    <w:rsid w:val="001F36E1"/>
    <w:rsid w:val="001F46A7"/>
    <w:rsid w:val="001F5EAE"/>
    <w:rsid w:val="001F6123"/>
    <w:rsid w:val="001F7654"/>
    <w:rsid w:val="001F76AE"/>
    <w:rsid w:val="00201643"/>
    <w:rsid w:val="00201D08"/>
    <w:rsid w:val="00202B32"/>
    <w:rsid w:val="00202E35"/>
    <w:rsid w:val="00202E6B"/>
    <w:rsid w:val="00203B93"/>
    <w:rsid w:val="00203C97"/>
    <w:rsid w:val="00204C55"/>
    <w:rsid w:val="0020610E"/>
    <w:rsid w:val="002070AE"/>
    <w:rsid w:val="00210070"/>
    <w:rsid w:val="002102E7"/>
    <w:rsid w:val="00213D59"/>
    <w:rsid w:val="002146BE"/>
    <w:rsid w:val="00214771"/>
    <w:rsid w:val="00214EEC"/>
    <w:rsid w:val="00216EF4"/>
    <w:rsid w:val="00220800"/>
    <w:rsid w:val="00222197"/>
    <w:rsid w:val="002241D2"/>
    <w:rsid w:val="0022442E"/>
    <w:rsid w:val="002258A8"/>
    <w:rsid w:val="00227FA1"/>
    <w:rsid w:val="00233F0C"/>
    <w:rsid w:val="0023542A"/>
    <w:rsid w:val="00237AFB"/>
    <w:rsid w:val="00242C89"/>
    <w:rsid w:val="002431CC"/>
    <w:rsid w:val="00245CE4"/>
    <w:rsid w:val="0024755D"/>
    <w:rsid w:val="00251662"/>
    <w:rsid w:val="002525D9"/>
    <w:rsid w:val="002541FD"/>
    <w:rsid w:val="002547C7"/>
    <w:rsid w:val="002555D7"/>
    <w:rsid w:val="00263902"/>
    <w:rsid w:val="00263F11"/>
    <w:rsid w:val="00267C8E"/>
    <w:rsid w:val="00276D9C"/>
    <w:rsid w:val="00280CF0"/>
    <w:rsid w:val="0028145F"/>
    <w:rsid w:val="002827B2"/>
    <w:rsid w:val="00283EB3"/>
    <w:rsid w:val="002841A2"/>
    <w:rsid w:val="00284296"/>
    <w:rsid w:val="00284BD4"/>
    <w:rsid w:val="002853B4"/>
    <w:rsid w:val="002855A0"/>
    <w:rsid w:val="00291E95"/>
    <w:rsid w:val="00292009"/>
    <w:rsid w:val="002939C1"/>
    <w:rsid w:val="00294DB8"/>
    <w:rsid w:val="0029624D"/>
    <w:rsid w:val="00297989"/>
    <w:rsid w:val="00297DAE"/>
    <w:rsid w:val="002A1E88"/>
    <w:rsid w:val="002A2DFE"/>
    <w:rsid w:val="002A4583"/>
    <w:rsid w:val="002A7CD6"/>
    <w:rsid w:val="002B647D"/>
    <w:rsid w:val="002B798E"/>
    <w:rsid w:val="002C068D"/>
    <w:rsid w:val="002C0D85"/>
    <w:rsid w:val="002C394E"/>
    <w:rsid w:val="002C49E8"/>
    <w:rsid w:val="002C6CC1"/>
    <w:rsid w:val="002D003B"/>
    <w:rsid w:val="002D0335"/>
    <w:rsid w:val="002D10C2"/>
    <w:rsid w:val="002D1D23"/>
    <w:rsid w:val="002D1D97"/>
    <w:rsid w:val="002D41E3"/>
    <w:rsid w:val="002D41F5"/>
    <w:rsid w:val="002D44EE"/>
    <w:rsid w:val="002D4D67"/>
    <w:rsid w:val="002D4E92"/>
    <w:rsid w:val="002D7ABE"/>
    <w:rsid w:val="002D7C80"/>
    <w:rsid w:val="002E09EA"/>
    <w:rsid w:val="002E21BE"/>
    <w:rsid w:val="002E245B"/>
    <w:rsid w:val="002E336A"/>
    <w:rsid w:val="002F1757"/>
    <w:rsid w:val="002F2C3F"/>
    <w:rsid w:val="002F2CB7"/>
    <w:rsid w:val="002F451C"/>
    <w:rsid w:val="002F4AE5"/>
    <w:rsid w:val="002F571D"/>
    <w:rsid w:val="002F5C1D"/>
    <w:rsid w:val="002F757E"/>
    <w:rsid w:val="002F7C96"/>
    <w:rsid w:val="00301EAC"/>
    <w:rsid w:val="00303C43"/>
    <w:rsid w:val="00305832"/>
    <w:rsid w:val="00307112"/>
    <w:rsid w:val="003103B5"/>
    <w:rsid w:val="003126B7"/>
    <w:rsid w:val="003147CD"/>
    <w:rsid w:val="003162ED"/>
    <w:rsid w:val="0031685C"/>
    <w:rsid w:val="00317214"/>
    <w:rsid w:val="00320D33"/>
    <w:rsid w:val="00322698"/>
    <w:rsid w:val="00323370"/>
    <w:rsid w:val="00323787"/>
    <w:rsid w:val="00326186"/>
    <w:rsid w:val="0032685E"/>
    <w:rsid w:val="00330D9C"/>
    <w:rsid w:val="00330F26"/>
    <w:rsid w:val="0033388E"/>
    <w:rsid w:val="00335375"/>
    <w:rsid w:val="00335D79"/>
    <w:rsid w:val="00336A2C"/>
    <w:rsid w:val="00340C71"/>
    <w:rsid w:val="00340D2E"/>
    <w:rsid w:val="00343274"/>
    <w:rsid w:val="003441F3"/>
    <w:rsid w:val="003448BC"/>
    <w:rsid w:val="0034518A"/>
    <w:rsid w:val="0034561B"/>
    <w:rsid w:val="0034671C"/>
    <w:rsid w:val="00346B0B"/>
    <w:rsid w:val="00352605"/>
    <w:rsid w:val="00353D7E"/>
    <w:rsid w:val="0035447B"/>
    <w:rsid w:val="003547E6"/>
    <w:rsid w:val="00355E0C"/>
    <w:rsid w:val="00361021"/>
    <w:rsid w:val="003626BE"/>
    <w:rsid w:val="00362D46"/>
    <w:rsid w:val="0036330F"/>
    <w:rsid w:val="00364257"/>
    <w:rsid w:val="00371636"/>
    <w:rsid w:val="00371DA2"/>
    <w:rsid w:val="00372EEC"/>
    <w:rsid w:val="00373E99"/>
    <w:rsid w:val="00375C4B"/>
    <w:rsid w:val="0038024E"/>
    <w:rsid w:val="00381748"/>
    <w:rsid w:val="00381F19"/>
    <w:rsid w:val="00382101"/>
    <w:rsid w:val="00382190"/>
    <w:rsid w:val="003860E9"/>
    <w:rsid w:val="003900F7"/>
    <w:rsid w:val="0039252B"/>
    <w:rsid w:val="00393742"/>
    <w:rsid w:val="003944BE"/>
    <w:rsid w:val="003956C2"/>
    <w:rsid w:val="003A11CB"/>
    <w:rsid w:val="003A1442"/>
    <w:rsid w:val="003A65FA"/>
    <w:rsid w:val="003A70AB"/>
    <w:rsid w:val="003A784F"/>
    <w:rsid w:val="003B0CF9"/>
    <w:rsid w:val="003B0FB9"/>
    <w:rsid w:val="003B424A"/>
    <w:rsid w:val="003B52E8"/>
    <w:rsid w:val="003B70B7"/>
    <w:rsid w:val="003B75ED"/>
    <w:rsid w:val="003C07F8"/>
    <w:rsid w:val="003C0E3E"/>
    <w:rsid w:val="003C1DFC"/>
    <w:rsid w:val="003C2067"/>
    <w:rsid w:val="003C28AA"/>
    <w:rsid w:val="003C4474"/>
    <w:rsid w:val="003C5319"/>
    <w:rsid w:val="003D0A72"/>
    <w:rsid w:val="003D19E7"/>
    <w:rsid w:val="003D5D8B"/>
    <w:rsid w:val="003D62C8"/>
    <w:rsid w:val="003D6303"/>
    <w:rsid w:val="003E0B1D"/>
    <w:rsid w:val="003E36CD"/>
    <w:rsid w:val="003E5D9B"/>
    <w:rsid w:val="003F0E8D"/>
    <w:rsid w:val="003F1645"/>
    <w:rsid w:val="003F1F68"/>
    <w:rsid w:val="003F2440"/>
    <w:rsid w:val="003F2DD2"/>
    <w:rsid w:val="003F3F44"/>
    <w:rsid w:val="003F5DA1"/>
    <w:rsid w:val="003F5EDA"/>
    <w:rsid w:val="003F6859"/>
    <w:rsid w:val="003F6902"/>
    <w:rsid w:val="00400659"/>
    <w:rsid w:val="00402BB6"/>
    <w:rsid w:val="004044F0"/>
    <w:rsid w:val="00410330"/>
    <w:rsid w:val="00411286"/>
    <w:rsid w:val="00417BAF"/>
    <w:rsid w:val="00420B63"/>
    <w:rsid w:val="004230C2"/>
    <w:rsid w:val="00423278"/>
    <w:rsid w:val="004233D6"/>
    <w:rsid w:val="004250B1"/>
    <w:rsid w:val="004257A2"/>
    <w:rsid w:val="0042617F"/>
    <w:rsid w:val="004300CA"/>
    <w:rsid w:val="00432145"/>
    <w:rsid w:val="0043689D"/>
    <w:rsid w:val="004373E8"/>
    <w:rsid w:val="00437660"/>
    <w:rsid w:val="004405A4"/>
    <w:rsid w:val="004408F0"/>
    <w:rsid w:val="0044130F"/>
    <w:rsid w:val="00441A4D"/>
    <w:rsid w:val="004421D9"/>
    <w:rsid w:val="00442F19"/>
    <w:rsid w:val="00444774"/>
    <w:rsid w:val="00444CD4"/>
    <w:rsid w:val="00444D32"/>
    <w:rsid w:val="00447837"/>
    <w:rsid w:val="00447D04"/>
    <w:rsid w:val="0045132E"/>
    <w:rsid w:val="004517AD"/>
    <w:rsid w:val="00451BD6"/>
    <w:rsid w:val="00452147"/>
    <w:rsid w:val="00452B98"/>
    <w:rsid w:val="00455507"/>
    <w:rsid w:val="00457104"/>
    <w:rsid w:val="004609D9"/>
    <w:rsid w:val="00463086"/>
    <w:rsid w:val="004651D9"/>
    <w:rsid w:val="004713DD"/>
    <w:rsid w:val="004722BB"/>
    <w:rsid w:val="004730F2"/>
    <w:rsid w:val="0047471B"/>
    <w:rsid w:val="00474C4F"/>
    <w:rsid w:val="004754B6"/>
    <w:rsid w:val="0047625E"/>
    <w:rsid w:val="004811FE"/>
    <w:rsid w:val="00482B78"/>
    <w:rsid w:val="00483AB7"/>
    <w:rsid w:val="00483C3C"/>
    <w:rsid w:val="00484512"/>
    <w:rsid w:val="00485104"/>
    <w:rsid w:val="00485A9D"/>
    <w:rsid w:val="004873F5"/>
    <w:rsid w:val="00491364"/>
    <w:rsid w:val="00491465"/>
    <w:rsid w:val="00491AF4"/>
    <w:rsid w:val="00491DA7"/>
    <w:rsid w:val="0049204F"/>
    <w:rsid w:val="0049302E"/>
    <w:rsid w:val="00494641"/>
    <w:rsid w:val="00494DE1"/>
    <w:rsid w:val="004950AF"/>
    <w:rsid w:val="00497538"/>
    <w:rsid w:val="004A0898"/>
    <w:rsid w:val="004A13F6"/>
    <w:rsid w:val="004A18BA"/>
    <w:rsid w:val="004A1F4B"/>
    <w:rsid w:val="004A27D1"/>
    <w:rsid w:val="004A3B6A"/>
    <w:rsid w:val="004A5DD0"/>
    <w:rsid w:val="004B1ADF"/>
    <w:rsid w:val="004B3C89"/>
    <w:rsid w:val="004B6374"/>
    <w:rsid w:val="004B67A2"/>
    <w:rsid w:val="004B7517"/>
    <w:rsid w:val="004C2715"/>
    <w:rsid w:val="004C36C2"/>
    <w:rsid w:val="004C5F55"/>
    <w:rsid w:val="004C647E"/>
    <w:rsid w:val="004C648B"/>
    <w:rsid w:val="004C7460"/>
    <w:rsid w:val="004D213D"/>
    <w:rsid w:val="004D23E8"/>
    <w:rsid w:val="004D7538"/>
    <w:rsid w:val="004E2380"/>
    <w:rsid w:val="004E5B9A"/>
    <w:rsid w:val="004E7F48"/>
    <w:rsid w:val="004F0092"/>
    <w:rsid w:val="004F01A5"/>
    <w:rsid w:val="004F0B26"/>
    <w:rsid w:val="004F2496"/>
    <w:rsid w:val="004F3583"/>
    <w:rsid w:val="004F46B0"/>
    <w:rsid w:val="004F46DB"/>
    <w:rsid w:val="00500824"/>
    <w:rsid w:val="00500F3F"/>
    <w:rsid w:val="00506BFE"/>
    <w:rsid w:val="00506F8B"/>
    <w:rsid w:val="0051391F"/>
    <w:rsid w:val="00514D45"/>
    <w:rsid w:val="00517209"/>
    <w:rsid w:val="00521366"/>
    <w:rsid w:val="0052152E"/>
    <w:rsid w:val="00521CB5"/>
    <w:rsid w:val="005223C4"/>
    <w:rsid w:val="00522DA7"/>
    <w:rsid w:val="0052304D"/>
    <w:rsid w:val="00523C43"/>
    <w:rsid w:val="00526B71"/>
    <w:rsid w:val="0053078E"/>
    <w:rsid w:val="00530D26"/>
    <w:rsid w:val="00531109"/>
    <w:rsid w:val="00531567"/>
    <w:rsid w:val="005350A7"/>
    <w:rsid w:val="00537583"/>
    <w:rsid w:val="00537914"/>
    <w:rsid w:val="005379C4"/>
    <w:rsid w:val="005402B5"/>
    <w:rsid w:val="00540C00"/>
    <w:rsid w:val="00541BFF"/>
    <w:rsid w:val="00541C7C"/>
    <w:rsid w:val="0054359E"/>
    <w:rsid w:val="005450C0"/>
    <w:rsid w:val="0054515D"/>
    <w:rsid w:val="00545EF2"/>
    <w:rsid w:val="00554745"/>
    <w:rsid w:val="00557BED"/>
    <w:rsid w:val="0056245F"/>
    <w:rsid w:val="00563A13"/>
    <w:rsid w:val="005644DE"/>
    <w:rsid w:val="005666D0"/>
    <w:rsid w:val="00570B8C"/>
    <w:rsid w:val="00573E30"/>
    <w:rsid w:val="005772F6"/>
    <w:rsid w:val="00581163"/>
    <w:rsid w:val="00581D8B"/>
    <w:rsid w:val="005838B9"/>
    <w:rsid w:val="00592570"/>
    <w:rsid w:val="005932CF"/>
    <w:rsid w:val="00594274"/>
    <w:rsid w:val="00594E33"/>
    <w:rsid w:val="00595EAA"/>
    <w:rsid w:val="00597595"/>
    <w:rsid w:val="005A0168"/>
    <w:rsid w:val="005A119A"/>
    <w:rsid w:val="005A25A8"/>
    <w:rsid w:val="005A31D0"/>
    <w:rsid w:val="005A5D03"/>
    <w:rsid w:val="005A7221"/>
    <w:rsid w:val="005A77A8"/>
    <w:rsid w:val="005B161D"/>
    <w:rsid w:val="005B6AA5"/>
    <w:rsid w:val="005C0865"/>
    <w:rsid w:val="005C2865"/>
    <w:rsid w:val="005C4418"/>
    <w:rsid w:val="005C5D90"/>
    <w:rsid w:val="005D0914"/>
    <w:rsid w:val="005D352D"/>
    <w:rsid w:val="005D380C"/>
    <w:rsid w:val="005D5A05"/>
    <w:rsid w:val="005E1BDC"/>
    <w:rsid w:val="005E2731"/>
    <w:rsid w:val="005E399C"/>
    <w:rsid w:val="005E40E4"/>
    <w:rsid w:val="005E6A27"/>
    <w:rsid w:val="005E6A68"/>
    <w:rsid w:val="005E74FD"/>
    <w:rsid w:val="005F04E0"/>
    <w:rsid w:val="005F136E"/>
    <w:rsid w:val="005F184F"/>
    <w:rsid w:val="005F2AAC"/>
    <w:rsid w:val="005F3605"/>
    <w:rsid w:val="00601280"/>
    <w:rsid w:val="00601C94"/>
    <w:rsid w:val="006028FB"/>
    <w:rsid w:val="00606C7F"/>
    <w:rsid w:val="006119B7"/>
    <w:rsid w:val="006126AD"/>
    <w:rsid w:val="006150F4"/>
    <w:rsid w:val="0061598E"/>
    <w:rsid w:val="006161D3"/>
    <w:rsid w:val="006162E9"/>
    <w:rsid w:val="00617758"/>
    <w:rsid w:val="0062210A"/>
    <w:rsid w:val="006233CE"/>
    <w:rsid w:val="00623E70"/>
    <w:rsid w:val="00626398"/>
    <w:rsid w:val="00627E98"/>
    <w:rsid w:val="0063134A"/>
    <w:rsid w:val="006313C0"/>
    <w:rsid w:val="00632F7C"/>
    <w:rsid w:val="0063553B"/>
    <w:rsid w:val="006416B2"/>
    <w:rsid w:val="00642734"/>
    <w:rsid w:val="006443AE"/>
    <w:rsid w:val="00645A32"/>
    <w:rsid w:val="00646823"/>
    <w:rsid w:val="00651486"/>
    <w:rsid w:val="00651862"/>
    <w:rsid w:val="00651E08"/>
    <w:rsid w:val="0065367A"/>
    <w:rsid w:val="006536BC"/>
    <w:rsid w:val="00654FA0"/>
    <w:rsid w:val="006552EA"/>
    <w:rsid w:val="0065731A"/>
    <w:rsid w:val="00661414"/>
    <w:rsid w:val="00665996"/>
    <w:rsid w:val="006659F7"/>
    <w:rsid w:val="006748A6"/>
    <w:rsid w:val="0068189B"/>
    <w:rsid w:val="0068497C"/>
    <w:rsid w:val="006849F3"/>
    <w:rsid w:val="00685993"/>
    <w:rsid w:val="00686590"/>
    <w:rsid w:val="00690FE3"/>
    <w:rsid w:val="006926DE"/>
    <w:rsid w:val="00694EC7"/>
    <w:rsid w:val="0069743E"/>
    <w:rsid w:val="00697DF8"/>
    <w:rsid w:val="00697EB1"/>
    <w:rsid w:val="006A1B1D"/>
    <w:rsid w:val="006B0DB3"/>
    <w:rsid w:val="006B1326"/>
    <w:rsid w:val="006B184C"/>
    <w:rsid w:val="006B1BE5"/>
    <w:rsid w:val="006B387F"/>
    <w:rsid w:val="006B38F1"/>
    <w:rsid w:val="006B3D81"/>
    <w:rsid w:val="006B5A92"/>
    <w:rsid w:val="006B7041"/>
    <w:rsid w:val="006B74D2"/>
    <w:rsid w:val="006B76F2"/>
    <w:rsid w:val="006B78B5"/>
    <w:rsid w:val="006C081B"/>
    <w:rsid w:val="006C4D4F"/>
    <w:rsid w:val="006D0615"/>
    <w:rsid w:val="006D0C1D"/>
    <w:rsid w:val="006D0E8F"/>
    <w:rsid w:val="006D21A4"/>
    <w:rsid w:val="006D3374"/>
    <w:rsid w:val="006D5EDA"/>
    <w:rsid w:val="006E2196"/>
    <w:rsid w:val="006E3AEC"/>
    <w:rsid w:val="006E45F8"/>
    <w:rsid w:val="006E5AD1"/>
    <w:rsid w:val="006E6AE9"/>
    <w:rsid w:val="006E6EA8"/>
    <w:rsid w:val="006E7CB8"/>
    <w:rsid w:val="006F0DE0"/>
    <w:rsid w:val="006F1237"/>
    <w:rsid w:val="006F1AA5"/>
    <w:rsid w:val="006F1D90"/>
    <w:rsid w:val="006F41E9"/>
    <w:rsid w:val="006F4D2D"/>
    <w:rsid w:val="006F5B4B"/>
    <w:rsid w:val="006F6943"/>
    <w:rsid w:val="00701107"/>
    <w:rsid w:val="00701E78"/>
    <w:rsid w:val="00704B2F"/>
    <w:rsid w:val="007061B7"/>
    <w:rsid w:val="00712001"/>
    <w:rsid w:val="00714CBE"/>
    <w:rsid w:val="007203B3"/>
    <w:rsid w:val="0072362B"/>
    <w:rsid w:val="00723F2B"/>
    <w:rsid w:val="00724120"/>
    <w:rsid w:val="007242C0"/>
    <w:rsid w:val="00725964"/>
    <w:rsid w:val="007259C1"/>
    <w:rsid w:val="00725D21"/>
    <w:rsid w:val="00727111"/>
    <w:rsid w:val="00733669"/>
    <w:rsid w:val="007345A6"/>
    <w:rsid w:val="007350EF"/>
    <w:rsid w:val="00737334"/>
    <w:rsid w:val="007408E4"/>
    <w:rsid w:val="00741196"/>
    <w:rsid w:val="00742CD5"/>
    <w:rsid w:val="0074675F"/>
    <w:rsid w:val="007505C6"/>
    <w:rsid w:val="00750FDE"/>
    <w:rsid w:val="00753CE9"/>
    <w:rsid w:val="00753DAB"/>
    <w:rsid w:val="00755182"/>
    <w:rsid w:val="007557A2"/>
    <w:rsid w:val="00757D96"/>
    <w:rsid w:val="00760F0C"/>
    <w:rsid w:val="00761E23"/>
    <w:rsid w:val="00762515"/>
    <w:rsid w:val="00762684"/>
    <w:rsid w:val="00763690"/>
    <w:rsid w:val="00763CA9"/>
    <w:rsid w:val="00765770"/>
    <w:rsid w:val="00772C7C"/>
    <w:rsid w:val="0077653F"/>
    <w:rsid w:val="0077705D"/>
    <w:rsid w:val="00780023"/>
    <w:rsid w:val="00780D39"/>
    <w:rsid w:val="00781387"/>
    <w:rsid w:val="007817A1"/>
    <w:rsid w:val="007826A2"/>
    <w:rsid w:val="007862A2"/>
    <w:rsid w:val="00787AA5"/>
    <w:rsid w:val="00790257"/>
    <w:rsid w:val="00791609"/>
    <w:rsid w:val="00791E44"/>
    <w:rsid w:val="00792506"/>
    <w:rsid w:val="007926FE"/>
    <w:rsid w:val="007946C1"/>
    <w:rsid w:val="007A0DD3"/>
    <w:rsid w:val="007A1490"/>
    <w:rsid w:val="007A290F"/>
    <w:rsid w:val="007A64D2"/>
    <w:rsid w:val="007A6629"/>
    <w:rsid w:val="007A6FF8"/>
    <w:rsid w:val="007B0D77"/>
    <w:rsid w:val="007B543B"/>
    <w:rsid w:val="007B632C"/>
    <w:rsid w:val="007C05E3"/>
    <w:rsid w:val="007C0F33"/>
    <w:rsid w:val="007C40BF"/>
    <w:rsid w:val="007C517C"/>
    <w:rsid w:val="007C6CEE"/>
    <w:rsid w:val="007D232D"/>
    <w:rsid w:val="007D3CF1"/>
    <w:rsid w:val="007D4054"/>
    <w:rsid w:val="007D4BEF"/>
    <w:rsid w:val="007D5808"/>
    <w:rsid w:val="007D6F57"/>
    <w:rsid w:val="007D75AE"/>
    <w:rsid w:val="007E298E"/>
    <w:rsid w:val="007E3D2C"/>
    <w:rsid w:val="007E63DE"/>
    <w:rsid w:val="007F0578"/>
    <w:rsid w:val="007F1D32"/>
    <w:rsid w:val="007F5A97"/>
    <w:rsid w:val="007F5E7D"/>
    <w:rsid w:val="007F6F3B"/>
    <w:rsid w:val="0080043E"/>
    <w:rsid w:val="0080078E"/>
    <w:rsid w:val="00803507"/>
    <w:rsid w:val="008042E3"/>
    <w:rsid w:val="008060DD"/>
    <w:rsid w:val="00806992"/>
    <w:rsid w:val="00807B6C"/>
    <w:rsid w:val="00810F78"/>
    <w:rsid w:val="00811149"/>
    <w:rsid w:val="00813A1D"/>
    <w:rsid w:val="00814942"/>
    <w:rsid w:val="00815EA1"/>
    <w:rsid w:val="008164B9"/>
    <w:rsid w:val="00826356"/>
    <w:rsid w:val="008336EF"/>
    <w:rsid w:val="008349D1"/>
    <w:rsid w:val="008356E7"/>
    <w:rsid w:val="0083574D"/>
    <w:rsid w:val="008373E5"/>
    <w:rsid w:val="00837D05"/>
    <w:rsid w:val="00837EF2"/>
    <w:rsid w:val="00840877"/>
    <w:rsid w:val="00842AC6"/>
    <w:rsid w:val="00843F42"/>
    <w:rsid w:val="0084472B"/>
    <w:rsid w:val="00845A51"/>
    <w:rsid w:val="00845F50"/>
    <w:rsid w:val="00846D0F"/>
    <w:rsid w:val="00850F4B"/>
    <w:rsid w:val="0085325B"/>
    <w:rsid w:val="00853B7A"/>
    <w:rsid w:val="0085502E"/>
    <w:rsid w:val="008555D0"/>
    <w:rsid w:val="008562AD"/>
    <w:rsid w:val="0086173D"/>
    <w:rsid w:val="00862357"/>
    <w:rsid w:val="00863702"/>
    <w:rsid w:val="008653CA"/>
    <w:rsid w:val="0087009E"/>
    <w:rsid w:val="008703EA"/>
    <w:rsid w:val="00872A66"/>
    <w:rsid w:val="00873F23"/>
    <w:rsid w:val="00875222"/>
    <w:rsid w:val="0087533D"/>
    <w:rsid w:val="00877EEE"/>
    <w:rsid w:val="00880C19"/>
    <w:rsid w:val="0088493B"/>
    <w:rsid w:val="00884C08"/>
    <w:rsid w:val="00887100"/>
    <w:rsid w:val="00887C8F"/>
    <w:rsid w:val="00887D34"/>
    <w:rsid w:val="008917F0"/>
    <w:rsid w:val="0089258F"/>
    <w:rsid w:val="00892857"/>
    <w:rsid w:val="00893642"/>
    <w:rsid w:val="00894F2A"/>
    <w:rsid w:val="008966CB"/>
    <w:rsid w:val="008971C8"/>
    <w:rsid w:val="00897666"/>
    <w:rsid w:val="008A3019"/>
    <w:rsid w:val="008A45DE"/>
    <w:rsid w:val="008A46B0"/>
    <w:rsid w:val="008B06A8"/>
    <w:rsid w:val="008B1508"/>
    <w:rsid w:val="008B4D48"/>
    <w:rsid w:val="008B5BF7"/>
    <w:rsid w:val="008B7381"/>
    <w:rsid w:val="008B7B9B"/>
    <w:rsid w:val="008C118A"/>
    <w:rsid w:val="008C3991"/>
    <w:rsid w:val="008C4FED"/>
    <w:rsid w:val="008C6B75"/>
    <w:rsid w:val="008C6E79"/>
    <w:rsid w:val="008C792B"/>
    <w:rsid w:val="008C7B79"/>
    <w:rsid w:val="008C7BAD"/>
    <w:rsid w:val="008D38A5"/>
    <w:rsid w:val="008D4648"/>
    <w:rsid w:val="008D4C41"/>
    <w:rsid w:val="008D4EAE"/>
    <w:rsid w:val="008D62F8"/>
    <w:rsid w:val="008D6EB2"/>
    <w:rsid w:val="008D7F71"/>
    <w:rsid w:val="008E0326"/>
    <w:rsid w:val="008E19A0"/>
    <w:rsid w:val="008E308C"/>
    <w:rsid w:val="008E332A"/>
    <w:rsid w:val="008E37A8"/>
    <w:rsid w:val="008E37DC"/>
    <w:rsid w:val="008E3978"/>
    <w:rsid w:val="008E456B"/>
    <w:rsid w:val="008E467F"/>
    <w:rsid w:val="008E4838"/>
    <w:rsid w:val="008E63F0"/>
    <w:rsid w:val="008F20C8"/>
    <w:rsid w:val="008F30E0"/>
    <w:rsid w:val="008F42F6"/>
    <w:rsid w:val="008F5627"/>
    <w:rsid w:val="008F5F18"/>
    <w:rsid w:val="008F6A23"/>
    <w:rsid w:val="008F6D1F"/>
    <w:rsid w:val="008F7E39"/>
    <w:rsid w:val="00901080"/>
    <w:rsid w:val="00902762"/>
    <w:rsid w:val="00905FE5"/>
    <w:rsid w:val="00913427"/>
    <w:rsid w:val="009141C3"/>
    <w:rsid w:val="009147DA"/>
    <w:rsid w:val="00915D1B"/>
    <w:rsid w:val="00915E59"/>
    <w:rsid w:val="0091691A"/>
    <w:rsid w:val="00917166"/>
    <w:rsid w:val="00917707"/>
    <w:rsid w:val="00921D13"/>
    <w:rsid w:val="0092394B"/>
    <w:rsid w:val="00925868"/>
    <w:rsid w:val="00930053"/>
    <w:rsid w:val="009301B0"/>
    <w:rsid w:val="00931909"/>
    <w:rsid w:val="00932136"/>
    <w:rsid w:val="00932524"/>
    <w:rsid w:val="00933E89"/>
    <w:rsid w:val="009379EC"/>
    <w:rsid w:val="0094132B"/>
    <w:rsid w:val="00943D0A"/>
    <w:rsid w:val="00946145"/>
    <w:rsid w:val="0094640C"/>
    <w:rsid w:val="00956FD2"/>
    <w:rsid w:val="009573DC"/>
    <w:rsid w:val="00957B6E"/>
    <w:rsid w:val="00963F5D"/>
    <w:rsid w:val="00967004"/>
    <w:rsid w:val="00967CCA"/>
    <w:rsid w:val="00970F95"/>
    <w:rsid w:val="0097135B"/>
    <w:rsid w:val="00971BDE"/>
    <w:rsid w:val="00972718"/>
    <w:rsid w:val="0097733E"/>
    <w:rsid w:val="00980908"/>
    <w:rsid w:val="00980E70"/>
    <w:rsid w:val="0098155A"/>
    <w:rsid w:val="00981A49"/>
    <w:rsid w:val="009837AE"/>
    <w:rsid w:val="0098635D"/>
    <w:rsid w:val="009904DC"/>
    <w:rsid w:val="00990A84"/>
    <w:rsid w:val="00992784"/>
    <w:rsid w:val="0099321A"/>
    <w:rsid w:val="009970E8"/>
    <w:rsid w:val="00997E8C"/>
    <w:rsid w:val="009A048F"/>
    <w:rsid w:val="009A070C"/>
    <w:rsid w:val="009A0A67"/>
    <w:rsid w:val="009A1C2F"/>
    <w:rsid w:val="009A3803"/>
    <w:rsid w:val="009A5393"/>
    <w:rsid w:val="009A5596"/>
    <w:rsid w:val="009A6B04"/>
    <w:rsid w:val="009A7EE6"/>
    <w:rsid w:val="009B1F0C"/>
    <w:rsid w:val="009B2E68"/>
    <w:rsid w:val="009B33BF"/>
    <w:rsid w:val="009B6089"/>
    <w:rsid w:val="009C0CED"/>
    <w:rsid w:val="009C5598"/>
    <w:rsid w:val="009C68F9"/>
    <w:rsid w:val="009C6B0E"/>
    <w:rsid w:val="009C6D6C"/>
    <w:rsid w:val="009D0597"/>
    <w:rsid w:val="009D1711"/>
    <w:rsid w:val="009D32C3"/>
    <w:rsid w:val="009D436B"/>
    <w:rsid w:val="009D4445"/>
    <w:rsid w:val="009D4DF8"/>
    <w:rsid w:val="009D52B9"/>
    <w:rsid w:val="009D58A7"/>
    <w:rsid w:val="009D612C"/>
    <w:rsid w:val="009D614C"/>
    <w:rsid w:val="009D70EB"/>
    <w:rsid w:val="009D72EC"/>
    <w:rsid w:val="009E12F4"/>
    <w:rsid w:val="009E3357"/>
    <w:rsid w:val="009E4430"/>
    <w:rsid w:val="009E4B1D"/>
    <w:rsid w:val="009E6F29"/>
    <w:rsid w:val="009E784C"/>
    <w:rsid w:val="009E7C31"/>
    <w:rsid w:val="009F458A"/>
    <w:rsid w:val="009F47A7"/>
    <w:rsid w:val="009F4E5E"/>
    <w:rsid w:val="009F68DA"/>
    <w:rsid w:val="009F74D1"/>
    <w:rsid w:val="00A01D0B"/>
    <w:rsid w:val="00A0200B"/>
    <w:rsid w:val="00A039CB"/>
    <w:rsid w:val="00A04E4F"/>
    <w:rsid w:val="00A057C9"/>
    <w:rsid w:val="00A10B2F"/>
    <w:rsid w:val="00A1103F"/>
    <w:rsid w:val="00A113BD"/>
    <w:rsid w:val="00A12D25"/>
    <w:rsid w:val="00A23377"/>
    <w:rsid w:val="00A2385E"/>
    <w:rsid w:val="00A24355"/>
    <w:rsid w:val="00A27651"/>
    <w:rsid w:val="00A31240"/>
    <w:rsid w:val="00A32C32"/>
    <w:rsid w:val="00A33739"/>
    <w:rsid w:val="00A33A22"/>
    <w:rsid w:val="00A34BA3"/>
    <w:rsid w:val="00A34DB4"/>
    <w:rsid w:val="00A357F6"/>
    <w:rsid w:val="00A35B19"/>
    <w:rsid w:val="00A36813"/>
    <w:rsid w:val="00A36DD9"/>
    <w:rsid w:val="00A42A18"/>
    <w:rsid w:val="00A45407"/>
    <w:rsid w:val="00A46AE1"/>
    <w:rsid w:val="00A46D1D"/>
    <w:rsid w:val="00A46DD6"/>
    <w:rsid w:val="00A5233C"/>
    <w:rsid w:val="00A54565"/>
    <w:rsid w:val="00A56E32"/>
    <w:rsid w:val="00A612D2"/>
    <w:rsid w:val="00A61419"/>
    <w:rsid w:val="00A6151C"/>
    <w:rsid w:val="00A6416E"/>
    <w:rsid w:val="00A64B5C"/>
    <w:rsid w:val="00A64C23"/>
    <w:rsid w:val="00A657A1"/>
    <w:rsid w:val="00A6642C"/>
    <w:rsid w:val="00A719CF"/>
    <w:rsid w:val="00A73C45"/>
    <w:rsid w:val="00A769B4"/>
    <w:rsid w:val="00A77575"/>
    <w:rsid w:val="00A80791"/>
    <w:rsid w:val="00A81625"/>
    <w:rsid w:val="00A832C1"/>
    <w:rsid w:val="00A85A54"/>
    <w:rsid w:val="00A8619B"/>
    <w:rsid w:val="00A86E24"/>
    <w:rsid w:val="00A871A7"/>
    <w:rsid w:val="00A876B0"/>
    <w:rsid w:val="00A9368A"/>
    <w:rsid w:val="00AA1087"/>
    <w:rsid w:val="00AA2E29"/>
    <w:rsid w:val="00AA39B6"/>
    <w:rsid w:val="00AB14C5"/>
    <w:rsid w:val="00AB3DB0"/>
    <w:rsid w:val="00AB43FC"/>
    <w:rsid w:val="00AB5B83"/>
    <w:rsid w:val="00AB7139"/>
    <w:rsid w:val="00AC5A0A"/>
    <w:rsid w:val="00AC7F0D"/>
    <w:rsid w:val="00AD07EE"/>
    <w:rsid w:val="00AD07F4"/>
    <w:rsid w:val="00AD23BD"/>
    <w:rsid w:val="00AD2FCA"/>
    <w:rsid w:val="00AE70D5"/>
    <w:rsid w:val="00AE7499"/>
    <w:rsid w:val="00AF0C1E"/>
    <w:rsid w:val="00AF20F5"/>
    <w:rsid w:val="00AF64CD"/>
    <w:rsid w:val="00AF7C31"/>
    <w:rsid w:val="00B004A0"/>
    <w:rsid w:val="00B01C33"/>
    <w:rsid w:val="00B03E78"/>
    <w:rsid w:val="00B03F05"/>
    <w:rsid w:val="00B05D75"/>
    <w:rsid w:val="00B1360B"/>
    <w:rsid w:val="00B156E9"/>
    <w:rsid w:val="00B16339"/>
    <w:rsid w:val="00B2018F"/>
    <w:rsid w:val="00B2254E"/>
    <w:rsid w:val="00B23D6C"/>
    <w:rsid w:val="00B2403F"/>
    <w:rsid w:val="00B25949"/>
    <w:rsid w:val="00B2755F"/>
    <w:rsid w:val="00B3075F"/>
    <w:rsid w:val="00B31D2A"/>
    <w:rsid w:val="00B34E9E"/>
    <w:rsid w:val="00B378F9"/>
    <w:rsid w:val="00B41902"/>
    <w:rsid w:val="00B4260B"/>
    <w:rsid w:val="00B466B2"/>
    <w:rsid w:val="00B5211B"/>
    <w:rsid w:val="00B52D56"/>
    <w:rsid w:val="00B54BBA"/>
    <w:rsid w:val="00B56701"/>
    <w:rsid w:val="00B6074F"/>
    <w:rsid w:val="00B641A7"/>
    <w:rsid w:val="00B675C1"/>
    <w:rsid w:val="00B70016"/>
    <w:rsid w:val="00B71379"/>
    <w:rsid w:val="00B725B8"/>
    <w:rsid w:val="00B775D3"/>
    <w:rsid w:val="00B77B8B"/>
    <w:rsid w:val="00B90EDF"/>
    <w:rsid w:val="00B93607"/>
    <w:rsid w:val="00B93880"/>
    <w:rsid w:val="00B93E97"/>
    <w:rsid w:val="00B95CD2"/>
    <w:rsid w:val="00BA0748"/>
    <w:rsid w:val="00BA0E9C"/>
    <w:rsid w:val="00BA6B14"/>
    <w:rsid w:val="00BB1440"/>
    <w:rsid w:val="00BB5C55"/>
    <w:rsid w:val="00BB7A27"/>
    <w:rsid w:val="00BC3D39"/>
    <w:rsid w:val="00BC500D"/>
    <w:rsid w:val="00BD7958"/>
    <w:rsid w:val="00BE06AE"/>
    <w:rsid w:val="00BE2610"/>
    <w:rsid w:val="00BE270B"/>
    <w:rsid w:val="00BE2FA6"/>
    <w:rsid w:val="00BE32E0"/>
    <w:rsid w:val="00BE35C3"/>
    <w:rsid w:val="00BE49D8"/>
    <w:rsid w:val="00BF22AC"/>
    <w:rsid w:val="00BF25C2"/>
    <w:rsid w:val="00BF3BF3"/>
    <w:rsid w:val="00BF48F9"/>
    <w:rsid w:val="00BF695C"/>
    <w:rsid w:val="00BF76AA"/>
    <w:rsid w:val="00C00DBD"/>
    <w:rsid w:val="00C01372"/>
    <w:rsid w:val="00C01A89"/>
    <w:rsid w:val="00C01B80"/>
    <w:rsid w:val="00C03914"/>
    <w:rsid w:val="00C05BA4"/>
    <w:rsid w:val="00C11F95"/>
    <w:rsid w:val="00C132AC"/>
    <w:rsid w:val="00C14FAD"/>
    <w:rsid w:val="00C15B9B"/>
    <w:rsid w:val="00C1735D"/>
    <w:rsid w:val="00C203D4"/>
    <w:rsid w:val="00C210E3"/>
    <w:rsid w:val="00C21E1D"/>
    <w:rsid w:val="00C2203E"/>
    <w:rsid w:val="00C23F3B"/>
    <w:rsid w:val="00C250DA"/>
    <w:rsid w:val="00C25949"/>
    <w:rsid w:val="00C26D3B"/>
    <w:rsid w:val="00C324B2"/>
    <w:rsid w:val="00C3692C"/>
    <w:rsid w:val="00C36B15"/>
    <w:rsid w:val="00C36D3F"/>
    <w:rsid w:val="00C37C5A"/>
    <w:rsid w:val="00C43AA4"/>
    <w:rsid w:val="00C459FF"/>
    <w:rsid w:val="00C51DB4"/>
    <w:rsid w:val="00C52556"/>
    <w:rsid w:val="00C538FD"/>
    <w:rsid w:val="00C53940"/>
    <w:rsid w:val="00C563D1"/>
    <w:rsid w:val="00C564B9"/>
    <w:rsid w:val="00C575F7"/>
    <w:rsid w:val="00C60FCC"/>
    <w:rsid w:val="00C62A97"/>
    <w:rsid w:val="00C630DF"/>
    <w:rsid w:val="00C6581C"/>
    <w:rsid w:val="00C67993"/>
    <w:rsid w:val="00C702D1"/>
    <w:rsid w:val="00C71219"/>
    <w:rsid w:val="00C712C9"/>
    <w:rsid w:val="00C72D4A"/>
    <w:rsid w:val="00C74AA1"/>
    <w:rsid w:val="00C815BF"/>
    <w:rsid w:val="00C8220F"/>
    <w:rsid w:val="00C8339F"/>
    <w:rsid w:val="00C851C3"/>
    <w:rsid w:val="00C857BB"/>
    <w:rsid w:val="00C900DB"/>
    <w:rsid w:val="00C90E3E"/>
    <w:rsid w:val="00C91657"/>
    <w:rsid w:val="00C958CC"/>
    <w:rsid w:val="00C95EBA"/>
    <w:rsid w:val="00C96248"/>
    <w:rsid w:val="00C970CF"/>
    <w:rsid w:val="00C9737C"/>
    <w:rsid w:val="00CA166F"/>
    <w:rsid w:val="00CA5075"/>
    <w:rsid w:val="00CA6219"/>
    <w:rsid w:val="00CA744D"/>
    <w:rsid w:val="00CA7AFB"/>
    <w:rsid w:val="00CB00BD"/>
    <w:rsid w:val="00CB0C84"/>
    <w:rsid w:val="00CB161F"/>
    <w:rsid w:val="00CB20B6"/>
    <w:rsid w:val="00CB2917"/>
    <w:rsid w:val="00CB501A"/>
    <w:rsid w:val="00CB7737"/>
    <w:rsid w:val="00CC23FC"/>
    <w:rsid w:val="00CC3A80"/>
    <w:rsid w:val="00CC47A3"/>
    <w:rsid w:val="00CC5271"/>
    <w:rsid w:val="00CC6A60"/>
    <w:rsid w:val="00CC6C0D"/>
    <w:rsid w:val="00CC6D31"/>
    <w:rsid w:val="00CC702D"/>
    <w:rsid w:val="00CC76BF"/>
    <w:rsid w:val="00CD215C"/>
    <w:rsid w:val="00CD4B65"/>
    <w:rsid w:val="00CD57AF"/>
    <w:rsid w:val="00CD5BB5"/>
    <w:rsid w:val="00CE0B14"/>
    <w:rsid w:val="00CE24B2"/>
    <w:rsid w:val="00CE393C"/>
    <w:rsid w:val="00CE5C8A"/>
    <w:rsid w:val="00CE7579"/>
    <w:rsid w:val="00CF012B"/>
    <w:rsid w:val="00CF072B"/>
    <w:rsid w:val="00CF1BD4"/>
    <w:rsid w:val="00CF28E5"/>
    <w:rsid w:val="00CF3587"/>
    <w:rsid w:val="00CF3C4E"/>
    <w:rsid w:val="00CF5373"/>
    <w:rsid w:val="00CF5B3C"/>
    <w:rsid w:val="00D04089"/>
    <w:rsid w:val="00D05006"/>
    <w:rsid w:val="00D0666C"/>
    <w:rsid w:val="00D105B8"/>
    <w:rsid w:val="00D109EC"/>
    <w:rsid w:val="00D110CF"/>
    <w:rsid w:val="00D11797"/>
    <w:rsid w:val="00D15ABF"/>
    <w:rsid w:val="00D21BD5"/>
    <w:rsid w:val="00D253E6"/>
    <w:rsid w:val="00D260DD"/>
    <w:rsid w:val="00D263D7"/>
    <w:rsid w:val="00D27B4C"/>
    <w:rsid w:val="00D30E31"/>
    <w:rsid w:val="00D326AA"/>
    <w:rsid w:val="00D330C6"/>
    <w:rsid w:val="00D35B26"/>
    <w:rsid w:val="00D373C8"/>
    <w:rsid w:val="00D41407"/>
    <w:rsid w:val="00D42F49"/>
    <w:rsid w:val="00D44217"/>
    <w:rsid w:val="00D459BC"/>
    <w:rsid w:val="00D47E01"/>
    <w:rsid w:val="00D509F3"/>
    <w:rsid w:val="00D50C0B"/>
    <w:rsid w:val="00D531A2"/>
    <w:rsid w:val="00D5447A"/>
    <w:rsid w:val="00D5520A"/>
    <w:rsid w:val="00D55234"/>
    <w:rsid w:val="00D55C70"/>
    <w:rsid w:val="00D57B5F"/>
    <w:rsid w:val="00D61FB2"/>
    <w:rsid w:val="00D63066"/>
    <w:rsid w:val="00D652D1"/>
    <w:rsid w:val="00D72EEF"/>
    <w:rsid w:val="00D77725"/>
    <w:rsid w:val="00D80C73"/>
    <w:rsid w:val="00D8187A"/>
    <w:rsid w:val="00D86F22"/>
    <w:rsid w:val="00D876E6"/>
    <w:rsid w:val="00D87AC3"/>
    <w:rsid w:val="00D908F2"/>
    <w:rsid w:val="00D923D1"/>
    <w:rsid w:val="00D93F14"/>
    <w:rsid w:val="00DA0F8F"/>
    <w:rsid w:val="00DA3396"/>
    <w:rsid w:val="00DA33A4"/>
    <w:rsid w:val="00DA4996"/>
    <w:rsid w:val="00DA57E2"/>
    <w:rsid w:val="00DA66F8"/>
    <w:rsid w:val="00DB1B4C"/>
    <w:rsid w:val="00DB2571"/>
    <w:rsid w:val="00DB28BB"/>
    <w:rsid w:val="00DB48A8"/>
    <w:rsid w:val="00DB57DF"/>
    <w:rsid w:val="00DB616F"/>
    <w:rsid w:val="00DB70FA"/>
    <w:rsid w:val="00DC024E"/>
    <w:rsid w:val="00DC0584"/>
    <w:rsid w:val="00DC0DF1"/>
    <w:rsid w:val="00DC0F95"/>
    <w:rsid w:val="00DC1324"/>
    <w:rsid w:val="00DC23F2"/>
    <w:rsid w:val="00DC2715"/>
    <w:rsid w:val="00DC289B"/>
    <w:rsid w:val="00DC3A21"/>
    <w:rsid w:val="00DC4011"/>
    <w:rsid w:val="00DC6B37"/>
    <w:rsid w:val="00DC6DCF"/>
    <w:rsid w:val="00DD0625"/>
    <w:rsid w:val="00DD1634"/>
    <w:rsid w:val="00DD2EA8"/>
    <w:rsid w:val="00DD321B"/>
    <w:rsid w:val="00DD3FBE"/>
    <w:rsid w:val="00DD402F"/>
    <w:rsid w:val="00DD504D"/>
    <w:rsid w:val="00DD6D5F"/>
    <w:rsid w:val="00DD6DF9"/>
    <w:rsid w:val="00DD6E01"/>
    <w:rsid w:val="00DE1DE3"/>
    <w:rsid w:val="00DE612E"/>
    <w:rsid w:val="00DF1DEC"/>
    <w:rsid w:val="00DF3C46"/>
    <w:rsid w:val="00DF533C"/>
    <w:rsid w:val="00E002E4"/>
    <w:rsid w:val="00E02AF7"/>
    <w:rsid w:val="00E02EE5"/>
    <w:rsid w:val="00E04DF7"/>
    <w:rsid w:val="00E07E1F"/>
    <w:rsid w:val="00E107BB"/>
    <w:rsid w:val="00E10FE3"/>
    <w:rsid w:val="00E1221E"/>
    <w:rsid w:val="00E13077"/>
    <w:rsid w:val="00E13325"/>
    <w:rsid w:val="00E16B7D"/>
    <w:rsid w:val="00E17104"/>
    <w:rsid w:val="00E23153"/>
    <w:rsid w:val="00E23183"/>
    <w:rsid w:val="00E23D72"/>
    <w:rsid w:val="00E261C4"/>
    <w:rsid w:val="00E26E44"/>
    <w:rsid w:val="00E34888"/>
    <w:rsid w:val="00E3688E"/>
    <w:rsid w:val="00E36D34"/>
    <w:rsid w:val="00E40D48"/>
    <w:rsid w:val="00E434A9"/>
    <w:rsid w:val="00E43F4E"/>
    <w:rsid w:val="00E44A85"/>
    <w:rsid w:val="00E506DC"/>
    <w:rsid w:val="00E51864"/>
    <w:rsid w:val="00E55CC7"/>
    <w:rsid w:val="00E56552"/>
    <w:rsid w:val="00E60632"/>
    <w:rsid w:val="00E611D5"/>
    <w:rsid w:val="00E61244"/>
    <w:rsid w:val="00E62018"/>
    <w:rsid w:val="00E63E2D"/>
    <w:rsid w:val="00E6523C"/>
    <w:rsid w:val="00E66067"/>
    <w:rsid w:val="00E7028A"/>
    <w:rsid w:val="00E7043B"/>
    <w:rsid w:val="00E70B95"/>
    <w:rsid w:val="00E7162B"/>
    <w:rsid w:val="00E72B97"/>
    <w:rsid w:val="00E72EF5"/>
    <w:rsid w:val="00E73743"/>
    <w:rsid w:val="00E741C5"/>
    <w:rsid w:val="00E74F64"/>
    <w:rsid w:val="00E754E9"/>
    <w:rsid w:val="00E76C8F"/>
    <w:rsid w:val="00E76C92"/>
    <w:rsid w:val="00E8151C"/>
    <w:rsid w:val="00E8197F"/>
    <w:rsid w:val="00E81E34"/>
    <w:rsid w:val="00E82BB4"/>
    <w:rsid w:val="00E83033"/>
    <w:rsid w:val="00E83C99"/>
    <w:rsid w:val="00E83F8D"/>
    <w:rsid w:val="00E84F8D"/>
    <w:rsid w:val="00E86ADB"/>
    <w:rsid w:val="00E8756B"/>
    <w:rsid w:val="00E877BB"/>
    <w:rsid w:val="00E87D2B"/>
    <w:rsid w:val="00E90023"/>
    <w:rsid w:val="00E904FF"/>
    <w:rsid w:val="00E91806"/>
    <w:rsid w:val="00E95963"/>
    <w:rsid w:val="00E95DA9"/>
    <w:rsid w:val="00E96B96"/>
    <w:rsid w:val="00E970BF"/>
    <w:rsid w:val="00E97BA8"/>
    <w:rsid w:val="00EA1116"/>
    <w:rsid w:val="00EA1CD6"/>
    <w:rsid w:val="00EA3750"/>
    <w:rsid w:val="00EA7A2A"/>
    <w:rsid w:val="00EB0140"/>
    <w:rsid w:val="00EB023A"/>
    <w:rsid w:val="00EB3054"/>
    <w:rsid w:val="00EB31E0"/>
    <w:rsid w:val="00EB680B"/>
    <w:rsid w:val="00EB7FCE"/>
    <w:rsid w:val="00EC1FD9"/>
    <w:rsid w:val="00EC2B50"/>
    <w:rsid w:val="00EC2C45"/>
    <w:rsid w:val="00EC5196"/>
    <w:rsid w:val="00EC70CD"/>
    <w:rsid w:val="00EC7492"/>
    <w:rsid w:val="00EE1105"/>
    <w:rsid w:val="00EE3475"/>
    <w:rsid w:val="00EE4BF8"/>
    <w:rsid w:val="00EE7466"/>
    <w:rsid w:val="00EF0D79"/>
    <w:rsid w:val="00EF25CE"/>
    <w:rsid w:val="00EF42F0"/>
    <w:rsid w:val="00EF6E5F"/>
    <w:rsid w:val="00F004F6"/>
    <w:rsid w:val="00F0086F"/>
    <w:rsid w:val="00F02D97"/>
    <w:rsid w:val="00F030A0"/>
    <w:rsid w:val="00F05D01"/>
    <w:rsid w:val="00F14265"/>
    <w:rsid w:val="00F161AA"/>
    <w:rsid w:val="00F1665C"/>
    <w:rsid w:val="00F1749D"/>
    <w:rsid w:val="00F20228"/>
    <w:rsid w:val="00F20727"/>
    <w:rsid w:val="00F20D26"/>
    <w:rsid w:val="00F273BE"/>
    <w:rsid w:val="00F27AFD"/>
    <w:rsid w:val="00F27BA5"/>
    <w:rsid w:val="00F30995"/>
    <w:rsid w:val="00F31EB9"/>
    <w:rsid w:val="00F33900"/>
    <w:rsid w:val="00F351DE"/>
    <w:rsid w:val="00F37255"/>
    <w:rsid w:val="00F376B9"/>
    <w:rsid w:val="00F405DA"/>
    <w:rsid w:val="00F42304"/>
    <w:rsid w:val="00F427F5"/>
    <w:rsid w:val="00F4280E"/>
    <w:rsid w:val="00F42C72"/>
    <w:rsid w:val="00F43D9A"/>
    <w:rsid w:val="00F45448"/>
    <w:rsid w:val="00F4577F"/>
    <w:rsid w:val="00F47113"/>
    <w:rsid w:val="00F471B6"/>
    <w:rsid w:val="00F4731A"/>
    <w:rsid w:val="00F509C5"/>
    <w:rsid w:val="00F519BA"/>
    <w:rsid w:val="00F54697"/>
    <w:rsid w:val="00F56035"/>
    <w:rsid w:val="00F61ABC"/>
    <w:rsid w:val="00F62175"/>
    <w:rsid w:val="00F626B4"/>
    <w:rsid w:val="00F640E4"/>
    <w:rsid w:val="00F6527B"/>
    <w:rsid w:val="00F666F3"/>
    <w:rsid w:val="00F6696C"/>
    <w:rsid w:val="00F66993"/>
    <w:rsid w:val="00F70035"/>
    <w:rsid w:val="00F73599"/>
    <w:rsid w:val="00F73CE8"/>
    <w:rsid w:val="00F73CE9"/>
    <w:rsid w:val="00F75E91"/>
    <w:rsid w:val="00F82822"/>
    <w:rsid w:val="00F8425E"/>
    <w:rsid w:val="00F84FC9"/>
    <w:rsid w:val="00F86546"/>
    <w:rsid w:val="00F903E2"/>
    <w:rsid w:val="00F91782"/>
    <w:rsid w:val="00F92569"/>
    <w:rsid w:val="00F94B1A"/>
    <w:rsid w:val="00F966C4"/>
    <w:rsid w:val="00F96EC6"/>
    <w:rsid w:val="00FA0D76"/>
    <w:rsid w:val="00FA137B"/>
    <w:rsid w:val="00FA1B26"/>
    <w:rsid w:val="00FA39EC"/>
    <w:rsid w:val="00FA4162"/>
    <w:rsid w:val="00FA4D25"/>
    <w:rsid w:val="00FA5278"/>
    <w:rsid w:val="00FA68B2"/>
    <w:rsid w:val="00FA7728"/>
    <w:rsid w:val="00FB01B6"/>
    <w:rsid w:val="00FB037F"/>
    <w:rsid w:val="00FB458E"/>
    <w:rsid w:val="00FB4B6F"/>
    <w:rsid w:val="00FB68D8"/>
    <w:rsid w:val="00FB7FFA"/>
    <w:rsid w:val="00FC03FF"/>
    <w:rsid w:val="00FC11A3"/>
    <w:rsid w:val="00FC18A2"/>
    <w:rsid w:val="00FC2A86"/>
    <w:rsid w:val="00FC4BAD"/>
    <w:rsid w:val="00FC56AE"/>
    <w:rsid w:val="00FC57A7"/>
    <w:rsid w:val="00FC754C"/>
    <w:rsid w:val="00FC765C"/>
    <w:rsid w:val="00FD0946"/>
    <w:rsid w:val="00FD15F0"/>
    <w:rsid w:val="00FD3DDB"/>
    <w:rsid w:val="00FD3EF9"/>
    <w:rsid w:val="00FD3FC7"/>
    <w:rsid w:val="00FD4A6C"/>
    <w:rsid w:val="00FD50DD"/>
    <w:rsid w:val="00FD585C"/>
    <w:rsid w:val="00FD6651"/>
    <w:rsid w:val="00FD7FF9"/>
    <w:rsid w:val="00FE4CBD"/>
    <w:rsid w:val="00FE4F6C"/>
    <w:rsid w:val="00FF06A0"/>
    <w:rsid w:val="00FF11C7"/>
    <w:rsid w:val="00FF2963"/>
    <w:rsid w:val="00FF31F3"/>
    <w:rsid w:val="00FF3E42"/>
    <w:rsid w:val="00FF44D5"/>
    <w:rsid w:val="00FF6B42"/>
    <w:rsid w:val="00FF70B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6F4607"/>
  <w15:chartTrackingRefBased/>
  <w15:docId w15:val="{6482ECF1-784C-4B9C-AD10-5985ED98A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129"/>
    <w:rPr>
      <w:lang w:val="en-GB"/>
    </w:rPr>
  </w:style>
  <w:style w:type="paragraph" w:styleId="Heading1">
    <w:name w:val="heading 1"/>
    <w:basedOn w:val="Normal"/>
    <w:next w:val="Normal"/>
    <w:link w:val="Heading1Char"/>
    <w:uiPriority w:val="9"/>
    <w:qFormat/>
    <w:rsid w:val="00CB77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268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87D2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D2B"/>
    <w:rPr>
      <w:rFonts w:asciiTheme="majorHAnsi" w:eastAsiaTheme="majorEastAsia" w:hAnsiTheme="majorHAnsi" w:cstheme="majorBidi"/>
      <w:spacing w:val="-10"/>
      <w:kern w:val="28"/>
      <w:sz w:val="56"/>
      <w:szCs w:val="56"/>
      <w:lang w:val="en-US"/>
    </w:rPr>
  </w:style>
  <w:style w:type="paragraph" w:styleId="NoSpacing">
    <w:name w:val="No Spacing"/>
    <w:uiPriority w:val="1"/>
    <w:qFormat/>
    <w:rsid w:val="00E87D2B"/>
    <w:pPr>
      <w:spacing w:after="0" w:line="240" w:lineRule="auto"/>
    </w:pPr>
    <w:rPr>
      <w:lang w:val="en-US"/>
    </w:rPr>
  </w:style>
  <w:style w:type="character" w:styleId="LineNumber">
    <w:name w:val="line number"/>
    <w:basedOn w:val="DefaultParagraphFont"/>
    <w:uiPriority w:val="99"/>
    <w:semiHidden/>
    <w:unhideWhenUsed/>
    <w:rsid w:val="00E87D2B"/>
  </w:style>
  <w:style w:type="paragraph" w:styleId="Header">
    <w:name w:val="header"/>
    <w:basedOn w:val="Normal"/>
    <w:link w:val="HeaderChar"/>
    <w:uiPriority w:val="99"/>
    <w:unhideWhenUsed/>
    <w:rsid w:val="00E87D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E87D2B"/>
    <w:rPr>
      <w:lang w:val="en-US"/>
    </w:rPr>
  </w:style>
  <w:style w:type="paragraph" w:styleId="Footer">
    <w:name w:val="footer"/>
    <w:basedOn w:val="Normal"/>
    <w:link w:val="FooterChar"/>
    <w:uiPriority w:val="99"/>
    <w:unhideWhenUsed/>
    <w:rsid w:val="00E87D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7D2B"/>
    <w:rPr>
      <w:lang w:val="en-US"/>
    </w:rPr>
  </w:style>
  <w:style w:type="paragraph" w:customStyle="1" w:styleId="EndNoteBibliographyTitle">
    <w:name w:val="EndNote Bibliography Title"/>
    <w:basedOn w:val="Normal"/>
    <w:link w:val="EndNoteBibliographyTitleChar"/>
    <w:rsid w:val="001865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865B8"/>
    <w:rPr>
      <w:rFonts w:ascii="Calibri" w:hAnsi="Calibri" w:cs="Calibri"/>
      <w:noProof/>
      <w:lang w:val="en-US"/>
    </w:rPr>
  </w:style>
  <w:style w:type="paragraph" w:customStyle="1" w:styleId="EndNoteBibliography">
    <w:name w:val="EndNote Bibliography"/>
    <w:basedOn w:val="Normal"/>
    <w:link w:val="EndNoteBibliographyChar"/>
    <w:rsid w:val="001865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865B8"/>
    <w:rPr>
      <w:rFonts w:ascii="Calibri" w:hAnsi="Calibri" w:cs="Calibri"/>
      <w:noProof/>
      <w:lang w:val="en-US"/>
    </w:rPr>
  </w:style>
  <w:style w:type="character" w:styleId="Hyperlink">
    <w:name w:val="Hyperlink"/>
    <w:basedOn w:val="DefaultParagraphFont"/>
    <w:uiPriority w:val="99"/>
    <w:unhideWhenUsed/>
    <w:rsid w:val="001865B8"/>
    <w:rPr>
      <w:color w:val="0563C1" w:themeColor="hyperlink"/>
      <w:u w:val="single"/>
    </w:rPr>
  </w:style>
  <w:style w:type="character" w:styleId="UnresolvedMention">
    <w:name w:val="Unresolved Mention"/>
    <w:basedOn w:val="DefaultParagraphFont"/>
    <w:uiPriority w:val="99"/>
    <w:semiHidden/>
    <w:unhideWhenUsed/>
    <w:rsid w:val="001865B8"/>
    <w:rPr>
      <w:color w:val="605E5C"/>
      <w:shd w:val="clear" w:color="auto" w:fill="E1DFDD"/>
    </w:rPr>
  </w:style>
  <w:style w:type="character" w:styleId="CommentReference">
    <w:name w:val="annotation reference"/>
    <w:basedOn w:val="DefaultParagraphFont"/>
    <w:uiPriority w:val="99"/>
    <w:semiHidden/>
    <w:unhideWhenUsed/>
    <w:rsid w:val="00021FBD"/>
    <w:rPr>
      <w:sz w:val="16"/>
      <w:szCs w:val="16"/>
    </w:rPr>
  </w:style>
  <w:style w:type="paragraph" w:styleId="CommentText">
    <w:name w:val="annotation text"/>
    <w:basedOn w:val="Normal"/>
    <w:link w:val="CommentTextChar"/>
    <w:uiPriority w:val="99"/>
    <w:unhideWhenUsed/>
    <w:rsid w:val="00021FBD"/>
    <w:pPr>
      <w:spacing w:line="240" w:lineRule="auto"/>
    </w:pPr>
    <w:rPr>
      <w:sz w:val="20"/>
      <w:szCs w:val="20"/>
    </w:rPr>
  </w:style>
  <w:style w:type="character" w:customStyle="1" w:styleId="CommentTextChar">
    <w:name w:val="Comment Text Char"/>
    <w:basedOn w:val="DefaultParagraphFont"/>
    <w:link w:val="CommentText"/>
    <w:uiPriority w:val="99"/>
    <w:rsid w:val="00021FBD"/>
    <w:rPr>
      <w:sz w:val="20"/>
      <w:szCs w:val="20"/>
      <w:lang w:val="en-US"/>
    </w:rPr>
  </w:style>
  <w:style w:type="paragraph" w:styleId="CommentSubject">
    <w:name w:val="annotation subject"/>
    <w:basedOn w:val="CommentText"/>
    <w:next w:val="CommentText"/>
    <w:link w:val="CommentSubjectChar"/>
    <w:uiPriority w:val="99"/>
    <w:semiHidden/>
    <w:unhideWhenUsed/>
    <w:rsid w:val="00021FBD"/>
    <w:rPr>
      <w:b/>
      <w:bCs/>
    </w:rPr>
  </w:style>
  <w:style w:type="character" w:customStyle="1" w:styleId="CommentSubjectChar">
    <w:name w:val="Comment Subject Char"/>
    <w:basedOn w:val="CommentTextChar"/>
    <w:link w:val="CommentSubject"/>
    <w:uiPriority w:val="99"/>
    <w:semiHidden/>
    <w:rsid w:val="00021FBD"/>
    <w:rPr>
      <w:b/>
      <w:bCs/>
      <w:sz w:val="20"/>
      <w:szCs w:val="20"/>
      <w:lang w:val="en-US"/>
    </w:rPr>
  </w:style>
  <w:style w:type="paragraph" w:styleId="Subtitle">
    <w:name w:val="Subtitle"/>
    <w:basedOn w:val="Normal"/>
    <w:next w:val="Normal"/>
    <w:link w:val="SubtitleChar"/>
    <w:uiPriority w:val="11"/>
    <w:qFormat/>
    <w:rsid w:val="00A56E3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56E32"/>
    <w:rPr>
      <w:rFonts w:eastAsiaTheme="minorEastAsia"/>
      <w:color w:val="5A5A5A" w:themeColor="text1" w:themeTint="A5"/>
      <w:spacing w:val="15"/>
      <w:lang w:val="en-US"/>
    </w:rPr>
  </w:style>
  <w:style w:type="character" w:customStyle="1" w:styleId="Heading1Char">
    <w:name w:val="Heading 1 Char"/>
    <w:basedOn w:val="DefaultParagraphFont"/>
    <w:link w:val="Heading1"/>
    <w:uiPriority w:val="9"/>
    <w:rsid w:val="00CB7737"/>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CB7737"/>
    <w:pPr>
      <w:outlineLvl w:val="9"/>
    </w:pPr>
    <w:rPr>
      <w:kern w:val="0"/>
      <w:lang w:val="de-CH" w:eastAsia="de-CH"/>
      <w14:ligatures w14:val="none"/>
    </w:rPr>
  </w:style>
  <w:style w:type="character" w:styleId="FollowedHyperlink">
    <w:name w:val="FollowedHyperlink"/>
    <w:basedOn w:val="DefaultParagraphFont"/>
    <w:uiPriority w:val="99"/>
    <w:semiHidden/>
    <w:unhideWhenUsed/>
    <w:rsid w:val="006416B2"/>
    <w:rPr>
      <w:color w:val="954F72" w:themeColor="followedHyperlink"/>
      <w:u w:val="single"/>
    </w:rPr>
  </w:style>
  <w:style w:type="paragraph" w:styleId="Bibliography">
    <w:name w:val="Bibliography"/>
    <w:basedOn w:val="Normal"/>
    <w:next w:val="Normal"/>
    <w:uiPriority w:val="37"/>
    <w:unhideWhenUsed/>
    <w:rsid w:val="00627E98"/>
    <w:pPr>
      <w:spacing w:after="240" w:line="240" w:lineRule="auto"/>
    </w:pPr>
  </w:style>
  <w:style w:type="paragraph" w:styleId="ListParagraph">
    <w:name w:val="List Paragraph"/>
    <w:basedOn w:val="Normal"/>
    <w:uiPriority w:val="34"/>
    <w:qFormat/>
    <w:rsid w:val="000500C4"/>
    <w:pPr>
      <w:ind w:left="720"/>
      <w:contextualSpacing/>
    </w:pPr>
  </w:style>
  <w:style w:type="paragraph" w:styleId="Revision">
    <w:name w:val="Revision"/>
    <w:hidden/>
    <w:uiPriority w:val="99"/>
    <w:semiHidden/>
    <w:rsid w:val="001A5A92"/>
    <w:pPr>
      <w:spacing w:after="0" w:line="240" w:lineRule="auto"/>
    </w:pPr>
    <w:rPr>
      <w:lang w:val="en-US"/>
    </w:rPr>
  </w:style>
  <w:style w:type="paragraph" w:styleId="NormalWeb">
    <w:name w:val="Normal (Web)"/>
    <w:basedOn w:val="Normal"/>
    <w:uiPriority w:val="99"/>
    <w:semiHidden/>
    <w:unhideWhenUsed/>
    <w:rsid w:val="009E7C31"/>
    <w:rPr>
      <w:rFonts w:ascii="Times New Roman" w:hAnsi="Times New Roman" w:cs="Times New Roman"/>
      <w:sz w:val="24"/>
      <w:szCs w:val="24"/>
    </w:rPr>
  </w:style>
  <w:style w:type="table" w:styleId="PlainTable4">
    <w:name w:val="Plain Table 4"/>
    <w:basedOn w:val="TableNormal"/>
    <w:uiPriority w:val="44"/>
    <w:rsid w:val="003D630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rsid w:val="00A8619B"/>
    <w:rPr>
      <w:rFonts w:ascii="Segoe UI" w:hAnsi="Segoe UI" w:cs="Segoe UI" w:hint="default"/>
      <w:color w:val="1B1B1B"/>
      <w:sz w:val="18"/>
      <w:szCs w:val="18"/>
      <w:shd w:val="clear" w:color="auto" w:fill="FFFFFF"/>
    </w:rPr>
  </w:style>
  <w:style w:type="character" w:customStyle="1" w:styleId="cf11">
    <w:name w:val="cf11"/>
    <w:basedOn w:val="DefaultParagraphFont"/>
    <w:rsid w:val="00A8619B"/>
    <w:rPr>
      <w:rFonts w:ascii="Segoe UI" w:hAnsi="Segoe UI" w:cs="Segoe UI" w:hint="default"/>
      <w:sz w:val="18"/>
      <w:szCs w:val="18"/>
    </w:rPr>
  </w:style>
  <w:style w:type="table" w:customStyle="1" w:styleId="EinfacheTabelle51">
    <w:name w:val="Einfache Tabelle 51"/>
    <w:basedOn w:val="TableNormal"/>
    <w:next w:val="PlainTable5"/>
    <w:uiPriority w:val="45"/>
    <w:rsid w:val="00B4260B"/>
    <w:pPr>
      <w:spacing w:after="0" w:line="240" w:lineRule="auto"/>
    </w:pPr>
    <w:tblPr>
      <w:tblStyleRowBandSize w:val="1"/>
      <w:tblStyleColBandSize w:val="1"/>
    </w:tblPr>
    <w:tblStylePr w:type="firstRow">
      <w:rPr>
        <w:rFonts w:ascii="Aptos Display" w:eastAsia="Times New Roman" w:hAnsi="Aptos Display" w:cs="Times New Roman"/>
        <w:i/>
        <w:iCs/>
        <w:sz w:val="26"/>
      </w:rPr>
      <w:tblPr/>
      <w:tcPr>
        <w:tcBorders>
          <w:bottom w:val="single" w:sz="4" w:space="0" w:color="7F7F7F"/>
        </w:tcBorders>
        <w:shd w:val="clear" w:color="auto" w:fill="FFFFFF"/>
      </w:tcPr>
    </w:tblStylePr>
    <w:tblStylePr w:type="lastRow">
      <w:rPr>
        <w:rFonts w:ascii="Aptos Display" w:eastAsia="Times New Roman" w:hAnsi="Aptos Display" w:cs="Times New Roman"/>
        <w:i/>
        <w:iCs/>
        <w:sz w:val="26"/>
      </w:rPr>
      <w:tblPr/>
      <w:tcPr>
        <w:tcBorders>
          <w:top w:val="single" w:sz="4" w:space="0" w:color="7F7F7F"/>
        </w:tcBorders>
        <w:shd w:val="clear" w:color="auto" w:fill="FFFFFF"/>
      </w:tcPr>
    </w:tblStylePr>
    <w:tblStylePr w:type="firstCol">
      <w:pPr>
        <w:jc w:val="right"/>
      </w:pPr>
      <w:rPr>
        <w:rFonts w:ascii="Aptos Display" w:eastAsia="Times New Roman" w:hAnsi="Aptos Display" w:cs="Times New Roman"/>
        <w:i/>
        <w:iCs/>
        <w:sz w:val="26"/>
      </w:rPr>
      <w:tblPr/>
      <w:tcPr>
        <w:tcBorders>
          <w:right w:val="single" w:sz="4" w:space="0" w:color="7F7F7F"/>
        </w:tcBorders>
        <w:shd w:val="clear" w:color="auto" w:fill="FFFFFF"/>
      </w:tcPr>
    </w:tblStylePr>
    <w:tblStylePr w:type="lastCol">
      <w:rPr>
        <w:rFonts w:ascii="Aptos Display" w:eastAsia="Times New Roman" w:hAnsi="Aptos Display"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B4260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C712C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KommentartextZchn1">
    <w:name w:val="Kommentartext Zchn1"/>
    <w:basedOn w:val="DefaultParagraphFont"/>
    <w:uiPriority w:val="99"/>
    <w:rsid w:val="00581D8B"/>
    <w:rPr>
      <w:sz w:val="20"/>
      <w:szCs w:val="20"/>
    </w:rPr>
  </w:style>
  <w:style w:type="character" w:customStyle="1" w:styleId="Heading2Char">
    <w:name w:val="Heading 2 Char"/>
    <w:basedOn w:val="DefaultParagraphFont"/>
    <w:link w:val="Heading2"/>
    <w:uiPriority w:val="9"/>
    <w:rsid w:val="00762684"/>
    <w:rPr>
      <w:rFonts w:asciiTheme="majorHAnsi" w:eastAsiaTheme="majorEastAsia" w:hAnsiTheme="majorHAnsi" w:cstheme="majorBidi"/>
      <w:color w:val="2F5496" w:themeColor="accent1" w:themeShade="BF"/>
      <w:sz w:val="26"/>
      <w:szCs w:val="26"/>
      <w:lang w:val="en-US"/>
    </w:rPr>
  </w:style>
  <w:style w:type="table" w:customStyle="1" w:styleId="EinfacheTabelle11">
    <w:name w:val="Einfache Tabelle 11"/>
    <w:basedOn w:val="TableNormal"/>
    <w:next w:val="PlainTable1"/>
    <w:uiPriority w:val="41"/>
    <w:rsid w:val="00FF2963"/>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311510">
      <w:bodyDiv w:val="1"/>
      <w:marLeft w:val="0"/>
      <w:marRight w:val="0"/>
      <w:marTop w:val="0"/>
      <w:marBottom w:val="0"/>
      <w:divBdr>
        <w:top w:val="none" w:sz="0" w:space="0" w:color="auto"/>
        <w:left w:val="none" w:sz="0" w:space="0" w:color="auto"/>
        <w:bottom w:val="none" w:sz="0" w:space="0" w:color="auto"/>
        <w:right w:val="none" w:sz="0" w:space="0" w:color="auto"/>
      </w:divBdr>
    </w:div>
    <w:div w:id="686642026">
      <w:bodyDiv w:val="1"/>
      <w:marLeft w:val="0"/>
      <w:marRight w:val="0"/>
      <w:marTop w:val="0"/>
      <w:marBottom w:val="0"/>
      <w:divBdr>
        <w:top w:val="none" w:sz="0" w:space="0" w:color="auto"/>
        <w:left w:val="none" w:sz="0" w:space="0" w:color="auto"/>
        <w:bottom w:val="none" w:sz="0" w:space="0" w:color="auto"/>
        <w:right w:val="none" w:sz="0" w:space="0" w:color="auto"/>
      </w:divBdr>
    </w:div>
    <w:div w:id="790590633">
      <w:bodyDiv w:val="1"/>
      <w:marLeft w:val="0"/>
      <w:marRight w:val="0"/>
      <w:marTop w:val="0"/>
      <w:marBottom w:val="0"/>
      <w:divBdr>
        <w:top w:val="none" w:sz="0" w:space="0" w:color="auto"/>
        <w:left w:val="none" w:sz="0" w:space="0" w:color="auto"/>
        <w:bottom w:val="none" w:sz="0" w:space="0" w:color="auto"/>
        <w:right w:val="none" w:sz="0" w:space="0" w:color="auto"/>
      </w:divBdr>
    </w:div>
    <w:div w:id="883831746">
      <w:bodyDiv w:val="1"/>
      <w:marLeft w:val="0"/>
      <w:marRight w:val="0"/>
      <w:marTop w:val="0"/>
      <w:marBottom w:val="0"/>
      <w:divBdr>
        <w:top w:val="none" w:sz="0" w:space="0" w:color="auto"/>
        <w:left w:val="none" w:sz="0" w:space="0" w:color="auto"/>
        <w:bottom w:val="none" w:sz="0" w:space="0" w:color="auto"/>
        <w:right w:val="none" w:sz="0" w:space="0" w:color="auto"/>
      </w:divBdr>
    </w:div>
    <w:div w:id="1082681931">
      <w:bodyDiv w:val="1"/>
      <w:marLeft w:val="0"/>
      <w:marRight w:val="0"/>
      <w:marTop w:val="0"/>
      <w:marBottom w:val="0"/>
      <w:divBdr>
        <w:top w:val="none" w:sz="0" w:space="0" w:color="auto"/>
        <w:left w:val="none" w:sz="0" w:space="0" w:color="auto"/>
        <w:bottom w:val="none" w:sz="0" w:space="0" w:color="auto"/>
        <w:right w:val="none" w:sz="0" w:space="0" w:color="auto"/>
      </w:divBdr>
    </w:div>
    <w:div w:id="1157183735">
      <w:bodyDiv w:val="1"/>
      <w:marLeft w:val="0"/>
      <w:marRight w:val="0"/>
      <w:marTop w:val="0"/>
      <w:marBottom w:val="0"/>
      <w:divBdr>
        <w:top w:val="none" w:sz="0" w:space="0" w:color="auto"/>
        <w:left w:val="none" w:sz="0" w:space="0" w:color="auto"/>
        <w:bottom w:val="none" w:sz="0" w:space="0" w:color="auto"/>
        <w:right w:val="none" w:sz="0" w:space="0" w:color="auto"/>
      </w:divBdr>
      <w:divsChild>
        <w:div w:id="192264214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53818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301a3e8-6220-4a6b-90c1-22bd8d7ac2e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1662C3AB69B9CD48A8C69DBE9A359802" ma:contentTypeVersion="6" ma:contentTypeDescription="Ein neues Dokument erstellen." ma:contentTypeScope="" ma:versionID="b17e72bb4df7b1d703192a46b1b65ab2">
  <xsd:schema xmlns:xsd="http://www.w3.org/2001/XMLSchema" xmlns:xs="http://www.w3.org/2001/XMLSchema" xmlns:p="http://schemas.microsoft.com/office/2006/metadata/properties" xmlns:ns3="e301a3e8-6220-4a6b-90c1-22bd8d7ac2ee" targetNamespace="http://schemas.microsoft.com/office/2006/metadata/properties" ma:root="true" ma:fieldsID="ec0cd34d77a719ccbacae27a3ae33c7e" ns3:_="">
    <xsd:import namespace="e301a3e8-6220-4a6b-90c1-22bd8d7ac2ee"/>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01a3e8-6220-4a6b-90c1-22bd8d7ac2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45A29C-0913-431F-BB49-7E4D15E69843}">
  <ds:schemaRefs>
    <ds:schemaRef ds:uri="http://schemas.microsoft.com/office/2006/metadata/properties"/>
    <ds:schemaRef ds:uri="http://schemas.microsoft.com/office/infopath/2007/PartnerControls"/>
    <ds:schemaRef ds:uri="e301a3e8-6220-4a6b-90c1-22bd8d7ac2ee"/>
  </ds:schemaRefs>
</ds:datastoreItem>
</file>

<file path=customXml/itemProps2.xml><?xml version="1.0" encoding="utf-8"?>
<ds:datastoreItem xmlns:ds="http://schemas.openxmlformats.org/officeDocument/2006/customXml" ds:itemID="{E7E9AE84-5319-4823-9CCF-1A73AD2A8099}">
  <ds:schemaRefs>
    <ds:schemaRef ds:uri="http://schemas.microsoft.com/sharepoint/v3/contenttype/forms"/>
  </ds:schemaRefs>
</ds:datastoreItem>
</file>

<file path=customXml/itemProps3.xml><?xml version="1.0" encoding="utf-8"?>
<ds:datastoreItem xmlns:ds="http://schemas.openxmlformats.org/officeDocument/2006/customXml" ds:itemID="{42E86317-BF11-4A47-8734-2C14133FA0F3}">
  <ds:schemaRefs>
    <ds:schemaRef ds:uri="http://schemas.openxmlformats.org/officeDocument/2006/bibliography"/>
  </ds:schemaRefs>
</ds:datastoreItem>
</file>

<file path=customXml/itemProps4.xml><?xml version="1.0" encoding="utf-8"?>
<ds:datastoreItem xmlns:ds="http://schemas.openxmlformats.org/officeDocument/2006/customXml" ds:itemID="{AC0AC36D-DB74-49BD-8359-9D1DACDDA8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01a3e8-6220-4a6b-90c1-22bd8d7ac2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21</Words>
  <Characters>1830</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nlue Luca</dc:creator>
  <cp:keywords/>
  <dc:description/>
  <cp:lastModifiedBy>Claire Hardwidge (staff)</cp:lastModifiedBy>
  <cp:revision>2</cp:revision>
  <cp:lastPrinted>2025-05-23T12:13:00Z</cp:lastPrinted>
  <dcterms:created xsi:type="dcterms:W3CDTF">2025-10-28T20:11:00Z</dcterms:created>
  <dcterms:modified xsi:type="dcterms:W3CDTF">2025-10-28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62C3AB69B9CD48A8C69DBE9A359802</vt:lpwstr>
  </property>
  <property fmtid="{D5CDD505-2E9C-101B-9397-08002B2CF9AE}" pid="3" name="ZOTERO_PREF_1">
    <vt:lpwstr>&lt;data data-version="3" zotero-version="7.0.24"&gt;&lt;session id="8Yr79lKJ"/&gt;&lt;style id="http://www.zotero.org/styles/oxford-university-press-scimed-numeric" hasBibliography="1" bibliographyStyleHasBeenSet="1"/&gt;&lt;prefs&gt;&lt;pref name="fieldType" value="Field"/&gt;&lt;pref </vt:lpwstr>
  </property>
  <property fmtid="{D5CDD505-2E9C-101B-9397-08002B2CF9AE}" pid="4" name="ZOTERO_PREF_2">
    <vt:lpwstr>name="automaticJournalAbbreviations" value="true"/&gt;&lt;/prefs&gt;&lt;/data&gt;</vt:lpwstr>
  </property>
  <property fmtid="{D5CDD505-2E9C-101B-9397-08002B2CF9AE}" pid="5" name="ZOTERO_BREF_VPG1uBAUOeUh_1">
    <vt:lpwstr>ZOTERO_ITEM CSL_CITATION {"citationID":"PBaBKt6R","properties":{"formattedCitation":"\\super 1\\nosupersub{}","plainCitation":"1","noteIndex":0},"citationItems":[{"id":610,"uris":["http://zotero.org/users/15124579/items/XYQZFIEF"],"itemData":{"id":610,"ty</vt:lpwstr>
  </property>
  <property fmtid="{D5CDD505-2E9C-101B-9397-08002B2CF9AE}" pid="6" name="ZOTERO_BREF_VPG1uBAUOeUh_2">
    <vt:lpwstr>pe":"article-journal","abstract":"Objectives The aim of the present study was to describe trends in and age and gender distributions of presentations of older people to Australian emergency departments (EDs) from July 2006 to June 2011, and to develop ED </vt:lpwstr>
  </property>
  <property fmtid="{D5CDD505-2E9C-101B-9397-08002B2CF9AE}" pid="7" name="ZOTERO_BREF_VPG1uBAUOeUh_3">
    <vt:lpwstr>utilisation projections to 2050. Methods A retrospective analysis of data collected in the National Non-admitted Patient Emergency Department Care Database was undertaken to assess trends in ED presentations. Three standard Australian Bureau of Statistics</vt:lpwstr>
  </property>
  <property fmtid="{D5CDD505-2E9C-101B-9397-08002B2CF9AE}" pid="8" name="ZOTERO_BREF_VPG1uBAUOeUh_4">
    <vt:lpwstr> population growth models, with and without adjustment for current trends in ED presentation growth and effects of climate change, were examined with projections of ED presentations across three age groups (0-64, 65-84 and ≥85 years) to 2050. Results From</vt:lpwstr>
  </property>
  <property fmtid="{D5CDD505-2E9C-101B-9397-08002B2CF9AE}" pid="9" name="ZOTERO_BREF_VPG1uBAUOeUh_5">
    <vt:lpwstr> 2006-07 to 2010-11, ED presentations increased by 12.63%, whereas the Australian population over this time increased by only 7.26%. Rates of presentation per head of population were greatest among those aged ≥85 years. Projections of ED presentations to </vt:lpwstr>
  </property>
  <property fmtid="{D5CDD505-2E9C-101B-9397-08002B2CF9AE}" pid="10" name="ZOTERO_BREF_VPG1uBAUOeUh_6">
    <vt:lpwstr>2050 revealed that overall ED presentations are forecast to increase markedly, with the rate of increase being most marked for older people. Conclusion Growth in Australian ED presentations from 2006-07 to 2010-11 was greater than that expected from popul</vt:lpwstr>
  </property>
  <property fmtid="{D5CDD505-2E9C-101B-9397-08002B2CF9AE}" pid="11" name="ZOTERO_BREF_VPG1uBAUOeUh_7">
    <vt:lpwstr>ation growth alone. The predicted changes in demand for ED care will only be able to be optimally managed if Australian health policy, ED funding instruments and ED models of care are adjusted to take into account the specific care and resource needs of o</vt:lpwstr>
  </property>
  <property fmtid="{D5CDD505-2E9C-101B-9397-08002B2CF9AE}" pid="12" name="ZOTERO_BREF_VPG1uBAUOeUh_8">
    <vt:lpwstr>lder people. What is known about the topic? Rapid population aging is anticipated over coming decades. International studies and specific local-level Australian studies have demonstrated significant growth in ED presentations. There have been no prior nat</vt:lpwstr>
  </property>
  <property fmtid="{D5CDD505-2E9C-101B-9397-08002B2CF9AE}" pid="13" name="ZOTERO_BREF_VPG1uBAUOeUh_9">
    <vt:lpwstr>ional-level Australian studies of ED presentation trends by age group. What does this paper add? The present study examined national ED presentation trends from July 2006 to June 2011, with specific emphasis on trends in presentation by age group. ED pres</vt:lpwstr>
  </property>
  <property fmtid="{D5CDD505-2E9C-101B-9397-08002B2CF9AE}" pid="14" name="ZOTERO_BREF_VPG1uBAUOeUh_10">
    <vt:lpwstr>entation growth was found to exceed population growth in all age groups. The rate of ED presentations per head of population was highest among those aged ≥85 years. ED utilisation projections to 2050, using standard Australian Bureau of Statistics populat</vt:lpwstr>
  </property>
  <property fmtid="{D5CDD505-2E9C-101B-9397-08002B2CF9AE}" pid="15" name="ZOTERO_BREF_VPG1uBAUOeUh_11">
    <vt:lpwstr>ion modelling, with and without adjustment for current ED growth, were developed. The projections demonstrated linear growth in ED presentation for those aged 0-84 years, with growth in ED presentations of the ≥85 year age group demonstrating marked accel</vt:lpwstr>
  </property>
  <property fmtid="{D5CDD505-2E9C-101B-9397-08002B2CF9AE}" pid="16" name="ZOTERO_BREF_VPG1uBAUOeUh_12">
    <vt:lpwstr>eration after 2030. What are the implications for practitioners? Growth in ED presentations exceeding population growth suggests that current models of acute health care delivery require review to ensure that optimal care is delivered in the most fiscally</vt:lpwstr>
  </property>
  <property fmtid="{D5CDD505-2E9C-101B-9397-08002B2CF9AE}" pid="17" name="ZOTERO_BREF_VPG1uBAUOeUh_13">
    <vt:lpwstr> efficient manner. Trends in presentation of older people emphasise the imperative for ED workforce planning and education in care of this complex patient cohort, and the requirement to review funding models to incentivise investment in ED avoidance and s</vt:lpwstr>
  </property>
  <property fmtid="{D5CDD505-2E9C-101B-9397-08002B2CF9AE}" pid="18" name="ZOTERO_BREF_VPG1uBAUOeUh_14">
    <vt:lpwstr>ubstitutive care models targeting older people.","container-title":"Australian Health Review: A Publication of the Australian Hospital Association","DOI":"10.1071/AH15165","ISSN":"0156-5788","issue":"3","journalAbbreviation":"Aust Health Rev","language":"</vt:lpwstr>
  </property>
  <property fmtid="{D5CDD505-2E9C-101B-9397-08002B2CF9AE}" pid="19" name="ZOTERO_BREF_VPG1uBAUOeUh_15">
    <vt:lpwstr>eng","note":"PMID: 27466861","page":"246-253","source":"PubMed","title":"Trends and predicted trends in presentations of older people to Australian emergency departments: effects of demand growth, population aging and climate change","title-short":"Trends</vt:lpwstr>
  </property>
  <property fmtid="{D5CDD505-2E9C-101B-9397-08002B2CF9AE}" pid="20" name="ZOTERO_BREF_VPG1uBAUOeUh_16">
    <vt:lpwstr> and predicted trends in presentations of older people to Australian emergency departments","volume":"41","author":[{"family":"Burkett","given":"Ellen"},{"family":"Martin-Khan","given":"Melinda G."},{"family":"Scott","given":"Justin"},{"family":"Samanta",</vt:lpwstr>
  </property>
  <property fmtid="{D5CDD505-2E9C-101B-9397-08002B2CF9AE}" pid="21" name="ZOTERO_BREF_VPG1uBAUOeUh_17">
    <vt:lpwstr>"given":"Mayukh"},{"family":"Gray","given":"Leonard C."}],"issued":{"date-parts":[["2017",7]]}}}],"schema":"https://github.com/citation-style-language/schema/raw/master/csl-citation.json"}</vt:lpwstr>
  </property>
  <property fmtid="{D5CDD505-2E9C-101B-9397-08002B2CF9AE}" pid="22" name="ZOTERO_BREF_wg6GuindeqC9_1">
    <vt:lpwstr>ZOTERO_ITEM CSL_CITATION {"citationID":"GWl0nfWw","properties":{"formattedCitation":"\\super 1\\nosupersub{}","plainCitation":"1","noteIndex":0},"citationItems":[{"id":"onB6M519/yEhuBcTT","uris":["http://zotero.org/users/15124579/items/XYQZFIEF"],"itemDat</vt:lpwstr>
  </property>
  <property fmtid="{D5CDD505-2E9C-101B-9397-08002B2CF9AE}" pid="23" name="ZOTERO_BREF_wg6GuindeqC9_2">
    <vt:lpwstr>a":{"id":23,"type":"article-journal","abstract":"Objectives The aim of the present study was to describe trends in and age and gender distributions of presentations of older people to Australian emergency departments (EDs) from July 2006 to June 2011, and</vt:lpwstr>
  </property>
  <property fmtid="{D5CDD505-2E9C-101B-9397-08002B2CF9AE}" pid="24" name="ZOTERO_BREF_wg6GuindeqC9_3">
    <vt:lpwstr> to develop ED utilisation projections to 2050. Methods A retrospective analysis of data collected in the National Non-admitted Patient Emergency Department Care Database was undertaken to assess trends in ED presentations. Three standard Australian Burea</vt:lpwstr>
  </property>
  <property fmtid="{D5CDD505-2E9C-101B-9397-08002B2CF9AE}" pid="25" name="ZOTERO_BREF_wg6GuindeqC9_4">
    <vt:lpwstr>u of Statistics population growth models, with and without adjustment for current trends in ED presentation growth and effects of climate change, were examined with projections of ED presentations across three age groups (0-64, 65-84 and ≥85 years) to 205</vt:lpwstr>
  </property>
  <property fmtid="{D5CDD505-2E9C-101B-9397-08002B2CF9AE}" pid="26" name="ZOTERO_BREF_wg6GuindeqC9_5">
    <vt:lpwstr>0. Results From 2006-07 to 2010-11, ED presentations increased by 12.63%, whereas the Australian population over this time increased by only 7.26%. Rates of presentation per head of population were greatest among those aged ≥85 years. Projections of ED pr</vt:lpwstr>
  </property>
  <property fmtid="{D5CDD505-2E9C-101B-9397-08002B2CF9AE}" pid="27" name="ZOTERO_BREF_wg6GuindeqC9_6">
    <vt:lpwstr>esentations to 2050 revealed that overall ED presentations are forecast to increase markedly, with the rate of increase being most marked for older people. Conclusion Growth in Australian ED presentations from 2006-07 to 2010-11 was greater than that expe</vt:lpwstr>
  </property>
  <property fmtid="{D5CDD505-2E9C-101B-9397-08002B2CF9AE}" pid="28" name="ZOTERO_BREF_wg6GuindeqC9_7">
    <vt:lpwstr>cted from population growth alone. The predicted changes in demand for ED care will only be able to be optimally managed if Australian health policy, ED funding instruments and ED models of care are adjusted to take into account the specific care and reso</vt:lpwstr>
  </property>
  <property fmtid="{D5CDD505-2E9C-101B-9397-08002B2CF9AE}" pid="29" name="ZOTERO_BREF_wg6GuindeqC9_8">
    <vt:lpwstr>urce needs of older people. What is known about the topic? Rapid population aging is anticipated over coming decades. International studies and specific local-level Australian studies have demonstrated significant growth in ED presentations. There have be</vt:lpwstr>
  </property>
  <property fmtid="{D5CDD505-2E9C-101B-9397-08002B2CF9AE}" pid="30" name="ZOTERO_BREF_wg6GuindeqC9_9">
    <vt:lpwstr>en no prior national-level Australian studies of ED presentation trends by age group. What does this paper add? The present study examined national ED presentation trends from July 2006 to June 2011, with specific emphasis on trends in presentation by age</vt:lpwstr>
  </property>
  <property fmtid="{D5CDD505-2E9C-101B-9397-08002B2CF9AE}" pid="31" name="ZOTERO_BREF_wg6GuindeqC9_10">
    <vt:lpwstr> group. ED presentation growth was found to exceed population growth in all age groups. The rate of ED presentations per head of population was highest among those aged ≥85 years. ED utilisation projections to 2050, using standard Australian Bureau of Sta</vt:lpwstr>
  </property>
  <property fmtid="{D5CDD505-2E9C-101B-9397-08002B2CF9AE}" pid="32" name="ZOTERO_BREF_wg6GuindeqC9_11">
    <vt:lpwstr>tistics population modelling, with and without adjustment for current ED growth, were developed. The projections demonstrated linear growth in ED presentation for those aged 0-84 years, with growth in ED presentations of the ≥85 year age group demonstrati</vt:lpwstr>
  </property>
  <property fmtid="{D5CDD505-2E9C-101B-9397-08002B2CF9AE}" pid="33" name="ZOTERO_BREF_wg6GuindeqC9_12">
    <vt:lpwstr>ng marked acceleration after 2030. What are the implications for practitioners? Growth in ED presentations exceeding population growth suggests that current models of acute health care delivery require review to ensure that optimal care is delivered in th</vt:lpwstr>
  </property>
  <property fmtid="{D5CDD505-2E9C-101B-9397-08002B2CF9AE}" pid="34" name="ZOTERO_BREF_wg6GuindeqC9_13">
    <vt:lpwstr>e most fiscally efficient manner. Trends in presentation of older people emphasise the imperative for ED workforce planning and education in care of this complex patient cohort, and the requirement to review funding models to incentivise investment in ED </vt:lpwstr>
  </property>
  <property fmtid="{D5CDD505-2E9C-101B-9397-08002B2CF9AE}" pid="35" name="ZOTERO_BREF_wg6GuindeqC9_14">
    <vt:lpwstr>avoidance and substitutive care models targeting older people.","container-title":"Australian Health Review: A Publication of the Australian Hospital Association","DOI":"10.1071/AH15165","ISSN":"0156-5788","issue":"3","journalAbbreviation":"Aust Health Re</vt:lpwstr>
  </property>
  <property fmtid="{D5CDD505-2E9C-101B-9397-08002B2CF9AE}" pid="36" name="ZOTERO_BREF_wg6GuindeqC9_15">
    <vt:lpwstr>v","language":"eng","note":"PMID: 27466861","page":"246-253","source":"PubMed","title":"Trends and predicted trends in presentations of older people to Australian emergency departments: effects of demand growth, population aging and climate change","title</vt:lpwstr>
  </property>
  <property fmtid="{D5CDD505-2E9C-101B-9397-08002B2CF9AE}" pid="37" name="ZOTERO_BREF_wg6GuindeqC9_16">
    <vt:lpwstr>-short":"Trends and predicted trends in presentations of older people to Australian emergency departments","volume":"41","author":[{"family":"Burkett","given":"Ellen"},{"family":"Martin-Khan","given":"Melinda G."},{"family":"Scott","given":"Justin"},{"fam</vt:lpwstr>
  </property>
  <property fmtid="{D5CDD505-2E9C-101B-9397-08002B2CF9AE}" pid="38" name="ZOTERO_BREF_wg6GuindeqC9_17">
    <vt:lpwstr>ily":"Samanta","given":"Mayukh"},{"family":"Gray","given":"Leonard C."}],"issued":{"date-parts":[["2017",7]]}}}],"schema":"https://github.com/citation-style-language/schema/raw/master/csl-citation.json"}</vt:lpwstr>
  </property>
  <property fmtid="{D5CDD505-2E9C-101B-9397-08002B2CF9AE}" pid="39" name="ZOTERO_BREF_IAAPN27N3SPb_1">
    <vt:lpwstr>ZOTERO_BIBL {"uncited":[],"omitted":[],"custom":[]} CSL_BIBLIOGRAPHY</vt:lpwstr>
  </property>
  <property fmtid="{D5CDD505-2E9C-101B-9397-08002B2CF9AE}" pid="40" name="ZOTERO_BREF_kqrkNArnSziY_1">
    <vt:lpwstr>ZOTERO_ITEM CSL_CITATION {"citationID":"lXNliqn8","properties":{"formattedCitation":"\\super 7\\nosupersub{}","plainCitation":"7","noteIndex":0},"citationItems":[{"id":"onB6M519/bAVS39k1","uris":["http://zotero.org/users/15124579/items/9JCCJNZX"],"itemDat</vt:lpwstr>
  </property>
  <property fmtid="{D5CDD505-2E9C-101B-9397-08002B2CF9AE}" pid="41" name="ZOTERO_BREF_kqrkNArnSziY_2">
    <vt:lpwstr>a":{"id":22,"type":"article-journal","abstract":"Frailty syndrome is prevalent among hospitalized older adults as are the occurrence of adverse outcomes. This systematic review and meta-analysis investigated whether frailty in older adults at hospital adm</vt:lpwstr>
  </property>
  <property fmtid="{D5CDD505-2E9C-101B-9397-08002B2CF9AE}" pid="42" name="ZOTERO_BREF_kqrkNArnSziY_3">
    <vt:lpwstr>ission predicts adverse outcomes. Manual (ProQuest, conferences annals and references) and electronic searches (PUBMED, EMBASE, Web of Science, Lilacs, CINAHL, PsycINFO and Google Scholar) were performed. We included prospective studies of hospitalized ol</vt:lpwstr>
  </property>
  <property fmtid="{D5CDD505-2E9C-101B-9397-08002B2CF9AE}" pid="43" name="ZOTERO_BREF_kqrkNArnSziY_4">
    <vt:lpwstr>der adults. Primary outcomes were functional decline at hospital discharge and mortality after discharge. Other data were considered secondary outcomes. Methodological quality was evaluated by the Quality Assessment Tool for Observational Cohort and Cross</vt:lpwstr>
  </property>
  <property fmtid="{D5CDD505-2E9C-101B-9397-08002B2CF9AE}" pid="44" name="ZOTERO_BREF_kqrkNArnSziY_5">
    <vt:lpwstr>-Sectional Studies. Twenty-eight papers were included, corresponding to 19 cohorts (5 cohorts for functional decline and 16 for mortality), with moderate to good methodological quality. Being frail [RR: 1.32 (95%CI: 1.04; 1.67)] and pre-frail [RR: 1.51 (9</vt:lpwstr>
  </property>
  <property fmtid="{D5CDD505-2E9C-101B-9397-08002B2CF9AE}" pid="45" name="ZOTERO_BREF_kqrkNArnSziY_6">
    <vt:lpwstr>5%CI: 1.05; 2.17)] are risk factors for functional decline compared with being nonfrail. Frail individuals had a relative risk for in-hospital mortality and mortality in medium- and long-term compared to nonfrail (in-hospital RR: 8.20, medium RR: 9.49 and</vt:lpwstr>
  </property>
  <property fmtid="{D5CDD505-2E9C-101B-9397-08002B2CF9AE}" pid="46" name="ZOTERO_BREF_kqrkNArnSziY_7">
    <vt:lpwstr> long RR: 7.94) and pre-frail (in-hospital RR: 3.19, medium RR: 3.31 and long RR: 3.72). The overall mortality risk in frail individuals is 3.49 and 2.14 times compared to nonfrail and pre-frail, respectively. Length of hospital stay was higher for frail </vt:lpwstr>
  </property>
  <property fmtid="{D5CDD505-2E9C-101B-9397-08002B2CF9AE}" pid="47" name="ZOTERO_BREF_kqrkNArnSziY_8">
    <vt:lpwstr>older adults (13.5 days) compared with pre-frail (10.5 days) and nonfrail (8.3 days). Therefore, being frail at hospital admission is a risk factor for in-hospital mortality, long hospital stay, functional decline at hospital discharge, and mortality in t</vt:lpwstr>
  </property>
  <property fmtid="{D5CDD505-2E9C-101B-9397-08002B2CF9AE}" pid="48" name="ZOTERO_BREF_kqrkNArnSziY_9">
    <vt:lpwstr>he medium- and long-term.","container-title":"Ageing Research Reviews","DOI":"10.1016/j.arr.2019.100960","ISSN":"1872-9649","journalAbbreviation":"Ageing Res Rev","language":"eng","note":"PMID: 31518686","page":"100960","source":"PubMed","title":"Frailty </vt:lpwstr>
  </property>
  <property fmtid="{D5CDD505-2E9C-101B-9397-08002B2CF9AE}" pid="49" name="ZOTERO_BREF_kqrkNArnSziY_10">
    <vt:lpwstr>as a predictor of adverse outcomes in hospitalized older adults: A systematic review and meta-analysis","title-short":"Frailty as a predictor of adverse outcomes in hospitalized older adults","volume":"56","author":[{"family":"Cunha","given":"Ana Izabel L</vt:lpwstr>
  </property>
  <property fmtid="{D5CDD505-2E9C-101B-9397-08002B2CF9AE}" pid="50" name="ZOTERO_BREF_kqrkNArnSziY_11">
    <vt:lpwstr>opes"},{"family":"Veronese","given":"Nicola"},{"family":"Melo Borges","given":"Sheila","non-dropping-particle":"de"},{"family":"Ricci","given":"Natalia Aquaroni"}],"issued":{"date-parts":[["2019",12]]}}}],"schema":"https://github.com/citation-style-langua</vt:lpwstr>
  </property>
  <property fmtid="{D5CDD505-2E9C-101B-9397-08002B2CF9AE}" pid="51" name="ZOTERO_BREF_kqrkNArnSziY_12">
    <vt:lpwstr>ge/schema/raw/master/csl-citation.json"}</vt:lpwstr>
  </property>
  <property fmtid="{D5CDD505-2E9C-101B-9397-08002B2CF9AE}" pid="52" name="ZOTERO_BREF_ckMFKEVb9mRl_1">
    <vt:lpwstr>ZOTERO_ITEM CSL_CITATION {"citationID":"sNMIaPCf","properties":{"formattedCitation":"\\super 8\\nosupersub{}","plainCitation":"8","noteIndex":0},"citationItems":[{"id":"onB6M519/PKD4VNOM","uris":["http://zotero.org/users/15124579/items/E2XNVNZW"],"itemDat</vt:lpwstr>
  </property>
  <property fmtid="{D5CDD505-2E9C-101B-9397-08002B2CF9AE}" pid="53" name="ZOTERO_BREF_ckMFKEVb9mRl_2">
    <vt:lpwstr>a":{"id":21,"type":"article-journal","abstract":"BACKGROUND: Healthcare outcome goals are central to person-centred acute care, however evidence among older people is scarce. Older people who are living with frailty have distinct requirements for healthca</vt:lpwstr>
  </property>
  <property fmtid="{D5CDD505-2E9C-101B-9397-08002B2CF9AE}" pid="54" name="ZOTERO_BREF_ckMFKEVb9mRl_3">
    <vt:lpwstr>re delivery and have distinct risk for adverse outcomes from healthcare. There is insufficient evidence for whether those living with frailty also have distinct healthcare outcome goals. This study explored the nature of acute care outcome goals in people</vt:lpwstr>
  </property>
  <property fmtid="{D5CDD505-2E9C-101B-9397-08002B2CF9AE}" pid="55" name="ZOTERO_BREF_ckMFKEVb9mRl_4">
    <vt:lpwstr> living with frailty.\nMETHODS: Healthcare outcome goals were explored using semi-structured patient interviews. Participants aged over 65 with Clinical Frailty Score 5-8 (mild to very severe frailty) were recruited during their first 72 hours in a UK hos</vt:lpwstr>
  </property>
  <property fmtid="{D5CDD505-2E9C-101B-9397-08002B2CF9AE}" pid="56" name="ZOTERO_BREF_ckMFKEVb9mRl_5">
    <vt:lpwstr>pital. Purposive, maximum variation sampling was guided by lay partners from a Patient and Public Involvement Forum specialising in ageing-related research. Qualitative analysis used a blended approach based on framework and constant comparative methodolo</vt:lpwstr>
  </property>
  <property fmtid="{D5CDD505-2E9C-101B-9397-08002B2CF9AE}" pid="57" name="ZOTERO_BREF_ckMFKEVb9mRl_6">
    <vt:lpwstr>gies for the identification of themes. Findings were validated through triangulation with participant, lay partner, and technical expert review.\nRESULTS: The 22 participants were aged 71 to 98 and had mild to very severe frailty. One quarter were living </vt:lpwstr>
  </property>
  <property fmtid="{D5CDD505-2E9C-101B-9397-08002B2CF9AE}" pid="58" name="ZOTERO_BREF_ckMFKEVb9mRl_7">
    <vt:lpwstr>with dementia. Most participants had reflected on their situation and considered their outcome goals. Theme categories (and corresponding sub-categories) were 'Autonomy' (information, control, and security) and 'Functioning' (physical, psychosocial, and r</vt:lpwstr>
  </property>
  <property fmtid="{D5CDD505-2E9C-101B-9397-08002B2CF9AE}" pid="59" name="ZOTERO_BREF_ckMFKEVb9mRl_8">
    <vt:lpwstr>elief). A novel 'security' theme was identified, whereby participants sought to feel safe in their usual living place and with their health problems. Those living with milder frailty were concerned to maintain ability to support loved ones, while those li</vt:lpwstr>
  </property>
  <property fmtid="{D5CDD505-2E9C-101B-9397-08002B2CF9AE}" pid="60" name="ZOTERO_BREF_ckMFKEVb9mRl_9">
    <vt:lpwstr>ving with most severe frailty were concerned about burdening others.\nCONCLUSIONS: Outcome goals for acute care among older participants living with frailty were influenced by the insecurity of their situation and fear of deterioration. Patients may be su</vt:lpwstr>
  </property>
  <property fmtid="{D5CDD505-2E9C-101B-9397-08002B2CF9AE}" pid="61" name="ZOTERO_BREF_ckMFKEVb9mRl_10">
    <vt:lpwstr>pported to feel safe and in control through appropriate information provision and functional support.","container-title":"BMC geriatrics","DOI":"10.1186/s12877-022-02798-x","ISSN":"1471-2318","issue":"1","journalAbbreviation":"BMC Geriatr","language":"eng</vt:lpwstr>
  </property>
  <property fmtid="{D5CDD505-2E9C-101B-9397-08002B2CF9AE}" pid="62" name="ZOTERO_BREF_ckMFKEVb9mRl_11">
    <vt:lpwstr>","note":"PMID: 35216550\nPMCID: PMC8880299","page":"156","source":"PubMed","title":"What matters most in acute care: an interview study with older people living with frailty","title-short":"What matters most in acute care","volume":"22","author":[{"famil</vt:lpwstr>
  </property>
  <property fmtid="{D5CDD505-2E9C-101B-9397-08002B2CF9AE}" pid="63" name="ZOTERO_BREF_ckMFKEVb9mRl_12">
    <vt:lpwstr>y":"Oppen","given":"James David","non-dropping-particle":"van"},{"family":"Coats","given":"Timothy John"},{"family":"Conroy","given":"Simon Paul"},{"family":"Lalseta","given":"Jagruti"},{"family":"Phelps","given":"Kay"},{"family":"Regen","given":"Emma"},{</vt:lpwstr>
  </property>
  <property fmtid="{D5CDD505-2E9C-101B-9397-08002B2CF9AE}" pid="64" name="ZOTERO_BREF_ckMFKEVb9mRl_13">
    <vt:lpwstr>"family":"Riley","given":"Peter"},{"family":"Valderas","given":"Jose Maria"},{"family":"Mackintosh","given":"Nicola"}],"issued":{"date-parts":[["2022",2,25]]}}}],"schema":"https://github.com/citation-style-language/schema/raw/master/csl-citation.json"}</vt:lpwstr>
  </property>
  <property fmtid="{D5CDD505-2E9C-101B-9397-08002B2CF9AE}" pid="65" name="ZOTERO_BREF_m2L0edHhs2n6_1">
    <vt:lpwstr>ZOTERO_ITEM CSL_CITATION {"citationID":"6cA3iRUt","properties":{"formattedCitation":"\\super 11\\nosupersub{}","plainCitation":"11","noteIndex":0},"citationItems":[{"id":"onB6M519/LODBIMvp","uris":["http://zotero.org/users/15124579/items/9KUCXS8Z"],"itemD</vt:lpwstr>
  </property>
  <property fmtid="{D5CDD505-2E9C-101B-9397-08002B2CF9AE}" pid="66" name="ZOTERO_BREF_m2L0edHhs2n6_2">
    <vt:lpwstr>ata":{"id":20,"type":"article-journal","abstract":"BACKGROUND: Due to the rising number of acutely hospitalised older people in the coming years, there is increased interest in tailoring care to the individual goals and preferences of patients in order to</vt:lpwstr>
  </property>
  <property fmtid="{D5CDD505-2E9C-101B-9397-08002B2CF9AE}" pid="67" name="ZOTERO_BREF_m2L0edHhs2n6_3">
    <vt:lpwstr> reach patient-centred care.\nAIMS: To investigate the goals of older hospitalised patients and the extent to which these goals were reached during hospitalisation.\nMETHODS: A single-centre prospective cohort study was performed in The Netherlands betwee</vt:lpwstr>
  </property>
  <property fmtid="{D5CDD505-2E9C-101B-9397-08002B2CF9AE}" pid="68" name="ZOTERO_BREF_m2L0edHhs2n6_4">
    <vt:lpwstr>n December 2017 and January 2018. Participants aged 70 years or older were included. In the first 3 days of hospitalisation, a semi-structured interview was conducted to assess the patient goals regarding the hospital admission. At 1-2 weeks after dischar</vt:lpwstr>
  </property>
  <property fmtid="{D5CDD505-2E9C-101B-9397-08002B2CF9AE}" pid="69" name="ZOTERO_BREF_m2L0edHhs2n6_5">
    <vt:lpwstr>ge, patients were asked to what extent the recent hospitalisation had contributed to reaching their goals.\nRESULTS: One hundred and four patients were included and follow up was completed for 86 patients. The main goals reported at hospital admission wer</vt:lpwstr>
  </property>
  <property fmtid="{D5CDD505-2E9C-101B-9397-08002B2CF9AE}" pid="70" name="ZOTERO_BREF_m2L0edHhs2n6_6">
    <vt:lpwstr>e 'remaining alive' (72.1%), 'feeling better' (71.2%) and 'improving condition' (65.4%). Hospitalisation seemed to have a positive contribution to reaching the goals 'remaining alive', 'knowing what is wrong', 'feeling better', 'reducing pain' and 'contro</vt:lpwstr>
  </property>
  <property fmtid="{D5CDD505-2E9C-101B-9397-08002B2CF9AE}" pid="71" name="ZOTERO_BREF_m2L0edHhs2n6_7">
    <vt:lpwstr>lling disease'. Hospitalisation seemed to contribute little to reaching the goals in the categories 'enjoying life', 'independency and freedom', 'improving daily functioning', 'hobbies and work' and 'social functioning'.\nCONCLUSIONS: It is important for </vt:lpwstr>
  </property>
  <property fmtid="{D5CDD505-2E9C-101B-9397-08002B2CF9AE}" pid="72" name="ZOTERO_BREF_m2L0edHhs2n6_8">
    <vt:lpwstr>healthcare professionals to know the goals of their patients. The majority of these goals were not achieved at hospital discharge. It is important to be aware of this, so sufficient aftercare can be arranged and patients can be prepared.","container-title</vt:lpwstr>
  </property>
  <property fmtid="{D5CDD505-2E9C-101B-9397-08002B2CF9AE}" pid="73" name="ZOTERO_BREF_m2L0edHhs2n6_9">
    <vt:lpwstr>":"Internal Medicine Journal","DOI":"10.1111/imj.15508","ISSN":"1445-5994","issue":"5","journalAbbreviation":"Intern Med J","language":"eng","note":"PMID: 34490694\nPMCID: PMC9314846","page":"770-775","source":"PubMed","title":"Goals and outcomes of hospi</vt:lpwstr>
  </property>
  <property fmtid="{D5CDD505-2E9C-101B-9397-08002B2CF9AE}" pid="74" name="ZOTERO_BREF_m2L0edHhs2n6_10">
    <vt:lpwstr>talised older people: does the current hospital care match the needs of older people?","title-short":"Goals and outcomes of hospitalised older people","volume":"52","author":[{"family":"Munster","given":"Barbara C.","non-dropping-particle":"van"},{"family</vt:lpwstr>
  </property>
  <property fmtid="{D5CDD505-2E9C-101B-9397-08002B2CF9AE}" pid="75" name="ZOTERO_BREF_m2L0edHhs2n6_11">
    <vt:lpwstr>":"Boot","given":"Gerdine G."},{"family":"Festen","given":"Suzanne"},{"family":"Rooij","given":"Sophia E.","non-dropping-particle":"de"}],"issued":{"date-parts":[["2022",5]]}}}],"schema":"https://github.com/citation-style-language/schema/raw/master/csl-ci</vt:lpwstr>
  </property>
  <property fmtid="{D5CDD505-2E9C-101B-9397-08002B2CF9AE}" pid="76" name="ZOTERO_BREF_HharO5gTDDKQ_1">
    <vt:lpwstr>ZOTERO_ITEM CSL_CITATION {"citationID":"QFDycDHz","properties":{"formattedCitation":"\\super 12\\nosupersub{}","plainCitation":"12","noteIndex":0},"citationItems":[{"id":"onB6M519/xnriwlK4","uris":["http://zotero.org/users/15124579/items/3W7W29TV"],"itemD</vt:lpwstr>
  </property>
  <property fmtid="{D5CDD505-2E9C-101B-9397-08002B2CF9AE}" pid="77" name="ZOTERO_BREF_HharO5gTDDKQ_2">
    <vt:lpwstr>ata":{"id":19,"type":"article-journal","abstract":"CONTEXT: Previous research indicates physicians frequently choose a patient problem to explore before determining the patient's full spectrum of concerns.\nOBJECTIVE: To examine the extent to which experi</vt:lpwstr>
  </property>
  <property fmtid="{D5CDD505-2E9C-101B-9397-08002B2CF9AE}" pid="78" name="ZOTERO_BREF_HharO5gTDDKQ_3">
    <vt:lpwstr>enced family physicians in various practice settings elicit the agenda of concerns patients bring to the office.\nDESIGN: A cross-sectional survey using linguistic analysis of a convenience sample of 264 patient-physician interviews.\nSETTING AND PARTICIP</vt:lpwstr>
  </property>
  <property fmtid="{D5CDD505-2E9C-101B-9397-08002B2CF9AE}" pid="79" name="ZOTERO_BREF_HharO5gTDDKQ_4">
    <vt:lpwstr>ANTS: Primary care offices of 29 board-certified family physicians practicing in rural Washington (n = 1; 3%), semirural Colorado (n = 20; 69%), and urban settings in the United States and Canada (n = 8; 27%). Nine participants had fellowship training in </vt:lpwstr>
  </property>
  <property fmtid="{D5CDD505-2E9C-101B-9397-08002B2CF9AE}" pid="80" name="ZOTERO_BREF_HharO5gTDDKQ_5">
    <vt:lpwstr>communication skills and family counseling.\nMAIN OUTCOME MEASURES: Patient-physician verbal interactions, including physician solicitations of patient concerns, rate of completion of patient responses, length of time for patient responses, and frequency </vt:lpwstr>
  </property>
  <property fmtid="{D5CDD505-2E9C-101B-9397-08002B2CF9AE}" pid="81" name="ZOTERO_BREF_HharO5gTDDKQ_6">
    <vt:lpwstr>of late-arising patient concerns.\nRESULTS: Physicians solicited patient concerns in 199 interviews (75.4%). Patients' initial statements of concerns were completed in 74 interviews (28.0%). Physicians redirected the patient's opening statement after a me</vt:lpwstr>
  </property>
  <property fmtid="{D5CDD505-2E9C-101B-9397-08002B2CF9AE}" pid="82" name="ZOTERO_BREF_HharO5gTDDKQ_7">
    <vt:lpwstr>an of 23.1 seconds. Patients allowed to complete their statement of concerns used only 6 seconds more on average than those who were redirected before completion of concerns. Late-arising concerns were more common when physicians did not solicit patient c</vt:lpwstr>
  </property>
  <property fmtid="{D5CDD505-2E9C-101B-9397-08002B2CF9AE}" pid="83" name="ZOTERO_BREF_HharO5gTDDKQ_8">
    <vt:lpwstr>oncerns during the interview (34.9% vs 14.9%). Fellowship-trained physicians were more likely to solicit patient concerns and allow patients to complete their initial statement of concerns (44% vs 22%).\nCONCLUSIONS: Physicians often redirect patients' in</vt:lpwstr>
  </property>
  <property fmtid="{D5CDD505-2E9C-101B-9397-08002B2CF9AE}" pid="84" name="ZOTERO_BREF_HharO5gTDDKQ_9">
    <vt:lpwstr>itial descriptions of their concerns. Once redirected, the descriptions are rarely completed. Consequences of incomplete initial descriptions include late-arising concerns and missed opportunities to gather potentially important patient data. Soliciting t</vt:lpwstr>
  </property>
  <property fmtid="{D5CDD505-2E9C-101B-9397-08002B2CF9AE}" pid="85" name="ZOTERO_BREF_HharO5gTDDKQ_10">
    <vt:lpwstr>he patient's agenda takes little time and can improve interview efficiency and yield increased data.","container-title":"JAMA","DOI":"10.1001/jama.281.3.283","ISSN":"0098-7484","issue":"3","journalAbbreviation":"JAMA","language":"eng","note":"PMID: 991848</vt:lpwstr>
  </property>
  <property fmtid="{D5CDD505-2E9C-101B-9397-08002B2CF9AE}" pid="86" name="ZOTERO_BREF_HharO5gTDDKQ_11">
    <vt:lpwstr>7","page":"283-287","source":"PubMed","title":"Soliciting the patient's agenda: have we improved?","title-short":"Soliciting the patient's agenda","volume":"281","author":[{"family":"Marvel","given":"M. K."},{"family":"Epstein","given":"R. M."},{"family":</vt:lpwstr>
  </property>
  <property fmtid="{D5CDD505-2E9C-101B-9397-08002B2CF9AE}" pid="87" name="ZOTERO_BREF_HharO5gTDDKQ_12">
    <vt:lpwstr>"Flowers","given":"K."},{"family":"Beckman","given":"H. B."}],"issued":{"date-parts":[["1999",1,20]]}}}],"schema":"https://github.com/citation-style-language/schema/raw/master/csl-citation.json"}</vt:lpwstr>
  </property>
  <property fmtid="{D5CDD505-2E9C-101B-9397-08002B2CF9AE}" pid="88" name="ZOTERO_BREF_vzNcDnVPKdKQ_1">
    <vt:lpwstr>ZOTERO_ITEM CSL_CITATION {"citationID":"tZCWhMPl","properties":{"formattedCitation":"\\super 6\\nosupersub{}","plainCitation":"6","noteIndex":0},"citationItems":[{"id":620,"uris":["http://zotero.org/users/15124579/items/J2WHNVZ5"],"itemData":{"id":620,"ty</vt:lpwstr>
  </property>
  <property fmtid="{D5CDD505-2E9C-101B-9397-08002B2CF9AE}" pid="89" name="ZOTERO_BREF_vzNcDnVPKdKQ_2">
    <vt:lpwstr>pe":"article-journal","container-title":"The New England Journal of Medicine","DOI":"10.1056/NEJMp1109283","ISSN":"1533-4406","issue":"9","journalAbbreviation":"N Engl J Med","language":"eng","note":"PMID: 22375967","page":"780-781","source":"PubMed","tit</vt:lpwstr>
  </property>
  <property fmtid="{D5CDD505-2E9C-101B-9397-08002B2CF9AE}" pid="90" name="ZOTERO_BREF_vzNcDnVPKdKQ_3">
    <vt:lpwstr>le":"Shared decision making--pinnacle of patient-centered care","volume":"366","author":[{"family":"Barry","given":"Michael J."},{"family":"Edgman-Levitan","given":"Susan"}],"issued":{"date-parts":[["2012",3,1]]}}}],"schema":"https://github.com/citation-s</vt:lpwstr>
  </property>
  <property fmtid="{D5CDD505-2E9C-101B-9397-08002B2CF9AE}" pid="91" name="ZOTERO_BREF_vzNcDnVPKdKQ_4">
    <vt:lpwstr>tyle-language/schema/raw/master/csl-citation.json"}</vt:lpwstr>
  </property>
  <property fmtid="{D5CDD505-2E9C-101B-9397-08002B2CF9AE}" pid="92" name="ZOTERO_BREF_v2XcMyGBCvTb_1">
    <vt:lpwstr>ZOTERO_ITEM CSL_CITATION {"citationID":"Zbhi7LgJ","properties":{"formattedCitation":"\\super 13\\nosupersub{}","plainCitation":"13","noteIndex":0},"citationItems":[{"id":"onB6M519/Y7H5SfhY","uris":["http://zotero.org/users/15124579/items/J2WHNVZ5"],"itemD</vt:lpwstr>
  </property>
  <property fmtid="{D5CDD505-2E9C-101B-9397-08002B2CF9AE}" pid="93" name="ZOTERO_BREF_v2XcMyGBCvTb_2">
    <vt:lpwstr>ata":{"id":18,"type":"article-journal","container-title":"The New England Journal of Medicine","DOI":"10.1056/NEJMp1109283","ISSN":"1533-4406","issue":"9","journalAbbreviation":"N Engl J Med","language":"eng","note":"PMID: 22375967","page":"780-781","sour</vt:lpwstr>
  </property>
  <property fmtid="{D5CDD505-2E9C-101B-9397-08002B2CF9AE}" pid="94" name="ZOTERO_BREF_v2XcMyGBCvTb_3">
    <vt:lpwstr>ce":"PubMed","title":"Shared decision making--pinnacle of patient-centered care","volume":"366","author":[{"family":"Barry","given":"Michael J."},{"family":"Edgman-Levitan","given":"Susan"}],"issued":{"date-parts":[["2012",3,1]]}}}],"schema":"https://gith</vt:lpwstr>
  </property>
  <property fmtid="{D5CDD505-2E9C-101B-9397-08002B2CF9AE}" pid="95" name="ZOTERO_BREF_v2XcMyGBCvTb_4">
    <vt:lpwstr>ub.com/citation-style-language/schema/raw/master/csl-citation.json"}</vt:lpwstr>
  </property>
  <property fmtid="{D5CDD505-2E9C-101B-9397-08002B2CF9AE}" pid="96" name="ZOTERO_BREF_lngpHcw88s7P_1">
    <vt:lpwstr>ZOTERO_ITEM CSL_CITATION {"citationID":"zygbsBZ0","properties":{"formattedCitation":"\\super 14\\nosupersub{}","plainCitation":"14","noteIndex":0},"citationItems":[{"id":"onB6M519/ZWRsWHcm","uris":["http://zotero.org/users/15124579/items/APVCPUSG"],"itemD</vt:lpwstr>
  </property>
  <property fmtid="{D5CDD505-2E9C-101B-9397-08002B2CF9AE}" pid="97" name="ZOTERO_BREF_lngpHcw88s7P_2">
    <vt:lpwstr>ata":{"id":125,"type":"article-journal","abstract":"BACKGROUND: Truly patient-centred care needs to be aligned with what patients consider important, and is highly desirable in the first 24 h of an acute admission, as many decisions are made during this p</vt:lpwstr>
  </property>
  <property fmtid="{D5CDD505-2E9C-101B-9397-08002B2CF9AE}" pid="98" name="ZOTERO_BREF_lngpHcw88s7P_3">
    <vt:lpwstr>eriod. However, there is limited knowledge on what matters most to patients in this phase of their hospital stay. The objective of this study was to identify what mattered most to patients in acute care and to assess the patient perspective as to whether </vt:lpwstr>
  </property>
  <property fmtid="{D5CDD505-2E9C-101B-9397-08002B2CF9AE}" pid="99" name="ZOTERO_BREF_lngpHcw88s7P_4">
    <vt:lpwstr>their treating doctors were aware of this.\nMETHODS: This was a large-scale, qualitative, flash mob study, conducted simultaneously in sixty-six hospitals in seven countries, starting November 14th 2018, ending 50 h later. One thousand eight hundred fifty</vt:lpwstr>
  </property>
  <property fmtid="{D5CDD505-2E9C-101B-9397-08002B2CF9AE}" pid="100" name="ZOTERO_BREF_lngpHcw88s7P_5">
    <vt:lpwstr> adults in the first 24 h of an acute medical admission were interviewed on what mattered most to them, why this mattered and whether they felt the treating doctor was aware of this.\nRESULTS: The most reported answers to \"what matters most (and why)?\" </vt:lpwstr>
  </property>
  <property fmtid="{D5CDD505-2E9C-101B-9397-08002B2CF9AE}" pid="101" name="ZOTERO_BREF_lngpHcw88s7P_6">
    <vt:lpwstr>were 'getting better or being in good health' (why: to be with family/friends or pick-up life again), 'getting home' (why: more comfortable at home or to take care of someone) and 'having a diagnosis' (why: to feel less anxious or insecure). Of all patien</vt:lpwstr>
  </property>
  <property fmtid="{D5CDD505-2E9C-101B-9397-08002B2CF9AE}" pid="102" name="ZOTERO_BREF_lngpHcw88s7P_7">
    <vt:lpwstr>ts, 51.9% felt the treating doctor did not know what mattered most to them.\nCONCLUSIONS: The priorities for acutely admitted patients were ostensibly disease- and care-oriented and thus in line with the hospitals' own priorities. However, answers to why </vt:lpwstr>
  </property>
  <property fmtid="{D5CDD505-2E9C-101B-9397-08002B2CF9AE}" pid="103" name="ZOTERO_BREF_lngpHcw88s7P_8">
    <vt:lpwstr>these were important were diverse, more personal, and often related to psychological well-being and relations. A large group of patients felt their treating doctor did not know what mattered most to them. Explicitly asking patients what is important and w</vt:lpwstr>
  </property>
  <property fmtid="{D5CDD505-2E9C-101B-9397-08002B2CF9AE}" pid="104" name="ZOTERO_BREF_lngpHcw88s7P_9">
    <vt:lpwstr>hy, could help healthcare professionals to get to know the person behind the patient, which is essential in delivering patient-centred care.\nTRIAL REGISTRATION: NTR (Netherlands Trial Register) NTR7538 .","container-title":"BMC health services research",</vt:lpwstr>
  </property>
  <property fmtid="{D5CDD505-2E9C-101B-9397-08002B2CF9AE}" pid="105" name="ZOTERO_BREF_lngpHcw88s7P_10">
    <vt:lpwstr>"DOI":"10.1186/s12913-021-06459-4","ISSN":"1472-6963","issue":"1","journalAbbreviation":"BMC Health Serv Res","language":"eng","page":"474","source":"PubMed","title":"Understanding what matters most to patients in acute care in seven countries, using the </vt:lpwstr>
  </property>
  <property fmtid="{D5CDD505-2E9C-101B-9397-08002B2CF9AE}" pid="106" name="ZOTERO_BREF_lngpHcw88s7P_11">
    <vt:lpwstr>flash mob study design","volume":"21","author":[{"family":"Ende","given":"Eva S.","non-dropping-particle":"van den"},{"family":"Schouten","given":"Bo"},{"family":"Kremers","given":"Marjolein N. T."},{"family":"Cooksley","given":"Tim"},{"family":"Subbe","g</vt:lpwstr>
  </property>
  <property fmtid="{D5CDD505-2E9C-101B-9397-08002B2CF9AE}" pid="107" name="ZOTERO_BREF_lngpHcw88s7P_12">
    <vt:lpwstr>iven":"Chris P."},{"family":"Weichert","given":"Immo"},{"family":"Galen","given":"Louise S.","non-dropping-particle":"van"},{"family":"Haak","given":"Harm R."},{"family":"Kellett","given":"John"},{"family":"Alsma","given":"Jelmer"},{"family":"Siegrist","g</vt:lpwstr>
  </property>
  <property fmtid="{D5CDD505-2E9C-101B-9397-08002B2CF9AE}" pid="108" name="ZOTERO_BREF_lngpHcw88s7P_13">
    <vt:lpwstr>iven":"Victoria"},{"family":"Holland","given":"Mark"},{"family":"Christensen","given":"Erika F."},{"family":"Graham","given":"Colin A."},{"family":"Leung","given":"Ling Yan"},{"family":"Laugesen","given":"Line E."},{"family":"Merten","given":"Hanneke"},{"</vt:lpwstr>
  </property>
  <property fmtid="{D5CDD505-2E9C-101B-9397-08002B2CF9AE}" pid="109" name="ZOTERO_BREF_lngpHcw88s7P_14">
    <vt:lpwstr>family":"Mir","given":"Fraz"},{"family":"Kidney","given":"Rachel M."},{"family":"Brabrand","given":"Mikkel"},{"family":"Nanayakkara","given":"Prabath W. B."},{"family":"Nickel","given":"Christian H."},{"literal":"all local collaborators"}],"issued":{"date</vt:lpwstr>
  </property>
  <property fmtid="{D5CDD505-2E9C-101B-9397-08002B2CF9AE}" pid="110" name="ZOTERO_BREF_lngpHcw88s7P_15">
    <vt:lpwstr>-parts":[["2021",5,19]]}}}],"schema":"https://github.com/citation-style-language/schema/raw/master/csl-citation.json"}</vt:lpwstr>
  </property>
  <property fmtid="{D5CDD505-2E9C-101B-9397-08002B2CF9AE}" pid="111" name="ZOTERO_BREF_M3tDvposeKQk_1">
    <vt:lpwstr>ZOTERO_ITEM CSL_CITATION {"citationID":"MY51x3fE","properties":{"formattedCitation":"\\super 13\\nosupersub{}","plainCitation":"13","noteIndex":0},"citationItems":[{"id":"onB6M519/Y7H5SfhY","uris":["http://zotero.org/users/15124579/items/J2WHNVZ5"],"itemD</vt:lpwstr>
  </property>
  <property fmtid="{D5CDD505-2E9C-101B-9397-08002B2CF9AE}" pid="112" name="ZOTERO_BREF_M3tDvposeKQk_2">
    <vt:lpwstr>ata":{"id":18,"type":"article-journal","container-title":"The New England Journal of Medicine","DOI":"10.1056/NEJMp1109283","ISSN":"1533-4406","issue":"9","journalAbbreviation":"N Engl J Med","language":"eng","note":"PMID: 22375967","page":"780-781","sour</vt:lpwstr>
  </property>
  <property fmtid="{D5CDD505-2E9C-101B-9397-08002B2CF9AE}" pid="113" name="ZOTERO_BREF_M3tDvposeKQk_3">
    <vt:lpwstr>ce":"PubMed","title":"Shared decision making--pinnacle of patient-centered care","volume":"366","author":[{"family":"Barry","given":"Michael J."},{"family":"Edgman-Levitan","given":"Susan"}],"issued":{"date-parts":[["2012",3,1]]}}}],"schema":"https://gith</vt:lpwstr>
  </property>
  <property fmtid="{D5CDD505-2E9C-101B-9397-08002B2CF9AE}" pid="114" name="ZOTERO_BREF_M3tDvposeKQk_4">
    <vt:lpwstr>ub.com/citation-style-language/schema/raw/master/csl-citation.json"}</vt:lpwstr>
  </property>
  <property fmtid="{D5CDD505-2E9C-101B-9397-08002B2CF9AE}" pid="115" name="ZOTERO_BREF_rdIwfUQ5qbnn_1">
    <vt:lpwstr>ZOTERO_ITEM CSL_CITATION {"citationID":"TWoIiqxN","properties":{"formattedCitation":"\\super 15\\nosupersub{}","plainCitation":"15","noteIndex":0},"citationItems":[{"id":"onB6M519/sg62ckZj","uris":["http://zotero.org/users/15124579/items/3A9BYTKL"],"itemD</vt:lpwstr>
  </property>
  <property fmtid="{D5CDD505-2E9C-101B-9397-08002B2CF9AE}" pid="116" name="ZOTERO_BREF_rdIwfUQ5qbnn_2">
    <vt:lpwstr>ata":{"id":16,"type":"article-journal","container-title":"Journal of the American Geriatrics Society","DOI":"10.1111/jgs.14979","ISSN":"1532-5415","issue":"9","journalAbbreviation":"J Am Geriatr Soc","language":"eng","note":"PMID: 28586122","page":"2115",</vt:lpwstr>
  </property>
  <property fmtid="{D5CDD505-2E9C-101B-9397-08002B2CF9AE}" pid="117" name="ZOTERO_BREF_rdIwfUQ5qbnn_3">
    <vt:lpwstr>"source":"PubMed","title":"The Geriatrics 5M's: A New Way of Communicating What We Do","title-short":"The Geriatrics 5M's","volume":"65","author":[{"family":"Tinetti","given":"Mary"},{"family":"Huang","given":"Allen"},{"family":"Molnar","given":"Frank"}],</vt:lpwstr>
  </property>
  <property fmtid="{D5CDD505-2E9C-101B-9397-08002B2CF9AE}" pid="118" name="ZOTERO_BREF_rdIwfUQ5qbnn_4">
    <vt:lpwstr>"issued":{"date-parts":[["2017",9]]}}}],"schema":"https://github.com/citation-style-language/schema/raw/master/csl-citation.json"}</vt:lpwstr>
  </property>
  <property fmtid="{D5CDD505-2E9C-101B-9397-08002B2CF9AE}" pid="119" name="ZOTERO_BREF_un6461RheBtW_1">
    <vt:lpwstr>ZOTERO_ITEM CSL_CITATION {"citationID":"dfK6RYY9","properties":{"formattedCitation":"\\super 14\\nosupersub{}","plainCitation":"14","noteIndex":0},"citationItems":[{"id":"onB6M519/ZWRsWHcm","uris":["http://zotero.org/users/15124579/items/APVCPUSG"],"itemD</vt:lpwstr>
  </property>
  <property fmtid="{D5CDD505-2E9C-101B-9397-08002B2CF9AE}" pid="120" name="ZOTERO_BREF_un6461RheBtW_2">
    <vt:lpwstr>ata":{"id":125,"type":"article-journal","abstract":"BACKGROUND: Truly patient-centred care needs to be aligned with what patients consider important, and is highly desirable in the first 24 h of an acute admission, as many decisions are made during this p</vt:lpwstr>
  </property>
  <property fmtid="{D5CDD505-2E9C-101B-9397-08002B2CF9AE}" pid="121" name="ZOTERO_BREF_un6461RheBtW_3">
    <vt:lpwstr>eriod. However, there is limited knowledge on what matters most to patients in this phase of their hospital stay. The objective of this study was to identify what mattered most to patients in acute care and to assess the patient perspective as to whether </vt:lpwstr>
  </property>
  <property fmtid="{D5CDD505-2E9C-101B-9397-08002B2CF9AE}" pid="122" name="ZOTERO_BREF_un6461RheBtW_4">
    <vt:lpwstr>their treating doctors were aware of this.\nMETHODS: This was a large-scale, qualitative, flash mob study, conducted simultaneously in sixty-six hospitals in seven countries, starting November 14th 2018, ending 50 h later. One thousand eight hundred fifty</vt:lpwstr>
  </property>
  <property fmtid="{D5CDD505-2E9C-101B-9397-08002B2CF9AE}" pid="123" name="ZOTERO_BREF_un6461RheBtW_5">
    <vt:lpwstr> adults in the first 24 h of an acute medical admission were interviewed on what mattered most to them, why this mattered and whether they felt the treating doctor was aware of this.\nRESULTS: The most reported answers to \"what matters most (and why)?\" </vt:lpwstr>
  </property>
  <property fmtid="{D5CDD505-2E9C-101B-9397-08002B2CF9AE}" pid="124" name="ZOTERO_BREF_un6461RheBtW_6">
    <vt:lpwstr>were 'getting better or being in good health' (why: to be with family/friends or pick-up life again), 'getting home' (why: more comfortable at home or to take care of someone) and 'having a diagnosis' (why: to feel less anxious or insecure). Of all patien</vt:lpwstr>
  </property>
  <property fmtid="{D5CDD505-2E9C-101B-9397-08002B2CF9AE}" pid="125" name="ZOTERO_BREF_un6461RheBtW_7">
    <vt:lpwstr>ts, 51.9% felt the treating doctor did not know what mattered most to them.\nCONCLUSIONS: The priorities for acutely admitted patients were ostensibly disease- and care-oriented and thus in line with the hospitals' own priorities. However, answers to why </vt:lpwstr>
  </property>
  <property fmtid="{D5CDD505-2E9C-101B-9397-08002B2CF9AE}" pid="126" name="ZOTERO_BREF_un6461RheBtW_8">
    <vt:lpwstr>these were important were diverse, more personal, and often related to psychological well-being and relations. A large group of patients felt their treating doctor did not know what mattered most to them. Explicitly asking patients what is important and w</vt:lpwstr>
  </property>
  <property fmtid="{D5CDD505-2E9C-101B-9397-08002B2CF9AE}" pid="127" name="ZOTERO_BREF_un6461RheBtW_9">
    <vt:lpwstr>hy, could help healthcare professionals to get to know the person behind the patient, which is essential in delivering patient-centred care.\nTRIAL REGISTRATION: NTR (Netherlands Trial Register) NTR7538 .","container-title":"BMC health services research",</vt:lpwstr>
  </property>
  <property fmtid="{D5CDD505-2E9C-101B-9397-08002B2CF9AE}" pid="128" name="ZOTERO_BREF_un6461RheBtW_10">
    <vt:lpwstr>"DOI":"10.1186/s12913-021-06459-4","ISSN":"1472-6963","issue":"1","journalAbbreviation":"BMC Health Serv Res","language":"eng","page":"474","source":"PubMed","title":"Understanding what matters most to patients in acute care in seven countries, using the </vt:lpwstr>
  </property>
  <property fmtid="{D5CDD505-2E9C-101B-9397-08002B2CF9AE}" pid="129" name="ZOTERO_BREF_un6461RheBtW_11">
    <vt:lpwstr>flash mob study design","volume":"21","author":[{"family":"Ende","given":"Eva S.","non-dropping-particle":"van den"},{"family":"Schouten","given":"Bo"},{"family":"Kremers","given":"Marjolein N. T."},{"family":"Cooksley","given":"Tim"},{"family":"Subbe","g</vt:lpwstr>
  </property>
  <property fmtid="{D5CDD505-2E9C-101B-9397-08002B2CF9AE}" pid="130" name="ZOTERO_BREF_un6461RheBtW_12">
    <vt:lpwstr>iven":"Chris P."},{"family":"Weichert","given":"Immo"},{"family":"Galen","given":"Louise S.","non-dropping-particle":"van"},{"family":"Haak","given":"Harm R."},{"family":"Kellett","given":"John"},{"family":"Alsma","given":"Jelmer"},{"family":"Siegrist","g</vt:lpwstr>
  </property>
  <property fmtid="{D5CDD505-2E9C-101B-9397-08002B2CF9AE}" pid="131" name="ZOTERO_BREF_un6461RheBtW_13">
    <vt:lpwstr>iven":"Victoria"},{"family":"Holland","given":"Mark"},{"family":"Christensen","given":"Erika F."},{"family":"Graham","given":"Colin A."},{"family":"Leung","given":"Ling Yan"},{"family":"Laugesen","given":"Line E."},{"family":"Merten","given":"Hanneke"},{"</vt:lpwstr>
  </property>
  <property fmtid="{D5CDD505-2E9C-101B-9397-08002B2CF9AE}" pid="132" name="ZOTERO_BREF_un6461RheBtW_14">
    <vt:lpwstr>family":"Mir","given":"Fraz"},{"family":"Kidney","given":"Rachel M."},{"family":"Brabrand","given":"Mikkel"},{"family":"Nanayakkara","given":"Prabath W. B."},{"family":"Nickel","given":"Christian H."},{"literal":"all local collaborators"}],"issued":{"date</vt:lpwstr>
  </property>
  <property fmtid="{D5CDD505-2E9C-101B-9397-08002B2CF9AE}" pid="133" name="ZOTERO_BREF_un6461RheBtW_15">
    <vt:lpwstr>-parts":[["2021",5,19]]}}}],"schema":"https://github.com/citation-style-language/schema/raw/master/csl-citation.json"}</vt:lpwstr>
  </property>
  <property fmtid="{D5CDD505-2E9C-101B-9397-08002B2CF9AE}" pid="134" name="ZOTERO_BREF_bkHeb0lgY1tu_1">
    <vt:lpwstr>ZOTERO_ITEM CSL_CITATION {"citationID":"R9T5akIy","properties":{"formattedCitation":"\\super 13\\nosupersub{}","plainCitation":"13","noteIndex":0},"citationItems":[{"id":632,"uris":["http://zotero.org/users/15124579/items/RP59BCZE"],"itemData":{"id":632,"</vt:lpwstr>
  </property>
  <property fmtid="{D5CDD505-2E9C-101B-9397-08002B2CF9AE}" pid="135" name="ZOTERO_BREF_bkHeb0lgY1tu_2">
    <vt:lpwstr>type":"article-journal","abstract":"In 1999, ISPOR formed the Quality of Life Special Interest group (QoL-SIG)--Translation and Cultural Adaptation group (TCA group) to stimulate discussion on and create guidelines and standards for the translation and cu</vt:lpwstr>
  </property>
  <property fmtid="{D5CDD505-2E9C-101B-9397-08002B2CF9AE}" pid="136" name="ZOTERO_BREF_bkHeb0lgY1tu_3">
    <vt:lpwstr>ltural adaptation of patient-reported outcome (PRO) measures. After identifying a general lack of consistency in current methods and published guidelines, the TCA group saw a need to develop a holistic perspective that synthesized the full spectrum of pub</vt:lpwstr>
  </property>
  <property fmtid="{D5CDD505-2E9C-101B-9397-08002B2CF9AE}" pid="137" name="ZOTERO_BREF_bkHeb0lgY1tu_4">
    <vt:lpwstr>lished methods. This process resulted in the development of Translation and Cultural Adaptation of Patient Reported Outcomes Measures--Principles of Good Practice (PGP), a report on current methods, and an appraisal of their strengths and weaknesses. The </vt:lpwstr>
  </property>
  <property fmtid="{D5CDD505-2E9C-101B-9397-08002B2CF9AE}" pid="138" name="ZOTERO_BREF_bkHeb0lgY1tu_5">
    <vt:lpwstr>TCA Group undertook a review of evidence from current practice, a review of the literature and existing guidelines, and consideration of the issues facing the pharmaceutical industry, regulators, and the broader outcomes research community. Each approach </vt:lpwstr>
  </property>
  <property fmtid="{D5CDD505-2E9C-101B-9397-08002B2CF9AE}" pid="139" name="ZOTERO_BREF_bkHeb0lgY1tu_6">
    <vt:lpwstr>to translation and cultural adaptation was considered systematically in terms of rationale, components, key actors, and the potential benefits and risks associated with each approach and step. The results of this review were subjected to discussion and ch</vt:lpwstr>
  </property>
  <property fmtid="{D5CDD505-2E9C-101B-9397-08002B2CF9AE}" pid="140" name="ZOTERO_BREF_bkHeb0lgY1tu_7">
    <vt:lpwstr>allenge within the TCA group, as well as consultation with the outcomes research community at large. Through this review, a consensus emerged on a broad approach, along with a detailed critique of the strengths and weaknesses of the differing methodologie</vt:lpwstr>
  </property>
  <property fmtid="{D5CDD505-2E9C-101B-9397-08002B2CF9AE}" pid="141" name="ZOTERO_BREF_bkHeb0lgY1tu_8">
    <vt:lpwstr>s. The results of this review are set out as \"Translation and Cultural Adaptation of Patient Reported Outcomes Measures--Principles of Good Practice\" and are reported in this document.","container-title":"Value in Health: The Journal of the Internationa</vt:lpwstr>
  </property>
  <property fmtid="{D5CDD505-2E9C-101B-9397-08002B2CF9AE}" pid="142" name="ZOTERO_BREF_bkHeb0lgY1tu_9">
    <vt:lpwstr>l Society for Pharmacoeconomics and Outcomes Research","DOI":"10.1111/j.1524-4733.2005.04054.x","ISSN":"1098-3015","issue":"2","journalAbbreviation":"Value Health","language":"eng","note":"PMID: 15804318","page":"94-104","source":"PubMed","title":"Princip</vt:lpwstr>
  </property>
  <property fmtid="{D5CDD505-2E9C-101B-9397-08002B2CF9AE}" pid="143" name="ZOTERO_BREF_bkHeb0lgY1tu_10">
    <vt:lpwstr>les of Good Practice for the Translation and Cultural Adaptation Process for Patient-Reported Outcomes (PRO) Measures: report of the ISPOR Task Force for Translation and Cultural Adaptation","title-short":"Principles of Good Practice for the Translation a</vt:lpwstr>
  </property>
  <property fmtid="{D5CDD505-2E9C-101B-9397-08002B2CF9AE}" pid="144" name="ZOTERO_BREF_bkHeb0lgY1tu_11">
    <vt:lpwstr>nd Cultural Adaptation Process for Patient-Reported Outcomes (PRO) Measures","volume":"8","author":[{"family":"Wild","given":"Diane"},{"family":"Grove","given":"Alyson"},{"family":"Martin","given":"Mona"},{"family":"Eremenco","given":"Sonya"},{"family":"M</vt:lpwstr>
  </property>
  <property fmtid="{D5CDD505-2E9C-101B-9397-08002B2CF9AE}" pid="145" name="ZOTERO_BREF_bkHeb0lgY1tu_12">
    <vt:lpwstr>cElroy","given":"Sandra"},{"family":"Verjee-Lorenz","given":"Aneesa"},{"family":"Erikson","given":"Pennifer"},{"literal":"ISPOR Task Force for Translation and Cultural Adaptation"}],"issued":{"date-parts":[["2005"]]}}}],"schema":"https://github.com/citati</vt:lpwstr>
  </property>
  <property fmtid="{D5CDD505-2E9C-101B-9397-08002B2CF9AE}" pid="146" name="ZOTERO_BREF_bkHeb0lgY1tu_13">
    <vt:lpwstr>on-style-language/schema/raw/master/csl-citation.json"}</vt:lpwstr>
  </property>
  <property fmtid="{D5CDD505-2E9C-101B-9397-08002B2CF9AE}" pid="147" name="ZOTERO_BREF_GmZ7QcGpqvfi_1">
    <vt:lpwstr>ZOTERO_ITEM CSL_CITATION {"citationID":"PAOWLbr6","properties":{"formattedCitation":"\\super 9\\nosupersub{}","plainCitation":"9","noteIndex":0},"citationItems":[{"id":"onB6M519/HLyPmVxC","uris":["http://zotero.org/users/15124579/items/ERTTZ52A"],"itemDat</vt:lpwstr>
  </property>
  <property fmtid="{D5CDD505-2E9C-101B-9397-08002B2CF9AE}" pid="148" name="ZOTERO_BREF_GmZ7QcGpqvfi_2">
    <vt:lpwstr>a":{"id":24,"type":"article-journal","abstract":"The Emergency Severity Index triage system is a relatively new 5-level mode of operations created in the late 1990s. This system provides an operational model to meet the needs of all patients. This triage </vt:lpwstr>
  </property>
  <property fmtid="{D5CDD505-2E9C-101B-9397-08002B2CF9AE}" pid="149" name="ZOTERO_BREF_GmZ7QcGpqvfi_3">
    <vt:lpwstr>process segregates patients into 5 different treatment levels based on a variety of characteristics. This article discusses the Emergency Severity Index, how it works, its advantages and disadvantages, and implications for emergency department nurses.","c</vt:lpwstr>
  </property>
  <property fmtid="{D5CDD505-2E9C-101B-9397-08002B2CF9AE}" pid="150" name="ZOTERO_BREF_GmZ7QcGpqvfi_4">
    <vt:lpwstr>ontainer-title":"Dimensions of Critical Care Nursing","DOI":"10.1097/01.DCC.0000325106.28851.89","ISSN":"0730-4625","issue":"1","language":"en-US","page":"9","source":"journals.lww.com","title":"The Emergency Severity Index 5-Level Triage System","volume"</vt:lpwstr>
  </property>
  <property fmtid="{D5CDD505-2E9C-101B-9397-08002B2CF9AE}" pid="151" name="ZOTERO_BREF_GmZ7QcGpqvfi_5">
    <vt:lpwstr>:"28","author":[{"family":"Shelton","given":"Rachel"}],"issued":{"date-parts":[["2009",2]]}}}],"schema":"https://github.com/citation-style-language/schema/raw/master/csl-citation.json"}</vt:lpwstr>
  </property>
  <property fmtid="{D5CDD505-2E9C-101B-9397-08002B2CF9AE}" pid="152" name="ZOTERO_BREF_rQ86HorzUtzG_1">
    <vt:lpwstr>ZOTERO_ITEM CSL_CITATION {"citationID":"OHicGwk0","properties":{"formattedCitation":"\\super 5\\nosupersub{}","plainCitation":"5","noteIndex":0},"citationItems":[{"id":634,"uris":["http://zotero.org/users/15124579/items/B24XP87X"],"itemData":{"id":634,"ty</vt:lpwstr>
  </property>
  <property fmtid="{D5CDD505-2E9C-101B-9397-08002B2CF9AE}" pid="153" name="ZOTERO_BREF_rQ86HorzUtzG_2">
    <vt:lpwstr>pe":"article-journal","abstract":"In the emergency department, it is important to identify and prioritize who requires an urgent intervention in a short time. Triage helps recognize the urgency among patients. An accurate triage decision helps patients re</vt:lpwstr>
  </property>
  <property fmtid="{D5CDD505-2E9C-101B-9397-08002B2CF9AE}" pid="154" name="ZOTERO_BREF_rQ86HorzUtzG_3">
    <vt:lpwstr>ceive the emergency service in the most appropriate time. Various triage systems have been developed and verified to assist healthcare providers to make accurate triage decisions. The triage accuracy can represent the quality of emergency service, but the</vt:lpwstr>
  </property>
  <property fmtid="{D5CDD505-2E9C-101B-9397-08002B2CF9AE}" pid="155" name="ZOTERO_BREF_rQ86HorzUtzG_4">
    <vt:lpwstr>re is a lack of review studies addressing this topic.","container-title":"BMC Emergency Medicine","DOI":"10.1186/s12873-018-0215-0","ISSN":"1471-227X","issue":"1","journalAbbreviation":"BMC Emergency Medicine","page":"58","source":"BioMed Central","title"</vt:lpwstr>
  </property>
  <property fmtid="{D5CDD505-2E9C-101B-9397-08002B2CF9AE}" pid="156" name="ZOTERO_BREF_rQ86HorzUtzG_5">
    <vt:lpwstr>:"A review of triage accuracy and future direction","volume":"18","author":[{"family":"Tam","given":"Hon Lon"},{"family":"Chung","given":"Siu Fung"},{"family":"Lou","given":"Chi Kin"}],"issued":{"date-parts":[["2018",12,20]]}}}],"schema":"https://github.c</vt:lpwstr>
  </property>
  <property fmtid="{D5CDD505-2E9C-101B-9397-08002B2CF9AE}" pid="157" name="ZOTERO_BREF_rQ86HorzUtzG_6">
    <vt:lpwstr>om/citation-style-language/schema/raw/master/csl-citation.json"}</vt:lpwstr>
  </property>
  <property fmtid="{D5CDD505-2E9C-101B-9397-08002B2CF9AE}" pid="158" name="ZOTERO_BREF_28dZEeYqmzia_1">
    <vt:lpwstr>ZOTERO_ITEM CSL_CITATION {"citationID":"n1vwfD4r","properties":{"formattedCitation":"\\super 6\\nosupersub{}","plainCitation":"6","noteIndex":0},"citationItems":[{"id":635,"uris":["http://zotero.org/users/15124579/items/6H273MMJ"],"itemData":{"id":635,"ty</vt:lpwstr>
  </property>
  <property fmtid="{D5CDD505-2E9C-101B-9397-08002B2CF9AE}" pid="159" name="ZOTERO_BREF_28dZEeYqmzia_2">
    <vt:lpwstr>pe":"article-journal","abstract":"Triage systems in emergency units play a crucial role in prioritizing patient care and optimizing resource allocation during mass casualty incidents or high-demand situat","container-title":"RGUHS Journal of Nursing Scien</vt:lpwstr>
  </property>
  <property fmtid="{D5CDD505-2E9C-101B-9397-08002B2CF9AE}" pid="160" name="ZOTERO_BREF_28dZEeYqmzia_3">
    <vt:lpwstr>ces","DOI":"10.26463/rjns.14_2_13","ISSN":"2583-6757","issue":"2","journalAbbreviation":"rjns","language":"English/En","note":"number: 2","source":"journalgrid.com","title":"Enhancing Triage Systems in Emergency Units: An Extensive Review","title-short":"</vt:lpwstr>
  </property>
  <property fmtid="{D5CDD505-2E9C-101B-9397-08002B2CF9AE}" pid="161" name="ZOTERO_BREF_28dZEeYqmzia_4">
    <vt:lpwstr>Enhancing Triage Systems in Emergency Units","URL":"https://journalgrid.com/view/article/rjns/12434193","volume":"14","author":[{"family":"Maiti","given":"Dipankar"},{"family":"Easow","given":"Tincy Mariam"},{"family":"R","given":"Jyothi"}],"accessed":{"d</vt:lpwstr>
  </property>
  <property fmtid="{D5CDD505-2E9C-101B-9397-08002B2CF9AE}" pid="162" name="ZOTERO_BREF_28dZEeYqmzia_5">
    <vt:lpwstr>ate-parts":[["2024",9,23]]},"issued":{"date-parts":[["2024"]]}}}],"schema":"https://github.com/citation-style-language/schema/raw/master/csl-citation.json"}</vt:lpwstr>
  </property>
  <property fmtid="{D5CDD505-2E9C-101B-9397-08002B2CF9AE}" pid="163" name="ZOTERO_BREF_SjBffitMdGF9_1">
    <vt:lpwstr>ZOTERO_ITEM CSL_CITATION {"citationID":"GOi5o32Y","properties":{"formattedCitation":"\\super 10\\nosupersub{}","plainCitation":"10","noteIndex":0},"citationItems":[{"id":"onB6M519/VEKb0va9","uris":["http://zotero.org/users/15124579/items/6H273MMJ"],"itemD</vt:lpwstr>
  </property>
  <property fmtid="{D5CDD505-2E9C-101B-9397-08002B2CF9AE}" pid="164" name="ZOTERO_BREF_SjBffitMdGF9_2">
    <vt:lpwstr>ata":{"id":10,"type":"article-journal","abstract":"Triage systems in emergency units play a crucial role in prioritizing patient care and optimizing resource allocation during mass casualty incidents or high-demand situat","container-title":"RGUHS Journal</vt:lpwstr>
  </property>
  <property fmtid="{D5CDD505-2E9C-101B-9397-08002B2CF9AE}" pid="165" name="ZOTERO_BREF_SjBffitMdGF9_3">
    <vt:lpwstr> of Nursing Sciences","DOI":"10.26463/rjns.14_2_13","ISSN":"2583-6757","issue":"2","journalAbbreviation":"rjns","language":"English/En","note":"number: 2","source":"journalgrid.com","title":"Enhancing Triage Systems in Emergency Units: An Extensive Review</vt:lpwstr>
  </property>
  <property fmtid="{D5CDD505-2E9C-101B-9397-08002B2CF9AE}" pid="166" name="ZOTERO_BREF_SjBffitMdGF9_4">
    <vt:lpwstr>","title-short":"Enhancing Triage Systems in Emergency Units","URL":"https://journalgrid.com/view/article/rjns/12434193","volume":"14","author":[{"family":"Maiti","given":"Dipankar"},{"family":"Easow","given":"Tincy Mariam"},{"family":"R","given":"Jyothi"</vt:lpwstr>
  </property>
  <property fmtid="{D5CDD505-2E9C-101B-9397-08002B2CF9AE}" pid="167" name="ZOTERO_BREF_SjBffitMdGF9_5">
    <vt:lpwstr>}],"accessed":{"date-parts":[["2024",9,23]]},"issued":{"date-parts":[["2024"]]}}}],"schema":"https://github.com/citation-style-language/schema/raw/master/csl-citation.json"}</vt:lpwstr>
  </property>
  <property fmtid="{D5CDD505-2E9C-101B-9397-08002B2CF9AE}" pid="168" name="ZOTERO_BREF_hn7eVpkjisvI_1">
    <vt:lpwstr>ZOTERO_TEMP</vt:lpwstr>
  </property>
  <property fmtid="{D5CDD505-2E9C-101B-9397-08002B2CF9AE}" pid="169" name="ZOTERO_BREF_m2L0edHhs2n6_12">
    <vt:lpwstr>tation.json"}</vt:lpwstr>
  </property>
  <property fmtid="{D5CDD505-2E9C-101B-9397-08002B2CF9AE}" pid="170" name="ZOTERO_BREF_gLlkyfW4Tf7b_1">
    <vt:lpwstr>ZOTERO_ITEM CSL_CITATION {"citationID":"2NcMFihk","properties":{"formattedCitation":"\\super 4\\nosupersub{}","plainCitation":"4","noteIndex":0},"citationItems":[{"id":1786,"uris":["http://zotero.org/groups/5672737/items/CQNRF3T4"],"itemData":{"id":1786,"</vt:lpwstr>
  </property>
  <property fmtid="{D5CDD505-2E9C-101B-9397-08002B2CF9AE}" pid="171" name="ZOTERO_BREF_gLlkyfW4Tf7b_2">
    <vt:lpwstr>type":"article-journal","abstract":"Frailty syndrome is prevalent among hospitalized older adults as are the occurrence of adverse outcomes. This systematic review and meta-analysis investigated whether frailty in older adults at hospital admission predic</vt:lpwstr>
  </property>
  <property fmtid="{D5CDD505-2E9C-101B-9397-08002B2CF9AE}" pid="172" name="ZOTERO_BREF_gLlkyfW4Tf7b_3">
    <vt:lpwstr>ts adverse outcomes. Manual (ProQuest, conferences annals and references) and electronic searches (PUBMED, EMBASE, Web of Science, Lilacs, CINAHL, PsycINFO and Google Scholar) were performed. We included prospective studies of hospitalized older adults. P</vt:lpwstr>
  </property>
  <property fmtid="{D5CDD505-2E9C-101B-9397-08002B2CF9AE}" pid="173" name="ZOTERO_BREF_gLlkyfW4Tf7b_4">
    <vt:lpwstr>rimary outcomes were functional decline at hospital discharge and mortality after discharge. Other data were considered secondary outcomes. Methodological quality was evaluated by the Quality Assessment Tool for Observational Cohort and Cross-Sectional St</vt:lpwstr>
  </property>
  <property fmtid="{D5CDD505-2E9C-101B-9397-08002B2CF9AE}" pid="174" name="ZOTERO_BREF_gLlkyfW4Tf7b_5">
    <vt:lpwstr>udies. Twenty-eight papers were included, corresponding to 19 cohorts (5 cohorts for functional decline and 16 for mortality), with moderate to good methodological quality. Being frail [RR: 1.32 (95%CI: 1.04; 1.67)] and pre-frail [RR: 1.51 (95%CI: 1.05; 2</vt:lpwstr>
  </property>
  <property fmtid="{D5CDD505-2E9C-101B-9397-08002B2CF9AE}" pid="175" name="ZOTERO_BREF_gLlkyfW4Tf7b_6">
    <vt:lpwstr>.17)] are risk factors for functional decline compared with being nonfrail. Frail individuals had a relative risk for in-hospital mortality and mortality in medium- and long-term compared to nonfrail (in-hospital RR: 8.20, medium RR: 9.49 and long RR: 7.9</vt:lpwstr>
  </property>
  <property fmtid="{D5CDD505-2E9C-101B-9397-08002B2CF9AE}" pid="176" name="ZOTERO_BREF_gLlkyfW4Tf7b_7">
    <vt:lpwstr>4) and pre-frail (in-hospital RR: 3.19, medium RR: 3.31 and long RR: 3.72). The overall mortality risk in frail individuals is 3.49 and 2.14 times compared to nonfrail and pre-frail, respectively. Length of hospital stay was higher for frail older adults </vt:lpwstr>
  </property>
  <property fmtid="{D5CDD505-2E9C-101B-9397-08002B2CF9AE}" pid="177" name="ZOTERO_BREF_gLlkyfW4Tf7b_8">
    <vt:lpwstr>(13.5 days) compared with pre-frail (10.5 days) and nonfrail (8.3 days). Therefore, being frail at hospital admission is a risk factor for in-hospital mortality, long hospital stay, functional decline at hospital discharge, and mortality in the medium- an</vt:lpwstr>
  </property>
  <property fmtid="{D5CDD505-2E9C-101B-9397-08002B2CF9AE}" pid="178" name="ZOTERO_BREF_gLlkyfW4Tf7b_9">
    <vt:lpwstr>d long-term.","container-title":"Ageing Research Reviews","DOI":"10.1016/j.arr.2019.100960","ISSN":"15681637","journalAbbreviation":"Ageing Research Reviews","language":"en","page":"100960","source":"DOI.org (Crossref)","title":"Frailty as a predictor of </vt:lpwstr>
  </property>
  <property fmtid="{D5CDD505-2E9C-101B-9397-08002B2CF9AE}" pid="179" name="ZOTERO_BREF_gLlkyfW4Tf7b_10">
    <vt:lpwstr>adverse outcomes in hospitalized older adults: A systematic review and meta-analysis","title-short":"Frailty as a predictor of adverse outcomes in hospitalized older adults","volume":"56","author":[{"family":"Cunha","given":"Ana Izabel Lopes"},{"family":"</vt:lpwstr>
  </property>
  <property fmtid="{D5CDD505-2E9C-101B-9397-08002B2CF9AE}" pid="180" name="ZOTERO_BREF_gLlkyfW4Tf7b_11">
    <vt:lpwstr>Veronese","given":"Nicola"},{"family":"De Melo Borges","given":"Sheila"},{"family":"Ricci","given":"Natalia Aquaroni"}],"issued":{"date-parts":[["2019",12]]}}}],"schema":"https://github.com/citation-style-language/schema/raw/master/csl-citation.json"}</vt:lpwstr>
  </property>
  <property fmtid="{D5CDD505-2E9C-101B-9397-08002B2CF9AE}" pid="181" name="ZOTERO_BREF_a1o1rEm2Konp_1">
    <vt:lpwstr>ZOTERO_ITEM CSL_CITATION {"citationID":"Arf4luAd","properties":{"formattedCitation":"\\super 5\\nosupersub{}","plainCitation":"5","dontUpdate":true,"noteIndex":0},"citationItems":[{"id":1522,"uris":["http://zotero.org/groups/5672737/items/69656IUI","http:</vt:lpwstr>
  </property>
  <property fmtid="{D5CDD505-2E9C-101B-9397-08002B2CF9AE}" pid="182" name="ZOTERO_BREF_a1o1rEm2Konp_2">
    <vt:lpwstr>//zotero.org/groups/5672737/items/KX58H2EH"],"itemData":{"id":1522,"type":"article-journal","abstract":"BACKGROUND: Hospital readmissions are increasingly used as a quality indicator with a belief that they are a marker of poor care and have led to financ</vt:lpwstr>
  </property>
  <property fmtid="{D5CDD505-2E9C-101B-9397-08002B2CF9AE}" pid="183" name="ZOTERO_BREF_a1o1rEm2Konp_3">
    <vt:lpwstr>ial penalties in UK and USA. Risk scoring systems, such as LACE and HOSPITAL, have been proposed as tools for identifying patients at high risk of readmission but have not been validated in international populations.\nAIM: To perform an external independe</vt:lpwstr>
  </property>
  <property fmtid="{D5CDD505-2E9C-101B-9397-08002B2CF9AE}" pid="184" name="ZOTERO_BREF_a1o1rEm2Konp_4">
    <vt:lpwstr>nt validation of the HOSPITAL and LACE scores.\nDESIGN: An unplanned secondary cohort study.\nMETHODS: Patients admitted to the medical admission unit at the Hospital of South West Jutland (10/2008-2/2009; 2/2010-5/2010) and the Odense University Hospital</vt:lpwstr>
  </property>
  <property fmtid="{D5CDD505-2E9C-101B-9397-08002B2CF9AE}" pid="185" name="ZOTERO_BREF_ogMCvEelVziv_1">
    <vt:lpwstr>ZOTERO_ITEM CSL_CITATION {"citationID":"MI8J1g4k","properties":{"formattedCitation":"\\super 6\\nosupersub{}","plainCitation":"6","noteIndex":0},"citationItems":[{"id":1725,"uris":["http://zotero.org/groups/5672737/items/Y8293D38"],"itemData":{"id":1725,"</vt:lpwstr>
  </property>
  <property fmtid="{D5CDD505-2E9C-101B-9397-08002B2CF9AE}" pid="186" name="ZOTERO_BREF_ogMCvEelVziv_2">
    <vt:lpwstr>type":"article-journal","abstract":"See related editorial by\n              Powers and Sehgal\n              in this issue.","call-number":"GV","container-title":"Journal of the American Geriatrics Society","DOI":"10.1111/jgs.18845","ISSN":"0002-8614, 153</vt:lpwstr>
  </property>
  <property fmtid="{D5CDD505-2E9C-101B-9397-08002B2CF9AE}" pid="187" name="ZOTERO_BREF_ogMCvEelVziv_3">
    <vt:lpwstr>2-5415","issue":"4","journalAbbreviation":"J American Geriatrics Society","language":"en","page":"1306-1309","source":"DOI.org (Crossref)","title":"What matters most: Finding balance after falling","title-short":"What matters most","volume":"72","author":</vt:lpwstr>
  </property>
  <property fmtid="{D5CDD505-2E9C-101B-9397-08002B2CF9AE}" pid="188" name="ZOTERO_BREF_ogMCvEelVziv_4">
    <vt:lpwstr>[{"family":"Lee","given":"Patricia"},{"family":"Tun","given":"Sandy"},{"family":"Gleason","given":"Lauren"}],"issued":{"date-parts":[["2024",4]]}}}],"schema":"https://github.com/citation-style-language/schema/raw/master/csl-citation.json"}</vt:lpwstr>
  </property>
  <property fmtid="{D5CDD505-2E9C-101B-9397-08002B2CF9AE}" pid="189" name="ZOTERO_BREF_p1h6WN7dalK8_1">
    <vt:lpwstr>ZOTERO_ITEM CSL_CITATION {"citationID":"oAuwfjfe","properties":{"formattedCitation":"\\super 2\\nosupersub{}","plainCitation":"2","dontUpdate":true,"noteIndex":0},"citationItems":[{"id":1865,"uris":["http://zotero.org/groups/5672737/items/VP4E6U77"],"item</vt:lpwstr>
  </property>
  <property fmtid="{D5CDD505-2E9C-101B-9397-08002B2CF9AE}" pid="190" name="ZOTERO_BREF_p1h6WN7dalK8_2">
    <vt:lpwstr>Data":{"id":1865,"type":"article-journal","abstract":"Objectives\n              To describe the effect of multimorbidity on adverse patient centred outcomes in people attending emergency department.\n            \n            \n              Design\n     </vt:lpwstr>
  </property>
  <property fmtid="{D5CDD505-2E9C-101B-9397-08002B2CF9AE}" pid="191" name="ZOTERO_BREF_p1h6WN7dalK8_3">
    <vt:lpwstr>         Population based cohort study.\n            \n            \n              Setting\n              Emergency departments in NHS Lothian in Scotland, from 1 January 2012 to 31 December 2019.\n            \n            \n              Participants\n </vt:lpwstr>
  </property>
  <property fmtid="{D5CDD505-2E9C-101B-9397-08002B2CF9AE}" pid="192" name="ZOTERO_BREF_p1h6WN7dalK8_4">
    <vt:lpwstr>             Adults (≥18 years) attending emergency departments.\n            \n            \n              Data sources\n              Linked data from emergency departments, hospital discharges, and cancer registries, and national mortality data.\n     </vt:lpwstr>
  </property>
  <property fmtid="{D5CDD505-2E9C-101B-9397-08002B2CF9AE}" pid="193" name="ZOTERO_BREF_p1h6WN7dalK8_5">
    <vt:lpwstr>       \n            \n              Main outcome measures\n              \n                Multimorbidity was defined as at least two conditions from the Elixhauser comorbidity index. Multivariable logistic or linear regression was used to assess associa</vt:lpwstr>
  </property>
  <property fmtid="{D5CDD505-2E9C-101B-9397-08002B2CF9AE}" pid="194" name="ZOTERO_BREF_p1h6WN7dalK8_6">
    <vt:lpwstr>tions of multimorbidity with 30 day mortality (primary outcome), hospital admission, reattendance at the emergency department within seven days, and time spent in emergency department (secondary outcomes). Primary analysis was stratified by age (&lt;65 \n   </vt:lpwstr>
  </property>
  <property fmtid="{D5CDD505-2E9C-101B-9397-08002B2CF9AE}" pid="195" name="ZOTERO_BREF_p1h6WN7dalK8_7">
    <vt:lpwstr>             v\n                ≥65 years).\n              \n            \n            \n              Results\n              \n                451 291 people had 1 273 937 attendances to emergency departments during the study period. 43 504 (9.6%) had mu</vt:lpwstr>
  </property>
  <property fmtid="{D5CDD505-2E9C-101B-9397-08002B2CF9AE}" pid="196" name="ZOTERO_BREF_p1h6WN7dalK8_8">
    <vt:lpwstr>ltimorbidity, and people with multimorbidity were older (median 73\n                v\n                43 years), more likely to arrive by emergency ambulance (57.8%\n                v\n                23.7%), and more likely to be triaged as very urgent </vt:lpwstr>
  </property>
  <property fmtid="{D5CDD505-2E9C-101B-9397-08002B2CF9AE}" pid="197" name="ZOTERO_BREF_p1h6WN7dalK8_9">
    <vt:lpwstr>(23.5%\n                v\n                9.2%) than people who do not have multimorbidity. After adjusting for other prognostic covariates, multimorbidity, compared with no multimorbidity, was associated with higher 30 day mortality (8.2%\n             </vt:lpwstr>
  </property>
  <property fmtid="{D5CDD505-2E9C-101B-9397-08002B2CF9AE}" pid="198" name="ZOTERO_BREF_p1h6WN7dalK8_10">
    <vt:lpwstr>   v\n                1.2%, adjusted odds ratio 1.81 (95% confidence interval (CI) 1.72 to 1.91)), higher rate of hospital admission (60.1%\n                v\n                20.5%, 1.81 (1.76 to 1.86)), higher reattendance to an emergency department wit</vt:lpwstr>
  </property>
  <property fmtid="{D5CDD505-2E9C-101B-9397-08002B2CF9AE}" pid="199" name="ZOTERO_BREF_p1h6WN7dalK8_11">
    <vt:lpwstr>hin seven days (7.8%\n                v\n                3.5%, 1.41 (1.32 to 1.50)), and longer time spent in the department (adjusted coefficient 0.27 h (95% CI 0.26 to 0.27)). The size of associations between multimorbidity and all outcomes were larger </vt:lpwstr>
  </property>
  <property fmtid="{D5CDD505-2E9C-101B-9397-08002B2CF9AE}" pid="200" name="ZOTERO_BREF_p1h6WN7dalK8_12">
    <vt:lpwstr>in younger patients: for example, the adjusted odds ratio of 30 day mortality was 3.03 (95% CI 2.68 to 3.42) in people younger than 65 years versus 1.61 (95% CI 1.53 to 1.71) in those 65 years or older.\n              \n            \n            \n       </vt:lpwstr>
  </property>
  <property fmtid="{D5CDD505-2E9C-101B-9397-08002B2CF9AE}" pid="201" name="ZOTERO_BREF_p1h6WN7dalK8_13">
    <vt:lpwstr>       Conclusions\n              Almost one in ten patients presenting to emergency department had multimorbidity using Elixhauser index conditions. Multimorbidity was strongly associated with adverse outcomes and these associations were stronger in youn</vt:lpwstr>
  </property>
  <property fmtid="{D5CDD505-2E9C-101B-9397-08002B2CF9AE}" pid="202" name="ZOTERO_BREF_p1h6WN7dalK8_14">
    <vt:lpwstr>ger people. The increasing prevalence of multimorbidity in the population is likely to exacerbate strain on emergency departments unless practice and policy evolve to meet the growing demand.","container-title":"BMJ Medicine","DOI":"10.1136/bmjmed-2023-00</vt:lpwstr>
  </property>
  <property fmtid="{D5CDD505-2E9C-101B-9397-08002B2CF9AE}" pid="203" name="ZOTERO_BREF_p1h6WN7dalK8_15">
    <vt:lpwstr>0731","ISSN":"2754-0413","issue":"1","journalAbbreviation":"bmjmed","language":"en","license":"https://creativecommons.org/licenses/by/4.0/","page":"e000731","source":"DOI.org (Crossref)","title":"Multimorbidity and adverse outcomes following emergency de</vt:lpwstr>
  </property>
  <property fmtid="{D5CDD505-2E9C-101B-9397-08002B2CF9AE}" pid="204" name="ZOTERO_BREF_p1h6WN7dalK8_16">
    <vt:lpwstr>partment attendance: population based cohort study","title-short":"Multimorbidity and adverse outcomes following emergency department attendance","volume":"3","author":[{"family":"Blayney","given":"Michael C"},{"family":"Reed","given":"Matthew J"},{"famil</vt:lpwstr>
  </property>
  <property fmtid="{D5CDD505-2E9C-101B-9397-08002B2CF9AE}" pid="205" name="ZOTERO_BREF_p1h6WN7dalK8_17">
    <vt:lpwstr>y":"Masterson","given":"John A"},{"family":"Anand","given":"Atul"},{"family":"Bouamrane","given":"Matt M"},{"family":"Fleuriot","given":"Jacques"},{"family":"Luz","given":"Saturnino"},{"family":"Lyall","given":"Marcus J"},{"family":"Mercer","given":"Stewa</vt:lpwstr>
  </property>
  <property fmtid="{D5CDD505-2E9C-101B-9397-08002B2CF9AE}" pid="206" name="ZOTERO_BREF_p1h6WN7dalK8_18">
    <vt:lpwstr>rt"},{"family":"Mills","given":"Nicholas L"},{"family":"Shenkin","given":"Susan D"},{"family":"Walsh","given":"Timothy S"},{"family":"Wild","given":"Sarah H"},{"family":"Wu","given":"Honghan"},{"family":"McLachlan","given":"Stela"},{"family":"Guthrie","gi</vt:lpwstr>
  </property>
  <property fmtid="{D5CDD505-2E9C-101B-9397-08002B2CF9AE}" pid="207" name="ZOTERO_BREF_p1h6WN7dalK8_19">
    <vt:lpwstr>ven":"Bruce"},{"family":"Lone","given":"Nazir I"}],"issued":{"date-parts":[["2024",8]]}}}],"schema":"https://github.com/citation-style-language/schema/raw/master/csl-citation.json"}</vt:lpwstr>
  </property>
  <property fmtid="{D5CDD505-2E9C-101B-9397-08002B2CF9AE}" pid="208" name="ZOTERO_BREF_D159GDarrQ2n_1">
    <vt:lpwstr>ZOTERO_ITEM CSL_CITATION {"citationID":"goJNkoAq","properties":{"formattedCitation":"\\super 4\\nosupersub{}","plainCitation":"4","noteIndex":0},"citationItems":[{"id":1725,"uris":["http://zotero.org/groups/5672737/items/Y8293D38"],"itemData":{"id":1725,"</vt:lpwstr>
  </property>
  <property fmtid="{D5CDD505-2E9C-101B-9397-08002B2CF9AE}" pid="209" name="ZOTERO_BREF_a1o1rEm2Konp_5">
    <vt:lpwstr> (6/2009-8/2011) were analysed. Validation of the scores using 30 day readmissions as the endpoint was performed.\nRESULTS: A total of 19 277 patients fulfilled the inclusion criteria. Median age was 67 (range 18-107) years and 8977 (46.6%) were female. T</vt:lpwstr>
  </property>
  <property fmtid="{D5CDD505-2E9C-101B-9397-08002B2CF9AE}" pid="210" name="ZOTERO_BREF_a1o1rEm2Konp_6">
    <vt:lpwstr>he LACE score had a discriminatory power of 0.648 with poor calibration and the HOSPITAL score had a discriminatory power of 0.661 with poor calibration. The HOSPITAL score was significantly better than the LACE score for identifying patients at risk of 3</vt:lpwstr>
  </property>
  <property fmtid="{D5CDD505-2E9C-101B-9397-08002B2CF9AE}" pid="211" name="ZOTERO_BREF_a1o1rEm2Konp_7">
    <vt:lpwstr>0 day readmission (P &lt; 0.001). The discriminatory power of both scores decreased with increasing age.\nCONCLUSION: Readmissions are a complex phenomenon with not only medical conditions contributing but also system, cultural and environmental factors exer</vt:lpwstr>
  </property>
  <property fmtid="{D5CDD505-2E9C-101B-9397-08002B2CF9AE}" pid="212" name="ZOTERO_BREF_a1o1rEm2Konp_8">
    <vt:lpwstr>ting a significant influence. It is possible that the heterogeneity of the population and health care systems may prohibit the creation of a simple prediction tool that can be used internationally.","container-title":"QJM: monthly journal of the Associati</vt:lpwstr>
  </property>
  <property fmtid="{D5CDD505-2E9C-101B-9397-08002B2CF9AE}" pid="213" name="ZOTERO_BREF_a1o1rEm2Konp_9">
    <vt:lpwstr>on of Physicians","DOI":"10.1093/qjmed/hcv130","ISSN":"1460-2393","issue":"4","journalAbbreviation":"QJM","language":"eng","page":"245-248","source":"PubMed","title":"Readmissions of medical patients: an external validation of two existing prediction scor</vt:lpwstr>
  </property>
  <property fmtid="{D5CDD505-2E9C-101B-9397-08002B2CF9AE}" pid="214" name="ZOTERO_BREF_a1o1rEm2Konp_10">
    <vt:lpwstr>es","title-short":"Readmissions of medical patients","volume":"109","author":[{"family":"Cooksley","given":"T."},{"family":"Nanayakkara","given":"P. W. B."},{"family":"Nickel","given":"C. H."},{"family":"Subbe","given":"C. P."},{"family":"Kellett","given"</vt:lpwstr>
  </property>
  <property fmtid="{D5CDD505-2E9C-101B-9397-08002B2CF9AE}" pid="215" name="ZOTERO_BREF_a1o1rEm2Konp_11">
    <vt:lpwstr>:"J."},{"family":"Kidney","given":"R."},{"family":"Merten","given":"H."},{"family":"Van Galen","given":"L."},{"family":"Henriksen","given":"D. P."},{"family":"Lassen","given":"A. T."},{"family":"Brabrand","given":"M."},{"literal":"safer@home consortium"}]</vt:lpwstr>
  </property>
  <property fmtid="{D5CDD505-2E9C-101B-9397-08002B2CF9AE}" pid="216" name="ZOTERO_BREF_a1o1rEm2Konp_12">
    <vt:lpwstr>,"issued":{"date-parts":[["2016",4]]}}}],"schema":"https://github.com/citation-style-language/schema/raw/master/csl-citation.json"}</vt:lpwstr>
  </property>
  <property fmtid="{D5CDD505-2E9C-101B-9397-08002B2CF9AE}" pid="217" name="ZOTERO_BREF_D159GDarrQ2n_2">
    <vt:lpwstr>type":"article-journal","abstract":"See related editorial by\n              Powers and Sehgal\n              in this issue.","call-number":"GV","container-title":"Journal of the American Geriatrics Society","DOI":"10.1111/jgs.18845","ISSN":"0002-8614, 153</vt:lpwstr>
  </property>
  <property fmtid="{D5CDD505-2E9C-101B-9397-08002B2CF9AE}" pid="218" name="ZOTERO_BREF_D159GDarrQ2n_3">
    <vt:lpwstr>2-5415","issue":"4","journalAbbreviation":"J American Geriatrics Society","language":"en","page":"1306-1309","source":"DOI.org (Crossref)","title":"What matters most: Finding balance after falling","title-short":"What matters most","volume":"72","author":</vt:lpwstr>
  </property>
  <property fmtid="{D5CDD505-2E9C-101B-9397-08002B2CF9AE}" pid="219" name="ZOTERO_BREF_D159GDarrQ2n_4">
    <vt:lpwstr>[{"family":"Lee","given":"Patricia"},{"family":"Tun","given":"Sandy"},{"family":"Gleason","given":"Lauren"}],"issued":{"date-parts":[["2024",4]]}}}],"schema":"https://github.com/citation-style-language/schema/raw/master/csl-citation.json"}</vt:lpwstr>
  </property>
  <property fmtid="{D5CDD505-2E9C-101B-9397-08002B2CF9AE}" pid="220" name="ZOTERO_BREF_pSergj4OXOd0_1">
    <vt:lpwstr>ZOTERO_ITEM CSL_CITATION {"citationID":"03sGPpbM","properties":{"formattedCitation":"\\super 2\\nosupersub{}","plainCitation":"2","noteIndex":0},"citationItems":[{"id":2194,"uris":["http://zotero.org/groups/5672737/items/KYQJXEEM"],"itemData":{"id":2194,"</vt:lpwstr>
  </property>
  <property fmtid="{D5CDD505-2E9C-101B-9397-08002B2CF9AE}" pid="221" name="ZOTERO_BREF_pSergj4OXOd0_2">
    <vt:lpwstr>type":"article-journal","abstract":"Objective To examine the association of midlife and late life multimorbidity, including severity of multimorbidity, with incident dementia. Design Prospective cohort study. setting Civil service departments in London (W</vt:lpwstr>
  </property>
  <property fmtid="{D5CDD505-2E9C-101B-9397-08002B2CF9AE}" pid="222" name="ZOTERO_BREF_pSergj4OXOd0_3">
    <vt:lpwstr>hitehall II study, study inception in 1985-88). ParticiPants 10 095 participants, aged 35 to 55 at baseline. Main OutcOMe Measure Incident dementia at follow-up between 1985 and 2019. Cause specific Cox proportional hazards regression was used to examine </vt:lpwstr>
  </property>
  <property fmtid="{D5CDD505-2E9C-101B-9397-08002B2CF9AE}" pid="223" name="ZOTERO_BREF_pSergj4OXOd0_4">
    <vt:lpwstr>the association of multimorbidity overall and at age 55, 60, 65, and 70 with subsequent dementia, taking into account the competing risk of death. results The prevalence of multimorbidity (≥2 chronic diseases) was 6.6% (655/9937) at age 55 and 31.7% (2464</vt:lpwstr>
  </property>
  <property fmtid="{D5CDD505-2E9C-101B-9397-08002B2CF9AE}" pid="224" name="ZOTERO_BREF_pSergj4OXOd0_5">
    <vt:lpwstr>/7783) at age 70; 639 cases of incident dementia occurred over a median follow-up of 31.7 years. After adjustment for sociodemographic factors and health behaviours, multimorbidity at age 55 was associated with subsequent risk of dementia (difference in i</vt:lpwstr>
  </property>
  <property fmtid="{D5CDD505-2E9C-101B-9397-08002B2CF9AE}" pid="225" name="ZOTERO_BREF_pSergj4OXOd0_6">
    <vt:lpwstr>ncidence rate per 1000 person years 1.56, 95% confidence interval 0.62 to 2.77; hazard ratio 2.44, 95% confidence interval 1.82 to 3.26).","container-title":"BMJ","DOI":"10.1136/bmj-2021-068005","ISSN":"1756-1833","journalAbbreviation":"BMJ","language":"e</vt:lpwstr>
  </property>
  <property fmtid="{D5CDD505-2E9C-101B-9397-08002B2CF9AE}" pid="226" name="ZOTERO_BREF_pSergj4OXOd0_7">
    <vt:lpwstr>n","page":"e068005","source":"DOI.org (Crossref)","title":"Association between age at onset of multimorbidity and incidence of dementia: 30 year follow-up in Whitehall II prospective cohort study","title-short":"Association between age at onset of multimo</vt:lpwstr>
  </property>
  <property fmtid="{D5CDD505-2E9C-101B-9397-08002B2CF9AE}" pid="227" name="ZOTERO_BREF_pSergj4OXOd0_8">
    <vt:lpwstr>rbidity and incidence of dementia","author":[{"family":"Ben Hassen","given":"Céline"},{"family":"Fayosse","given":"Aurore"},{"family":"Landré","given":"Benjamin"},{"family":"Raggi","given":"Martina"},{"family":"Bloomberg","given":"Mikaela"},{"family":"Sab</vt:lpwstr>
  </property>
  <property fmtid="{D5CDD505-2E9C-101B-9397-08002B2CF9AE}" pid="228" name="ZOTERO_BREF_pSergj4OXOd0_9">
    <vt:lpwstr>ia","given":"Séverine"},{"family":"Singh-Manoux","given":"Archana"}],"issued":{"date-parts":[["2022",2,2]]}}}],"schema":"https://github.com/citation-style-language/schema/raw/master/csl-citation.json"}</vt:lpwstr>
  </property>
  <property fmtid="{D5CDD505-2E9C-101B-9397-08002B2CF9AE}" pid="229" name="ZOTERO_BREF_HKVNIHkQQZaS_1">
    <vt:lpwstr>ZOTERO_ITEM CSL_CITATION {"citationID":"hvm6SjPP","properties":{"formattedCitation":"\\super 2\\uc0\\u8211{}4\\nosupersub{}","plainCitation":"2–4","noteIndex":0},"citationItems":[{"id":1867,"uris":["http://zotero.org/groups/5672737/items/57R88ELY"],"itemD</vt:lpwstr>
  </property>
  <property fmtid="{D5CDD505-2E9C-101B-9397-08002B2CF9AE}" pid="230" name="ZOTERO_BREF_HKVNIHkQQZaS_2">
    <vt:lpwstr>ata":{"id":1867,"type":"article-journal","abstract":"Background Long-term disorders are the main challenge facing health-care systems worldwide, but health systems are largely conﬁgured for individual diseases rather than multimorbidity. We examined the d</vt:lpwstr>
  </property>
  <property fmtid="{D5CDD505-2E9C-101B-9397-08002B2CF9AE}" pid="231" name="ZOTERO_BREF_HKVNIHkQQZaS_3">
    <vt:lpwstr>istribution of multimorbidity, and of comorbidity of physical and mental health disorders, in relation to age and socioeconomic deprivation.","container-title":"The Lancet","DOI":"10.1016/S0140-6736(12)60240-2","ISSN":"01406736","issue":"9836","journalAbb</vt:lpwstr>
  </property>
  <property fmtid="{D5CDD505-2E9C-101B-9397-08002B2CF9AE}" pid="232" name="ZOTERO_BREF_HKVNIHkQQZaS_4">
    <vt:lpwstr>reviation":"The Lancet","language":"en","page":"37-43","source":"DOI.org (Crossref)","title":"Epidemiology of multimorbidity and implications for health care, research, and medical education: a cross-sectional study","title-short":"Epidemiology of multimo</vt:lpwstr>
  </property>
  <property fmtid="{D5CDD505-2E9C-101B-9397-08002B2CF9AE}" pid="233" name="ZOTERO_BREF_HKVNIHkQQZaS_5">
    <vt:lpwstr>rbidity and implications for health care, research, and medical education","volume":"380","author":[{"family":"Barnett","given":"Karen"},{"family":"Mercer","given":"Stewart W"},{"family":"Norbury","given":"Michael"},{"family":"Watt","given":"Graham"},{"fa</vt:lpwstr>
  </property>
  <property fmtid="{D5CDD505-2E9C-101B-9397-08002B2CF9AE}" pid="234" name="ZOTERO_BREF_HKVNIHkQQZaS_6">
    <vt:lpwstr>mily":"Wyke","given":"Sally"},{"family":"Guthrie","given":"Bruce"}],"issued":{"date-parts":[["2012",7]]}}},{"id":2194,"uris":["http://zotero.org/groups/5672737/items/KYQJXEEM"],"itemData":{"id":2194,"type":"article-journal","abstract":"Objective To examin</vt:lpwstr>
  </property>
  <property fmtid="{D5CDD505-2E9C-101B-9397-08002B2CF9AE}" pid="235" name="ZOTERO_BREF_HKVNIHkQQZaS_7">
    <vt:lpwstr>e the association of midlife and late life multimorbidity, including severity of multimorbidity, with incident dementia. Design Prospective cohort study. setting Civil service departments in London (Whitehall II study, study inception in 1985-88). Partici</vt:lpwstr>
  </property>
  <property fmtid="{D5CDD505-2E9C-101B-9397-08002B2CF9AE}" pid="236" name="ZOTERO_BREF_HKVNIHkQQZaS_8">
    <vt:lpwstr>Pants 10 095 participants, aged 35 to 55 at baseline. Main OutcOMe Measure Incident dementia at follow-up between 1985 and 2019. Cause specific Cox proportional hazards regression was used to examine the association of multimorbidity overall and at age 55</vt:lpwstr>
  </property>
  <property fmtid="{D5CDD505-2E9C-101B-9397-08002B2CF9AE}" pid="237" name="ZOTERO_BREF_HKVNIHkQQZaS_9">
    <vt:lpwstr>, 60, 65, and 70 with subsequent dementia, taking into account the competing risk of death. results The prevalence of multimorbidity (≥2 chronic diseases) was 6.6% (655/9937) at age 55 and 31.7% (2464/7783) at age 70; 639 cases of incident dementia occurr</vt:lpwstr>
  </property>
  <property fmtid="{D5CDD505-2E9C-101B-9397-08002B2CF9AE}" pid="238" name="ZOTERO_BREF_HKVNIHkQQZaS_10">
    <vt:lpwstr>ed over a median follow-up of 31.7 years. After adjustment for sociodemographic factors and health behaviours, multimorbidity at age 55 was associated with subsequent risk of dementia (difference in incidence rate per 1000 person years 1.56, 95% confidenc</vt:lpwstr>
  </property>
  <property fmtid="{D5CDD505-2E9C-101B-9397-08002B2CF9AE}" pid="239" name="ZOTERO_BREF_HKVNIHkQQZaS_11">
    <vt:lpwstr>e interval 0.62 to 2.77; hazard ratio 2.44, 95% confidence interval 1.82 to 3.26).","container-title":"BMJ","DOI":"10.1136/bmj-2021-068005","ISSN":"1756-1833","journalAbbreviation":"BMJ","language":"en","page":"e068005","source":"DOI.org (Crossref)","titl</vt:lpwstr>
  </property>
  <property fmtid="{D5CDD505-2E9C-101B-9397-08002B2CF9AE}" pid="240" name="ZOTERO_BREF_HKVNIHkQQZaS_12">
    <vt:lpwstr>e":"Association between age at onset of multimorbidity and incidence of dementia: 30 year follow-up in Whitehall II prospective cohort study","title-short":"Association between age at onset of multimorbidity and incidence of dementia","author":[{"family":</vt:lpwstr>
  </property>
  <property fmtid="{D5CDD505-2E9C-101B-9397-08002B2CF9AE}" pid="241" name="ZOTERO_BREF_HKVNIHkQQZaS_13">
    <vt:lpwstr>"Ben Hassen","given":"Céline"},{"family":"Fayosse","given":"Aurore"},{"family":"Landré","given":"Benjamin"},{"family":"Raggi","given":"Martina"},{"family":"Bloomberg","given":"Mikaela"},{"family":"Sabia","given":"Séverine"},{"family":"Singh-Manoux","given</vt:lpwstr>
  </property>
  <property fmtid="{D5CDD505-2E9C-101B-9397-08002B2CF9AE}" pid="242" name="ZOTERO_BREF_HKVNIHkQQZaS_14">
    <vt:lpwstr>":"Archana"}],"issued":{"date-parts":[["2022",2,2]]}}},{"id":1865,"uris":["http://zotero.org/groups/5672737/items/VP4E6U77"],"itemData":{"id":1865,"type":"article-journal","abstract":"Objectives\n              To describe the effect of multimorbidity on a</vt:lpwstr>
  </property>
  <property fmtid="{D5CDD505-2E9C-101B-9397-08002B2CF9AE}" pid="243" name="ZOTERO_BREF_HKVNIHkQQZaS_15">
    <vt:lpwstr>dverse patient centred outcomes in people attending emergency department.\n            \n            \n              Design\n              Population based cohort study.\n            \n            \n              Setting\n              Emergency departmen</vt:lpwstr>
  </property>
  <property fmtid="{D5CDD505-2E9C-101B-9397-08002B2CF9AE}" pid="244" name="ZOTERO_BREF_HKVNIHkQQZaS_16">
    <vt:lpwstr>ts in NHS Lothian in Scotland, from 1 January 2012 to 31 December 2019.\n            \n            \n              Participants\n              Adults (≥18 years) attending emergency departments.\n            \n            \n              Data sources\n   </vt:lpwstr>
  </property>
  <property fmtid="{D5CDD505-2E9C-101B-9397-08002B2CF9AE}" pid="245" name="ZOTERO_BREF_HKVNIHkQQZaS_17">
    <vt:lpwstr>           Linked data from emergency departments, hospital discharges, and cancer registries, and national mortality data.\n            \n            \n              Main outcome measures\n              \n                Multimorbidity was defined as at </vt:lpwstr>
  </property>
  <property fmtid="{D5CDD505-2E9C-101B-9397-08002B2CF9AE}" pid="246" name="ZOTERO_BREF_HKVNIHkQQZaS_18">
    <vt:lpwstr>least two conditions from the Elixhauser comorbidity index. Multivariable logistic or linear regression was used to assess associations of multimorbidity with 30 day mortality (primary outcome), hospital admission, reattendance at the emergency department</vt:lpwstr>
  </property>
  <property fmtid="{D5CDD505-2E9C-101B-9397-08002B2CF9AE}" pid="247" name="ZOTERO_BREF_HKVNIHkQQZaS_19">
    <vt:lpwstr> within seven days, and time spent in emergency department (secondary outcomes). Primary analysis was stratified by age (&lt;65 \n                v\n                ≥65 years).\n              \n            \n            \n              Results\n             </vt:lpwstr>
  </property>
  <property fmtid="{D5CDD505-2E9C-101B-9397-08002B2CF9AE}" pid="248" name="ZOTERO_BREF_HKVNIHkQQZaS_20">
    <vt:lpwstr> \n                451 291 people had 1 273 937 attendances to emergency departments during the study period. 43 504 (9.6%) had multimorbidity, and people with multimorbidity were older (median 73\n                v\n                43 years), more likely</vt:lpwstr>
  </property>
  <property fmtid="{D5CDD505-2E9C-101B-9397-08002B2CF9AE}" pid="249" name="ZOTERO_BREF_HKVNIHkQQZaS_21">
    <vt:lpwstr> to arrive by emergency ambulance (57.8%\n                v\n                23.7%), and more likely to be triaged as very urgent (23.5%\n                v\n                9.2%) than people who do not have multimorbidity. After adjusting for other progno</vt:lpwstr>
  </property>
  <property fmtid="{D5CDD505-2E9C-101B-9397-08002B2CF9AE}" pid="250" name="ZOTERO_BREF_HKVNIHkQQZaS_22">
    <vt:lpwstr>stic covariates, multimorbidity, compared with no multimorbidity, was associated with higher 30 day mortality (8.2%\n                v\n                1.2%, adjusted odds ratio 1.81 (95% confidence interval (CI) 1.72 to 1.91)), higher rate of hospital ad</vt:lpwstr>
  </property>
  <property fmtid="{D5CDD505-2E9C-101B-9397-08002B2CF9AE}" pid="251" name="ZOTERO_BREF_HKVNIHkQQZaS_23">
    <vt:lpwstr>mission (60.1%\n                v\n                20.5%, 1.81 (1.76 to 1.86)), higher reattendance to an emergency department within seven days (7.8%\n                v\n                3.5%, 1.41 (1.32 to 1.50)), and longer time spent in the department </vt:lpwstr>
  </property>
  <property fmtid="{D5CDD505-2E9C-101B-9397-08002B2CF9AE}" pid="252" name="ZOTERO_BREF_HKVNIHkQQZaS_24">
    <vt:lpwstr>(adjusted coefficient 0.27 h (95% CI 0.26 to 0.27)). The size of associations between multimorbidity and all outcomes were larger in younger patients: for example, the adjusted odds ratio of 30 day mortality was 3.03 (95% CI 2.68 to 3.42) in people younge</vt:lpwstr>
  </property>
  <property fmtid="{D5CDD505-2E9C-101B-9397-08002B2CF9AE}" pid="253" name="ZOTERO_BREF_HKVNIHkQQZaS_25">
    <vt:lpwstr>r than 65 years versus 1.61 (95% CI 1.53 to 1.71) in those 65 years or older.\n              \n            \n            \n              Conclusions\n              Almost one in ten patients presenting to emergency department had multimorbidity using Elix</vt:lpwstr>
  </property>
  <property fmtid="{D5CDD505-2E9C-101B-9397-08002B2CF9AE}" pid="254" name="ZOTERO_BREF_HKVNIHkQQZaS_26">
    <vt:lpwstr>hauser index conditions. Multimorbidity was strongly associated with adverse outcomes and these associations were stronger in younger people. The increasing prevalence of multimorbidity in the population is likely to exacerbate strain on emergency departm</vt:lpwstr>
  </property>
  <property fmtid="{D5CDD505-2E9C-101B-9397-08002B2CF9AE}" pid="255" name="ZOTERO_BREF_HKVNIHkQQZaS_27">
    <vt:lpwstr>ents unless practice and policy evolve to meet the growing demand.","container-title":"BMJ Medicine","DOI":"10.1136/bmjmed-2023-000731","ISSN":"2754-0413","issue":"1","journalAbbreviation":"bmjmed","language":"en","license":"https://creativecommons.org/li</vt:lpwstr>
  </property>
  <property fmtid="{D5CDD505-2E9C-101B-9397-08002B2CF9AE}" pid="256" name="ZOTERO_BREF_HKVNIHkQQZaS_28">
    <vt:lpwstr>censes/by/4.0/","page":"e000731","source":"DOI.org (Crossref)","title":"Multimorbidity and adverse outcomes following emergency department attendance: population based cohort study","title-short":"Multimorbidity and adverse outcomes following emergency de</vt:lpwstr>
  </property>
  <property fmtid="{D5CDD505-2E9C-101B-9397-08002B2CF9AE}" pid="257" name="ZOTERO_BREF_HKVNIHkQQZaS_29">
    <vt:lpwstr>partment attendance","volume":"3","author":[{"family":"Blayney","given":"Michael C"},{"family":"Reed","given":"Matthew J"},{"family":"Masterson","given":"John A"},{"family":"Anand","given":"Atul"},{"family":"Bouamrane","given":"Matt M"},{"family":"Fleurio</vt:lpwstr>
  </property>
  <property fmtid="{D5CDD505-2E9C-101B-9397-08002B2CF9AE}" pid="258" name="ZOTERO_BREF_HKVNIHkQQZaS_30">
    <vt:lpwstr>t","given":"Jacques"},{"family":"Luz","given":"Saturnino"},{"family":"Lyall","given":"Marcus J"},{"family":"Mercer","given":"Stewart"},{"family":"Mills","given":"Nicholas L"},{"family":"Shenkin","given":"Susan D"},{"family":"Walsh","given":"Timothy S"},{"</vt:lpwstr>
  </property>
  <property fmtid="{D5CDD505-2E9C-101B-9397-08002B2CF9AE}" pid="259" name="ZOTERO_BREF_HKVNIHkQQZaS_31">
    <vt:lpwstr>family":"Wild","given":"Sarah H"},{"family":"Wu","given":"Honghan"},{"family":"McLachlan","given":"Stela"},{"family":"Guthrie","given":"Bruce"},{"family":"Lone","given":"Nazir I"}],"issued":{"date-parts":[["2024",8]]}}}],"schema":"https://github.com/citat</vt:lpwstr>
  </property>
  <property fmtid="{D5CDD505-2E9C-101B-9397-08002B2CF9AE}" pid="260" name="ZOTERO_BREF_HKVNIHkQQZaS_32">
    <vt:lpwstr>ion-style-language/schema/raw/master/csl-citation.json"}</vt:lpwstr>
  </property>
  <property fmtid="{D5CDD505-2E9C-101B-9397-08002B2CF9AE}" pid="261" name="ZOTERO_BREF_OjEInWTTtEHr_1">
    <vt:lpwstr>ZOTERO_ITEM CSL_CITATION {"citationID":"atWtpyPq","properties":{"formattedCitation":"\\super 1\\nosupersub{}","plainCitation":"1","noteIndex":0},"citationItems":[{"id":1461,"uris":["http://zotero.org/groups/5672737/items/26B2JNW3"],"itemData":{"id":1461,"</vt:lpwstr>
  </property>
  <property fmtid="{D5CDD505-2E9C-101B-9397-08002B2CF9AE}" pid="262" name="ZOTERO_BREF_OjEInWTTtEHr_2">
    <vt:lpwstr>type":"article-journal","abstract":"Objectives The aim of the present study was to describe trends in and age and gender distributions of presentations of older people to Australian emergency departments (EDs) from July 2006 to June 2011, and to develop E</vt:lpwstr>
  </property>
  <property fmtid="{D5CDD505-2E9C-101B-9397-08002B2CF9AE}" pid="263" name="ZOTERO_BREF_OjEInWTTtEHr_3">
    <vt:lpwstr>D utilisation projections to 2050. Methods A retrospective analysis of data collected in the National Non-admitted Patient Emergency Department Care Database was undertaken to assess trends in ED presentations. Three standard Australian Bureau of Statisti</vt:lpwstr>
  </property>
  <property fmtid="{D5CDD505-2E9C-101B-9397-08002B2CF9AE}" pid="264" name="ZOTERO_BREF_OjEInWTTtEHr_4">
    <vt:lpwstr>cs population growth models, with and without adjustment for current trends in ED presentation growth and effects of climate change, were examined with projections of ED presentations across three age groups (0-64, 65-84 and ≥85 years) to 2050. Results Fr</vt:lpwstr>
  </property>
  <property fmtid="{D5CDD505-2E9C-101B-9397-08002B2CF9AE}" pid="265" name="ZOTERO_BREF_OjEInWTTtEHr_5">
    <vt:lpwstr>om 2006-07 to 2010-11, ED presentations increased by 12.63%, whereas the Australian population over this time increased by only 7.26%. Rates of presentation per head of population were greatest among those aged ≥85 years. Projections of ED presentations t</vt:lpwstr>
  </property>
  <property fmtid="{D5CDD505-2E9C-101B-9397-08002B2CF9AE}" pid="266" name="ZOTERO_BREF_OjEInWTTtEHr_6">
    <vt:lpwstr>o 2050 revealed that overall ED presentations are forecast to increase markedly, with the rate of increase being most marked for older people. Conclusion Growth in Australian ED presentations from 2006-07 to 2010-11 was greater than that expected from pop</vt:lpwstr>
  </property>
  <property fmtid="{D5CDD505-2E9C-101B-9397-08002B2CF9AE}" pid="267" name="ZOTERO_BREF_OjEInWTTtEHr_7">
    <vt:lpwstr>ulation growth alone. The predicted changes in demand for ED care will only be able to be optimally managed if Australian health policy, ED funding instruments and ED models of care are adjusted to take into account the specific care and resource needs of</vt:lpwstr>
  </property>
  <property fmtid="{D5CDD505-2E9C-101B-9397-08002B2CF9AE}" pid="268" name="ZOTERO_BREF_OjEInWTTtEHr_8">
    <vt:lpwstr> older people. What is known about the topic? Rapid population aging is anticipated over coming decades. International studies and specific local-level Australian studies have demonstrated significant growth in ED presentations. There have been no prior n</vt:lpwstr>
  </property>
  <property fmtid="{D5CDD505-2E9C-101B-9397-08002B2CF9AE}" pid="269" name="ZOTERO_BREF_OjEInWTTtEHr_9">
    <vt:lpwstr>ational-level Australian studies of ED presentation trends by age group. What does this paper add? The present study examined national ED presentation trends from July 2006 to June 2011, with specific emphasis on trends in presentation by age group. ED pr</vt:lpwstr>
  </property>
  <property fmtid="{D5CDD505-2E9C-101B-9397-08002B2CF9AE}" pid="270" name="ZOTERO_BREF_OjEInWTTtEHr_10">
    <vt:lpwstr>esentation growth was found to exceed population growth in all age groups. The rate of ED presentations per head of population was highest among those aged ≥85 years. ED utilisation projections to 2050, using standard Australian Bureau of Statistics popul</vt:lpwstr>
  </property>
  <property fmtid="{D5CDD505-2E9C-101B-9397-08002B2CF9AE}" pid="271" name="ZOTERO_BREF_OjEInWTTtEHr_11">
    <vt:lpwstr>ation modelling, with and without adjustment for current ED growth, were developed. The projections demonstrated linear growth in ED presentation for those aged 0-84 years, with growth in ED presentations of the ≥85 year age group demonstrating marked acc</vt:lpwstr>
  </property>
  <property fmtid="{D5CDD505-2E9C-101B-9397-08002B2CF9AE}" pid="272" name="ZOTERO_BREF_OjEInWTTtEHr_12">
    <vt:lpwstr>eleration after 2030. What are the implications for practitioners? Growth in ED presentations exceeding population growth suggests that current models of acute health care delivery require review to ensure that optimal care is delivered in the most fiscal</vt:lpwstr>
  </property>
  <property fmtid="{D5CDD505-2E9C-101B-9397-08002B2CF9AE}" pid="273" name="ZOTERO_BREF_OjEInWTTtEHr_13">
    <vt:lpwstr>ly efficient manner. Trends in presentation of older people emphasise the imperative for ED workforce planning and education in care of this complex patient cohort, and the requirement to review funding models to incentivise investment in ED avoidance and</vt:lpwstr>
  </property>
  <property fmtid="{D5CDD505-2E9C-101B-9397-08002B2CF9AE}" pid="274" name="ZOTERO_BREF_OjEInWTTtEHr_14">
    <vt:lpwstr> substitutive care models targeting older people.","call-number":"JG","container-title":"Australian Health Review: A Publication of the Australian Hospital Association","DOI":"10.1071/AH15165","ISSN":"0156-5788","issue":"3","journalAbbreviation":"Aust Hea</vt:lpwstr>
  </property>
  <property fmtid="{D5CDD505-2E9C-101B-9397-08002B2CF9AE}" pid="275" name="ZOTERO_BREF_OjEInWTTtEHr_15">
    <vt:lpwstr>lth Rev","language":"eng","note":"PMID: 27466861","page":"246-253","source":"PubMed","title":"Trends and predicted trends in presentations of older people to Australian emergency departments: effects of demand growth, population aging and climate change",</vt:lpwstr>
  </property>
  <property fmtid="{D5CDD505-2E9C-101B-9397-08002B2CF9AE}" pid="276" name="ZOTERO_BREF_OjEInWTTtEHr_16">
    <vt:lpwstr>"title-short":"Trends and predicted trends in presentations of older people to Australian emergency departments","volume":"41","author":[{"family":"Burkett","given":"Ellen"},{"family":"Martin-Khan","given":"Melinda G."},{"family":"Scott","given":"Justin"}</vt:lpwstr>
  </property>
  <property fmtid="{D5CDD505-2E9C-101B-9397-08002B2CF9AE}" pid="277" name="ZOTERO_BREF_OjEInWTTtEHr_17">
    <vt:lpwstr>,{"family":"Samanta","given":"Mayukh"},{"family":"Gray","given":"Leonard C."}],"issued":{"date-parts":[["2017",7]]}}}],"schema":"https://github.com/citation-style-language/schema/raw/master/csl-citation.json"}</vt:lpwstr>
  </property>
  <property fmtid="{D5CDD505-2E9C-101B-9397-08002B2CF9AE}" pid="278" name="ZOTERO_BREF_VAx1JkEEjIqR_1">
    <vt:lpwstr>ZOTERO_ITEM CSL_CITATION {"citationID":"uOPH8MKb","properties":{"formattedCitation":"\\super 2\\uc0\\u8211{}4\\nosupersub{}","plainCitation":"2–4","noteIndex":0},"citationItems":[{"id":1867,"uris":["http://zotero.org/groups/5672737/items/57R88ELY"],"itemD</vt:lpwstr>
  </property>
  <property fmtid="{D5CDD505-2E9C-101B-9397-08002B2CF9AE}" pid="279" name="ZOTERO_BREF_VAx1JkEEjIqR_2">
    <vt:lpwstr>ata":{"id":1867,"type":"article-journal","abstract":"Background Long-term disorders are the main challenge facing health-care systems worldwide, but health systems are largely conﬁgured for individual diseases rather than multimorbidity. We examined the d</vt:lpwstr>
  </property>
  <property fmtid="{D5CDD505-2E9C-101B-9397-08002B2CF9AE}" pid="280" name="ZOTERO_BREF_VAx1JkEEjIqR_3">
    <vt:lpwstr>istribution of multimorbidity, and of comorbidity of physical and mental health disorders, in relation to age and socioeconomic deprivation.","container-title":"The Lancet","DOI":"10.1016/S0140-6736(12)60240-2","ISSN":"01406736","issue":"9836","journalAbb</vt:lpwstr>
  </property>
  <property fmtid="{D5CDD505-2E9C-101B-9397-08002B2CF9AE}" pid="281" name="ZOTERO_BREF_VAx1JkEEjIqR_4">
    <vt:lpwstr>reviation":"The Lancet","language":"en","page":"37-43","source":"DOI.org (Crossref)","title":"Epidemiology of multimorbidity and implications for health care, research, and medical education: a cross-sectional study","title-short":"Epidemiology of multimo</vt:lpwstr>
  </property>
  <property fmtid="{D5CDD505-2E9C-101B-9397-08002B2CF9AE}" pid="282" name="ZOTERO_BREF_VAx1JkEEjIqR_5">
    <vt:lpwstr>rbidity and implications for health care, research, and medical education","volume":"380","author":[{"family":"Barnett","given":"Karen"},{"family":"Mercer","given":"Stewart W"},{"family":"Norbury","given":"Michael"},{"family":"Watt","given":"Graham"},{"fa</vt:lpwstr>
  </property>
  <property fmtid="{D5CDD505-2E9C-101B-9397-08002B2CF9AE}" pid="283" name="ZOTERO_BREF_VAx1JkEEjIqR_6">
    <vt:lpwstr>mily":"Wyke","given":"Sally"},{"family":"Guthrie","given":"Bruce"}],"issued":{"date-parts":[["2012",7]]}}},{"id":1865,"uris":["http://zotero.org/groups/5672737/items/VP4E6U77"],"itemData":{"id":1865,"type":"article-journal","abstract":"Objectives\n       </vt:lpwstr>
  </property>
  <property fmtid="{D5CDD505-2E9C-101B-9397-08002B2CF9AE}" pid="284" name="ZOTERO_BREF_VAx1JkEEjIqR_7">
    <vt:lpwstr>       To describe the effect of multimorbidity on adverse patient centred outcomes in people attending emergency department.\n            \n            \n              Design\n              Population based cohort study.\n            \n            \n    </vt:lpwstr>
  </property>
  <property fmtid="{D5CDD505-2E9C-101B-9397-08002B2CF9AE}" pid="285" name="ZOTERO_BREF_VAx1JkEEjIqR_8">
    <vt:lpwstr>          Setting\n              Emergency departments in NHS Lothian in Scotland, from 1 January 2012 to 31 December 2019.\n            \n            \n              Participants\n              Adults (≥18 years) attending emergency departments.\n       </vt:lpwstr>
  </property>
  <property fmtid="{D5CDD505-2E9C-101B-9397-08002B2CF9AE}" pid="286" name="ZOTERO_BREF_VAx1JkEEjIqR_9">
    <vt:lpwstr>     \n            \n              Data sources\n              Linked data from emergency departments, hospital discharges, and cancer registries, and national mortality data.\n            \n            \n              Main outcome measures\n             </vt:lpwstr>
  </property>
  <property fmtid="{D5CDD505-2E9C-101B-9397-08002B2CF9AE}" pid="287" name="ZOTERO_BREF_VAx1JkEEjIqR_10">
    <vt:lpwstr> \n                Multimorbidity was defined as at least two conditions from the Elixhauser comorbidity index. Multivariable logistic or linear regression was used to assess associations of multimorbidity with 30 day mortality (primary outcome), hospital</vt:lpwstr>
  </property>
  <property fmtid="{D5CDD505-2E9C-101B-9397-08002B2CF9AE}" pid="288" name="ZOTERO_BREF_VAx1JkEEjIqR_11">
    <vt:lpwstr> admission, reattendance at the emergency department within seven days, and time spent in emergency department (secondary outcomes). Primary analysis was stratified by age (&lt;65 \n                v\n                ≥65 years).\n              \n            </vt:lpwstr>
  </property>
  <property fmtid="{D5CDD505-2E9C-101B-9397-08002B2CF9AE}" pid="289" name="ZOTERO_BREF_VAx1JkEEjIqR_12">
    <vt:lpwstr>\n            \n              Results\n              \n                451 291 people had 1 273 937 attendances to emergency departments during the study period. 43 504 (9.6%) had multimorbidity, and people with multimorbidity were older (median 73\n     </vt:lpwstr>
  </property>
  <property fmtid="{D5CDD505-2E9C-101B-9397-08002B2CF9AE}" pid="290" name="ZOTERO_BREF_VAx1JkEEjIqR_13">
    <vt:lpwstr>           v\n                43 years), more likely to arrive by emergency ambulance (57.8%\n                v\n                23.7%), and more likely to be triaged as very urgent (23.5%\n                v\n                9.2%) than people who do not h</vt:lpwstr>
  </property>
  <property fmtid="{D5CDD505-2E9C-101B-9397-08002B2CF9AE}" pid="291" name="ZOTERO_BREF_VAx1JkEEjIqR_14">
    <vt:lpwstr>ave multimorbidity. After adjusting for other prognostic covariates, multimorbidity, compared with no multimorbidity, was associated with higher 30 day mortality (8.2%\n                v\n                1.2%, adjusted odds ratio 1.81 (95% confidence inte</vt:lpwstr>
  </property>
  <property fmtid="{D5CDD505-2E9C-101B-9397-08002B2CF9AE}" pid="292" name="ZOTERO_BREF_VAx1JkEEjIqR_15">
    <vt:lpwstr>rval (CI) 1.72 to 1.91)), higher rate of hospital admission (60.1%\n                v\n                20.5%, 1.81 (1.76 to 1.86)), higher reattendance to an emergency department within seven days (7.8%\n                v\n                3.5%, 1.41 (1.32</vt:lpwstr>
  </property>
  <property fmtid="{D5CDD505-2E9C-101B-9397-08002B2CF9AE}" pid="293" name="ZOTERO_BREF_VAx1JkEEjIqR_16">
    <vt:lpwstr> to 1.50)), and longer time spent in the department (adjusted coefficient 0.27 h (95% CI 0.26 to 0.27)). The size of associations between multimorbidity and all outcomes were larger in younger patients: for example, the adjusted odds ratio of 30 day morta</vt:lpwstr>
  </property>
  <property fmtid="{D5CDD505-2E9C-101B-9397-08002B2CF9AE}" pid="294" name="ZOTERO_BREF_VAx1JkEEjIqR_17">
    <vt:lpwstr>lity was 3.03 (95% CI 2.68 to 3.42) in people younger than 65 years versus 1.61 (95% CI 1.53 to 1.71) in those 65 years or older.\n              \n            \n            \n              Conclusions\n              Almost one in ten patients presenting t</vt:lpwstr>
  </property>
  <property fmtid="{D5CDD505-2E9C-101B-9397-08002B2CF9AE}" pid="295" name="ZOTERO_BREF_VAx1JkEEjIqR_18">
    <vt:lpwstr>o emergency department had multimorbidity using Elixhauser index conditions. Multimorbidity was strongly associated with adverse outcomes and these associations were stronger in younger people. The increasing prevalence of multimorbidity in the population</vt:lpwstr>
  </property>
  <property fmtid="{D5CDD505-2E9C-101B-9397-08002B2CF9AE}" pid="296" name="ZOTERO_BREF_VAx1JkEEjIqR_19">
    <vt:lpwstr> is likely to exacerbate strain on emergency departments unless practice and policy evolve to meet the growing demand.","container-title":"BMJ Medicine","DOI":"10.1136/bmjmed-2023-000731","ISSN":"2754-0413","issue":"1","journalAbbreviation":"bmjmed","lang</vt:lpwstr>
  </property>
  <property fmtid="{D5CDD505-2E9C-101B-9397-08002B2CF9AE}" pid="297" name="ZOTERO_BREF_VAx1JkEEjIqR_20">
    <vt:lpwstr>uage":"en","license":"https://creativecommons.org/licenses/by/4.0/","page":"e000731","source":"DOI.org (Crossref)","title":"Multimorbidity and adverse outcomes following emergency department attendance: population based cohort study","title-short":"Multim</vt:lpwstr>
  </property>
  <property fmtid="{D5CDD505-2E9C-101B-9397-08002B2CF9AE}" pid="298" name="ZOTERO_BREF_VAx1JkEEjIqR_21">
    <vt:lpwstr>orbidity and adverse outcomes following emergency department attendance","volume":"3","author":[{"family":"Blayney","given":"Michael C"},{"family":"Reed","given":"Matthew J"},{"family":"Masterson","given":"John A"},{"family":"Anand","given":"Atul"},{"fami</vt:lpwstr>
  </property>
  <property fmtid="{D5CDD505-2E9C-101B-9397-08002B2CF9AE}" pid="299" name="ZOTERO_BREF_VAx1JkEEjIqR_22">
    <vt:lpwstr>ly":"Bouamrane","given":"Matt M"},{"family":"Fleuriot","given":"Jacques"},{"family":"Luz","given":"Saturnino"},{"family":"Lyall","given":"Marcus J"},{"family":"Mercer","given":"Stewart"},{"family":"Mills","given":"Nicholas L"},{"family":"Shenkin","given":</vt:lpwstr>
  </property>
  <property fmtid="{D5CDD505-2E9C-101B-9397-08002B2CF9AE}" pid="300" name="ZOTERO_BREF_VAx1JkEEjIqR_23">
    <vt:lpwstr>"Susan D"},{"family":"Walsh","given":"Timothy S"},{"family":"Wild","given":"Sarah H"},{"family":"Wu","given":"Honghan"},{"family":"McLachlan","given":"Stela"},{"family":"Guthrie","given":"Bruce"},{"family":"Lone","given":"Nazir I"}],"issued":{"date-parts"</vt:lpwstr>
  </property>
  <property fmtid="{D5CDD505-2E9C-101B-9397-08002B2CF9AE}" pid="301" name="ZOTERO_BREF_VAx1JkEEjIqR_24">
    <vt:lpwstr>:[["2024",8]]}}},{"id":2194,"uris":["http://zotero.org/groups/5672737/items/KYQJXEEM"],"itemData":{"id":2194,"type":"article-journal","abstract":"Objective To examine the association of midlife and late life multimorbidity, including severity of multimorb</vt:lpwstr>
  </property>
  <property fmtid="{D5CDD505-2E9C-101B-9397-08002B2CF9AE}" pid="302" name="ZOTERO_BREF_VAx1JkEEjIqR_25">
    <vt:lpwstr>idity, with incident dementia. Design Prospective cohort study. setting Civil service departments in London (Whitehall II study, study inception in 1985-88). ParticiPants 10 095 participants, aged 35 to 55 at baseline. Main OutcOMe Measure Incident dement</vt:lpwstr>
  </property>
  <property fmtid="{D5CDD505-2E9C-101B-9397-08002B2CF9AE}" pid="303" name="ZOTERO_BREF_VAx1JkEEjIqR_26">
    <vt:lpwstr>ia at follow-up between 1985 and 2019. Cause specific Cox proportional hazards regression was used to examine the association of multimorbidity overall and at age 55, 60, 65, and 70 with subsequent dementia, taking into account the competing risk of death</vt:lpwstr>
  </property>
  <property fmtid="{D5CDD505-2E9C-101B-9397-08002B2CF9AE}" pid="304" name="ZOTERO_BREF_VAx1JkEEjIqR_27">
    <vt:lpwstr>. results The prevalence of multimorbidity (≥2 chronic diseases) was 6.6% (655/9937) at age 55 and 31.7% (2464/7783) at age 70; 639 cases of incident dementia occurred over a median follow-up of 31.7 years. After adjustment for sociodemographic factors an</vt:lpwstr>
  </property>
  <property fmtid="{D5CDD505-2E9C-101B-9397-08002B2CF9AE}" pid="305" name="ZOTERO_BREF_VAx1JkEEjIqR_28">
    <vt:lpwstr>d health behaviours, multimorbidity at age 55 was associated with subsequent risk of dementia (difference in incidence rate per 1000 person years 1.56, 95% confidence interval 0.62 to 2.77; hazard ratio 2.44, 95% confidence interval 1.82 to 3.26).","conta</vt:lpwstr>
  </property>
  <property fmtid="{D5CDD505-2E9C-101B-9397-08002B2CF9AE}" pid="306" name="ZOTERO_BREF_VAx1JkEEjIqR_29">
    <vt:lpwstr>iner-title":"BMJ","DOI":"10.1136/bmj-2021-068005","ISSN":"1756-1833","journalAbbreviation":"BMJ","language":"en","page":"e068005","source":"DOI.org (Crossref)","title":"Association between age at onset of multimorbidity and incidence of dementia: 30 year </vt:lpwstr>
  </property>
  <property fmtid="{D5CDD505-2E9C-101B-9397-08002B2CF9AE}" pid="307" name="ZOTERO_BREF_VAx1JkEEjIqR_30">
    <vt:lpwstr>follow-up in Whitehall II prospective cohort study","title-short":"Association between age at onset of multimorbidity and incidence of dementia","author":[{"family":"Ben Hassen","given":"Céline"},{"family":"Fayosse","given":"Aurore"},{"family":"Landré","g</vt:lpwstr>
  </property>
  <property fmtid="{D5CDD505-2E9C-101B-9397-08002B2CF9AE}" pid="308" name="ZOTERO_BREF_VAx1JkEEjIqR_31">
    <vt:lpwstr>iven":"Benjamin"},{"family":"Raggi","given":"Martina"},{"family":"Bloomberg","given":"Mikaela"},{"family":"Sabia","given":"Séverine"},{"family":"Singh-Manoux","given":"Archana"}],"issued":{"date-parts":[["2022",2,2]]}}}],"schema":"https://github.com/citat</vt:lpwstr>
  </property>
  <property fmtid="{D5CDD505-2E9C-101B-9397-08002B2CF9AE}" pid="309" name="ZOTERO_BREF_VAx1JkEEjIqR_32">
    <vt:lpwstr>ion-style-language/schema/raw/master/csl-citation.json"}</vt:lpwstr>
  </property>
  <property fmtid="{D5CDD505-2E9C-101B-9397-08002B2CF9AE}" pid="310" name="ZOTERO_BREF_tFAkLoPfEaMR_1">
    <vt:lpwstr>ZOTERO_ITEM CSL_CITATION {"citationID":"SUWfHnP6","properties":{"formattedCitation":"\\super 5\\nosupersub{}","plainCitation":"5","noteIndex":0},"citationItems":[{"id":1466,"uris":["http://zotero.org/groups/5672737/items/5REASGIE"],"itemData":{"id":1466,"</vt:lpwstr>
  </property>
  <property fmtid="{D5CDD505-2E9C-101B-9397-08002B2CF9AE}" pid="311" name="ZOTERO_BREF_tFAkLoPfEaMR_2">
    <vt:lpwstr>type":"article-journal","call-number":"JG","container-title":"Journal of the American Geriatrics Society","DOI":"10.1111/jgs.14979","ISSN":"1532-5415","issue":"9","journalAbbreviation":"J Am Geriatr Soc","language":"eng","note":"PMID: 28586122","page":"21</vt:lpwstr>
  </property>
  <property fmtid="{D5CDD505-2E9C-101B-9397-08002B2CF9AE}" pid="312" name="ZOTERO_BREF_tFAkLoPfEaMR_3">
    <vt:lpwstr>15","source":"PubMed","title":"The Geriatrics 5M's: A New Way of Communicating What We Do","title-short":"The Geriatrics 5M's","volume":"65","author":[{"family":"Tinetti","given":"Mary"},{"family":"Huang","given":"Allen"},{"family":"Molnar","given":"Frank</vt:lpwstr>
  </property>
  <property fmtid="{D5CDD505-2E9C-101B-9397-08002B2CF9AE}" pid="313" name="ZOTERO_BREF_tFAkLoPfEaMR_4">
    <vt:lpwstr>"}],"issued":{"date-parts":[["2017",9]]}}}],"schema":"https://github.com/citation-style-language/schema/raw/master/csl-citation.json"}</vt:lpwstr>
  </property>
  <property fmtid="{D5CDD505-2E9C-101B-9397-08002B2CF9AE}" pid="314" name="ZOTERO_BREF_iw1qp9VtS5GD_1">
    <vt:lpwstr>ZOTERO_ITEM CSL_CITATION {"citationID":"y3dnL3rD","properties":{"formattedCitation":"\\super 6,7\\nosupersub{}","plainCitation":"6,7","noteIndex":0},"citationItems":[{"id":1725,"uris":["http://zotero.org/groups/5672737/items/Y8293D38"],"itemData":{"id":17</vt:lpwstr>
  </property>
  <property fmtid="{D5CDD505-2E9C-101B-9397-08002B2CF9AE}" pid="315" name="ZOTERO_BREF_iw1qp9VtS5GD_2">
    <vt:lpwstr>25,"type":"article-journal","abstract":"See related editorial by\n              Powers and Sehgal\n              in this issue.","call-number":"GV","container-title":"Journal of the American Geriatrics Society","DOI":"10.1111/jgs.18845","ISSN":"0002-8614,</vt:lpwstr>
  </property>
  <property fmtid="{D5CDD505-2E9C-101B-9397-08002B2CF9AE}" pid="316" name="ZOTERO_BREF_iw1qp9VtS5GD_3">
    <vt:lpwstr> 1532-5415","issue":"4","journalAbbreviation":"J American Geriatrics Society","language":"en","page":"1306-1309","source":"DOI.org (Crossref)","title":"What matters most: Finding balance after falling","title-short":"What matters most","volume":"72","auth</vt:lpwstr>
  </property>
  <property fmtid="{D5CDD505-2E9C-101B-9397-08002B2CF9AE}" pid="317" name="ZOTERO_BREF_iw1qp9VtS5GD_4">
    <vt:lpwstr>or":[{"family":"Lee","given":"Patricia"},{"family":"Tun","given":"Sandy"},{"family":"Gleason","given":"Lauren"}],"issued":{"date-parts":[["2024",4]]}}},{"id":1733,"uris":["http://zotero.org/groups/5672737/items/GFQJN6YP"],"itemData":{"id":1733,"type":"art</vt:lpwstr>
  </property>
  <property fmtid="{D5CDD505-2E9C-101B-9397-08002B2CF9AE}" pid="318" name="ZOTERO_BREF_iw1qp9VtS5GD_5">
    <vt:lpwstr>icle-journal","call-number":"GV","container-title":"Canadian Journal of Emergency Medicine","DOI":"10.1007/s43678-024-00706-3","ISSN":"1481-8035, 1481-8043","issue":"8","journalAbbreviation":"Can J Emerg Med","language":"en","page":"513-519","source":"DOI</vt:lpwstr>
  </property>
  <property fmtid="{D5CDD505-2E9C-101B-9397-08002B2CF9AE}" pid="319" name="ZOTERO_BREF_iw1qp9VtS5GD_6">
    <vt:lpwstr>.org (Crossref)","title":"Recommendations for patient-centered emergency care","volume":"26","author":[{"family":"Litwin","given":"Sasha"},{"family":"Vaillancourt","given":"Samuel"},{"family":"Labelle","given":"Frédérique Kyomi"},{"family":"Mondoux","give</vt:lpwstr>
  </property>
  <property fmtid="{D5CDD505-2E9C-101B-9397-08002B2CF9AE}" pid="320" name="ZOTERO_BREF_iw1qp9VtS5GD_7">
    <vt:lpwstr>n":"Shawn"},{"family":"Berthelot","given":"Simon"},{"family":"Clarke","given":"Lindsay"},{"family":"Hofstetter","given":"Cathie"},{"family":"VandenBerg","given":"Stephanie"},{"family":"Lang","given":"Eddy"},{"family":"Chartier","given":"Lucas B."}],"issue</vt:lpwstr>
  </property>
  <property fmtid="{D5CDD505-2E9C-101B-9397-08002B2CF9AE}" pid="321" name="ZOTERO_BREF_iw1qp9VtS5GD_8">
    <vt:lpwstr>d":{"date-parts":[["2024",8]]}}}],"schema":"https://github.com/citation-style-language/schema/raw/master/csl-citation.json"}</vt:lpwstr>
  </property>
  <property fmtid="{D5CDD505-2E9C-101B-9397-08002B2CF9AE}" pid="322" name="ZOTERO_BREF_40TRifhAyhDF_1">
    <vt:lpwstr>ZOTERO_ITEM CSL_CITATION {"citationID":"vIT7VJ2T","properties":{"formattedCitation":"\\super 8\\nosupersub{}","plainCitation":"8","noteIndex":0},"citationItems":[{"id":1742,"uris":["http://zotero.org/groups/5672737/items/VTCXT2ZJ"],"itemData":{"id":1742,"</vt:lpwstr>
  </property>
  <property fmtid="{D5CDD505-2E9C-101B-9397-08002B2CF9AE}" pid="323" name="ZOTERO_BREF_40TRifhAyhDF_2">
    <vt:lpwstr>type":"article-journal","abstract":"Background For the thousands of health systems recognized as Age-Friendly, considerable progress has been made to integrate 4Ms into clinical care. This study evaluated associations between 4Ms documentation and patient</vt:lpwstr>
  </property>
  <property fmtid="{D5CDD505-2E9C-101B-9397-08002B2CF9AE}" pid="324" name="ZOTERO_BREF_40TRifhAyhDF_3">
    <vt:lpwstr> characteristics in an inpatient setting. Methods In this prospective cohort, hospitalizations included were from patients in an Acute Care for Elders (ACE) unit where the 4Ms were adopted and implemented. Each M (What Matters, Medication, Mentation, and </vt:lpwstr>
  </property>
  <property fmtid="{D5CDD505-2E9C-101B-9397-08002B2CF9AE}" pid="325" name="ZOTERO_BREF_40TRifhAyhDF_4">
    <vt:lpwstr>Mobility) was stratified into three categories (not documented, partly documented, and fully documented) reflecting “assessment” and “action” clinical care processes. Electronic health records were reviewed for patient and hospitalization characteristics.</vt:lpwstr>
  </property>
  <property fmtid="{D5CDD505-2E9C-101B-9397-08002B2CF9AE}" pid="326" name="ZOTERO_BREF_40TRifhAyhDF_5">
    <vt:lpwstr> Descriptive statistics evaluated these characteristics across categories of each M. Results There were 620 hospital encounters (573 patients) included in the cohort. Patients had a median age of 80 years [IQR 76, 86] and 85% were White. Of all 4Ms, What </vt:lpwstr>
  </property>
  <property fmtid="{D5CDD505-2E9C-101B-9397-08002B2CF9AE}" pid="327" name="ZOTERO_BREF_40TRifhAyhDF_6">
    <vt:lpwstr>Matters had the lowest documentation with 413 (67%) of encounters falling into the not documented group. Medication had the highest documentation with 453 (73%) of encounters in the fully documented group. Significant differences in documentation were ass</vt:lpwstr>
  </property>
  <property fmtid="{D5CDD505-2E9C-101B-9397-08002B2CF9AE}" pid="328" name="ZOTERO_BREF_40TRifhAyhDF_7">
    <vt:lpwstr>ociated with age and partly versus fully documented Mobility (80 [76, 86] and 82 [77, 88] (p = 0.019)). Hospital length of stay was differentially associated with documentation of all 4M categories. Initial mobility scores were associated with not versus </vt:lpwstr>
  </property>
  <property fmtid="{D5CDD505-2E9C-101B-9397-08002B2CF9AE}" pid="329" name="ZOTERO_BREF_40TRifhAyhDF_8">
    <vt:lpwstr>partly documented Medication (6 [2, 7] and 2 [2, 6] (p = 0.041)). Conclusions We developed a structured way to categorize “assessment” and “action” 4Ms care processes reflective of three documentation categories in the hospital (not, partly, and fully) an</vt:lpwstr>
  </property>
  <property fmtid="{D5CDD505-2E9C-101B-9397-08002B2CF9AE}" pid="330" name="ZOTERO_BREF_40TRifhAyhDF_9">
    <vt:lpwstr>d identified important patient and hospital characteristics associated with each. These results offer opportunities for future improvement efforts and insight to which characteristics may be important to measure with wider 4Ms adoption and uptake.","call-</vt:lpwstr>
  </property>
  <property fmtid="{D5CDD505-2E9C-101B-9397-08002B2CF9AE}" pid="331" name="ZOTERO_BREF_40TRifhAyhDF_10">
    <vt:lpwstr>number":"JG","container-title":"Journal of the American Geriatrics Society","DOI":"10.1111/jgs.19205","ISSN":"1532-5415","issue":"n/a","language":"en","note":"_eprint: https://onlinelibrary.wiley.com/doi/pdf/10.1111/jgs.19205","source":"Wiley Online Libra</vt:lpwstr>
  </property>
  <property fmtid="{D5CDD505-2E9C-101B-9397-08002B2CF9AE}" pid="332" name="ZOTERO_BREF_40TRifhAyhDF_11">
    <vt:lpwstr>ry","title":"Hospital 4Ms: Documentation and association with patient characteristics","title-short":"Hospital 4Ms","URL":"https://onlinelibrary.wiley.com/doi/abs/10.1111/jgs.19205","volume":"n/a","author":[{"family":"Welch","given":"Sarah A."},{"family":</vt:lpwstr>
  </property>
  <property fmtid="{D5CDD505-2E9C-101B-9397-08002B2CF9AE}" pid="333" name="ZOTERO_BREF_40TRifhAyhDF_12">
    <vt:lpwstr>"Archer","given":"Kristin R."},{"family":"Hymel","given":"Alicia M."},{"family":"Pennings","given":"Jacquelyn S."},{"family":"Schwartz","given":"Andrea Wershof"},{"family":"Kang","given":"Christy"},{"family":"Qian","given":"Edward T."},{"family":"Duggan",</vt:lpwstr>
  </property>
  <property fmtid="{D5CDD505-2E9C-101B-9397-08002B2CF9AE}" pid="334" name="ZOTERO_BREF_40TRifhAyhDF_13">
    <vt:lpwstr>"given":"Maria C."},{"family":"Roumie","given":"Christianne L."}],"accessed":{"date-parts":[["2024",10,29]]}}}],"schema":"https://github.com/citation-style-language/schema/raw/master/csl-citation.json"}</vt:lpwstr>
  </property>
  <property fmtid="{D5CDD505-2E9C-101B-9397-08002B2CF9AE}" pid="335" name="ZOTERO_BREF_XjICsixbns9S_1">
    <vt:lpwstr>ZOTERO_ITEM CSL_CITATION {"citationID":"6N5Bdqia","properties":{"formattedCitation":"\\super 9\\nosupersub{}","plainCitation":"9","noteIndex":0},"citationItems":[{"id":1807,"uris":["http://zotero.org/groups/5672737/items/XXW4URUJ"],"itemData":{"id":1807,"</vt:lpwstr>
  </property>
  <property fmtid="{D5CDD505-2E9C-101B-9397-08002B2CF9AE}" pid="336" name="ZOTERO_BREF_XjICsixbns9S_2">
    <vt:lpwstr>type":"article-journal","abstract":"BACKGROUND: To improve care for individuals living with multiple chronic conditions, patients and providers must align care planning with what is most important to patients in their daily lives. We have a limited unders</vt:lpwstr>
  </property>
  <property fmtid="{D5CDD505-2E9C-101B-9397-08002B2CF9AE}" pid="337" name="ZOTERO_BREF_XjICsixbns9S_3">
    <vt:lpwstr>tanding of how to effectively encourage communication about patients' personal values during clinical care.\nOBJECTIVE: To identify what patients with multiple chronic conditions describe as most important to their well-being and health.\nDESIGN: We inter</vt:lpwstr>
  </property>
  <property fmtid="{D5CDD505-2E9C-101B-9397-08002B2CF9AE}" pid="338" name="ZOTERO_BREF_XjICsixbns9S_4">
    <vt:lpwstr>viewed individuals with multiple chronic conditions in their homes and analyzed results qualitatively, guided by grounded theory.\nPARTICIPANTS: A total of 31 patients (mean age 68.7 years) participated in the study, 19 of which included the participation</vt:lpwstr>
  </property>
  <property fmtid="{D5CDD505-2E9C-101B-9397-08002B2CF9AE}" pid="339" name="ZOTERO_BREF_XjICsixbns9S_5">
    <vt:lpwstr> of family members. Participants were from Kaiser Permanente Washington, an integrated health care system in Washington state.\nAPPROACH: Qualitative analysis of home visits, which consisted of semi-structured interviews aided by photo elicitation.\nKEY R</vt:lpwstr>
  </property>
  <property fmtid="{D5CDD505-2E9C-101B-9397-08002B2CF9AE}" pid="340" name="ZOTERO_BREF_XjICsixbns9S_6">
    <vt:lpwstr>ESULTS: Analysis revealed six domains of what patients described as most important for their well-being and health: principles, relationships, emotions, activities, abilities, and possessions. Personal values were interrelated and rarely expressed as indi</vt:lpwstr>
  </property>
  <property fmtid="{D5CDD505-2E9C-101B-9397-08002B2CF9AE}" pid="341" name="ZOTERO_BREF_XjICsixbns9S_7">
    <vt:lpwstr>vidual values in isolation.\nCONCLUSIONS: The domains describe the range and types of personal values multimorbid older adults deem important to well-being and health. Understanding patients' personal values across these domains may be useful for provider</vt:lpwstr>
  </property>
  <property fmtid="{D5CDD505-2E9C-101B-9397-08002B2CF9AE}" pid="342" name="ZOTERO_BREF_XjICsixbns9S_8">
    <vt:lpwstr>s when developing, sharing, and following up on care plans.","call-number":"JG","container-title":"Journal of General Internal Medicine","DOI":"10.1007/s11606-017-4154-3","ISSN":"1525-1497","issue":"12","journalAbbreviation":"J Gen Intern Med","language":</vt:lpwstr>
  </property>
  <property fmtid="{D5CDD505-2E9C-101B-9397-08002B2CF9AE}" pid="343" name="ZOTERO_BREF_XjICsixbns9S_9">
    <vt:lpwstr>"eng","note":"PMID: 28849368\nPMCID: PMC5698221","page":"1278-1284","source":"PubMed","title":"Understanding What Is Most Important to Individuals with Multiple Chronic Conditions: A Qualitative Study of Patients' Perspectives","title-short":"Understandin</vt:lpwstr>
  </property>
  <property fmtid="{D5CDD505-2E9C-101B-9397-08002B2CF9AE}" pid="344" name="ZOTERO_BREF_XjICsixbns9S_10">
    <vt:lpwstr>g What Is Most Important to Individuals with Multiple Chronic Conditions","volume":"32","author":[{"family":"Lim","given":"Catherine Y."},{"family":"Berry","given":"Andrew B. L."},{"family":"Hirsch","given":"Tad"},{"family":"Hartzler","given":"Andrea L."}</vt:lpwstr>
  </property>
  <property fmtid="{D5CDD505-2E9C-101B-9397-08002B2CF9AE}" pid="345" name="ZOTERO_BREF_XjICsixbns9S_11">
    <vt:lpwstr>,{"family":"Wagner","given":"Edward H."},{"family":"Ludman","given":"Evette J."},{"family":"Ralston","given":"James D."}],"issued":{"date-parts":[["2017",12]]}}}],"schema":"https://github.com/citation-style-language/schema/raw/master/csl-citation.json"}</vt:lpwstr>
  </property>
  <property fmtid="{D5CDD505-2E9C-101B-9397-08002B2CF9AE}" pid="346" name="ZOTERO_BREF_ejsLYEa2IXeb_1">
    <vt:lpwstr>ZOTERO_ITEM CSL_CITATION {"citationID":"uPSILHKe","properties":{"formattedCitation":"\\super 11\\nosupersub{}","plainCitation":"11","noteIndex":0},"citationItems":[{"id":1468,"uris":["http://zotero.org/groups/5672737/items/XGZ8Y9QC"],"itemData":{"id":1468</vt:lpwstr>
  </property>
  <property fmtid="{D5CDD505-2E9C-101B-9397-08002B2CF9AE}" pid="347" name="ZOTERO_BREF_ejsLYEa2IXeb_2">
    <vt:lpwstr>,"type":"article-journal","abstract":"STUDY OBJECTIVE: An assessment of the methods of medical record review studies published in emergency medicine journals during a 5-year period ending in 1993 provided strategies for improvements. We assess and quantif</vt:lpwstr>
  </property>
  <property fmtid="{D5CDD505-2E9C-101B-9397-08002B2CF9AE}" pid="348" name="ZOTERO_BREF_ejsLYEa2IXeb_3">
    <vt:lpwstr>y the current methodologic quality of medical record review studies in emergency medicine journals using published guidelines and compare these results among journals and with those of 10 years previously.\nMETHODS: Independent, systematic searches of eme</vt:lpwstr>
  </property>
  <property fmtid="{D5CDD505-2E9C-101B-9397-08002B2CF9AE}" pid="349" name="ZOTERO_BREF_ejsLYEa2IXeb_4">
    <vt:lpwstr>rgency medicine journals identified all medical record review studies published in 2003. Methodology assessments of each selected study were conducted independently by 2 other researchers, and disagreements were resolved by arbitration.\nRESULTS: We ident</vt:lpwstr>
  </property>
  <property fmtid="{D5CDD505-2E9C-101B-9397-08002B2CF9AE}" pid="350" name="ZOTERO_BREF_ejsLYEa2IXeb_5">
    <vt:lpwstr>ified 79 (14%) medical record review studies in 563 original research articles in 6 emergency medicine journals. The highest adherence to methodologic standards was found for sampling method (99%; 95% confidence interval [CI] 93% to 100%), and the lowest </vt:lpwstr>
  </property>
  <property fmtid="{D5CDD505-2E9C-101B-9397-08002B2CF9AE}" pid="351" name="ZOTERO_BREF_ejsLYEa2IXeb_6">
    <vt:lpwstr>was for abstractor blinding to hypothesis (4%; 95% CI 1% to 11%). Interobserver agreement for the 12 criteria ranged from 57% to 95%. A comparison of these results with those of 10 years ago revealed significant improvements in 3 of the 8 original criteri</vt:lpwstr>
  </property>
  <property fmtid="{D5CDD505-2E9C-101B-9397-08002B2CF9AE}" pid="352" name="ZOTERO_BREF_ejsLYEa2IXeb_7">
    <vt:lpwstr>a assessed: data abstraction forms, mentioning interobserver performance, and testing interobserver performance.\nCONCLUSION: Medical record review studies continue to comprise a substantial proportion of original research in the emergency medicine litera</vt:lpwstr>
  </property>
  <property fmtid="{D5CDD505-2E9C-101B-9397-08002B2CF9AE}" pid="353" name="ZOTERO_BREF_ejsLYEa2IXeb_8">
    <vt:lpwstr>ture. Important improvements are noted in some criteria, but adherence remains below 50% for 7 of the 12 criteria assessed.","call-number":"JG","container-title":"Annals of Emergency Medicine","DOI":"10.1016/j.annemergmed.2004.11.021","ISSN":"1097-6760","</vt:lpwstr>
  </property>
  <property fmtid="{D5CDD505-2E9C-101B-9397-08002B2CF9AE}" pid="354" name="ZOTERO_BREF_ejsLYEa2IXeb_9">
    <vt:lpwstr>issue":"4","journalAbbreviation":"Ann Emerg Med","language":"eng","note":"PMID: 15795729","page":"448-451","source":"PubMed","title":"Reassessing the methods of medical record review studies in emergency medicine research","volume":"45","author":[{"family</vt:lpwstr>
  </property>
  <property fmtid="{D5CDD505-2E9C-101B-9397-08002B2CF9AE}" pid="355" name="ZOTERO_BREF_ejsLYEa2IXeb_10">
    <vt:lpwstr>":"Worster","given":"Andrew"},{"family":"Bledsoe","given":"R. Daniel"},{"family":"Cleve","given":"Paul"},{"family":"Fernandes","given":"Christopher M."},{"family":"Upadhye","given":"Suneel"},{"family":"Eva","given":"Kevin"}],"issued":{"date-parts":[["2005</vt:lpwstr>
  </property>
  <property fmtid="{D5CDD505-2E9C-101B-9397-08002B2CF9AE}" pid="356" name="ZOTERO_BREF_ejsLYEa2IXeb_11">
    <vt:lpwstr>",4]]}}}],"schema":"https://github.com/citation-style-language/schema/raw/master/csl-citation.json"}</vt:lpwstr>
  </property>
  <property fmtid="{D5CDD505-2E9C-101B-9397-08002B2CF9AE}" pid="357" name="ZOTERO_BREF_xVm0jfrim78r_1">
    <vt:lpwstr>ZOTERO_ITEM CSL_CITATION {"citationID":"ZizWwx8o","properties":{"formattedCitation":"\\super 12\\nosupersub{}","plainCitation":"12","noteIndex":0},"citationItems":[{"id":1470,"uris":["http://zotero.org/groups/5672737/items/QVQAHCN9"],"itemData":{"id":1470</vt:lpwstr>
  </property>
  <property fmtid="{D5CDD505-2E9C-101B-9397-08002B2CF9AE}" pid="358" name="ZOTERO_BREF_xVm0jfrim78r_2">
    <vt:lpwstr>,"type":"article-journal","call-number":"JG","container-title":"BMC health services research","DOI":"10.1186/s12913-021-06580-4","ISSN":"1472-6963","issue":"1","journalAbbreviation":"BMC Health Serv Res","language":"eng","note":"PMID: 34140008\nPMCID: PMC</vt:lpwstr>
  </property>
  <property fmtid="{D5CDD505-2E9C-101B-9397-08002B2CF9AE}" pid="359" name="ZOTERO_BREF_xVm0jfrim78r_3">
    <vt:lpwstr>8212522","page":"586","source":"PubMed","title":"Correction to: Understanding what matters most to patients in acute care in seven countries, using the flash mob study design","title-short":"Correction to","volume":"21","author":[{"family":"Ende","given":</vt:lpwstr>
  </property>
  <property fmtid="{D5CDD505-2E9C-101B-9397-08002B2CF9AE}" pid="360" name="ZOTERO_BREF_xVm0jfrim78r_4">
    <vt:lpwstr>"Eva S.","non-dropping-particle":"van den"},{"family":"Schouten","given":"Bo"},{"family":"Kremers","given":"Marjolein N. T."},{"family":"Cooksley","given":"Tim"},{"family":"Subbe","given":"Chris P."},{"family":"Weichert","given":"Immo"},{"family":"Galen",</vt:lpwstr>
  </property>
  <property fmtid="{D5CDD505-2E9C-101B-9397-08002B2CF9AE}" pid="361" name="ZOTERO_BREF_xVm0jfrim78r_5">
    <vt:lpwstr>"given":"Louise S.","non-dropping-particle":"van"},{"family":"Haak","given":"Harm R."},{"family":"Kellett","given":"John"},{"family":"Alsma","given":"Jelmer"},{"family":"Siegrist","given":"Victoria"},{"family":"Holland","given":"Mark"},{"family":"Christen</vt:lpwstr>
  </property>
  <property fmtid="{D5CDD505-2E9C-101B-9397-08002B2CF9AE}" pid="362" name="ZOTERO_BREF_xVm0jfrim78r_6">
    <vt:lpwstr>sen","given":"Erika F."},{"family":"Graham","given":"Colin A."},{"family":"Leung","given":"Ling Yan"},{"family":"Laugesen","given":"Line E."},{"family":"Merten","given":"Hanneke"},{"family":"Mir","given":"Fraz"},{"family":"Kidney","given":"Rachel M."},{"f</vt:lpwstr>
  </property>
  <property fmtid="{D5CDD505-2E9C-101B-9397-08002B2CF9AE}" pid="363" name="ZOTERO_BREF_xVm0jfrim78r_7">
    <vt:lpwstr>amily":"Brabrand","given":"Mikkel"},{"family":"Nanayakkara","given":"Prabath W. B."},{"family":"Nickel","given":"Christian H."},{"literal":"all local collaborators"}],"issued":{"date-parts":[["2021",6,18]]}}}],"schema":"https://github.com/citation-style-l</vt:lpwstr>
  </property>
  <property fmtid="{D5CDD505-2E9C-101B-9397-08002B2CF9AE}" pid="364" name="ZOTERO_BREF_xVm0jfrim78r_8">
    <vt:lpwstr>anguage/schema/raw/master/csl-citation.json"}</vt:lpwstr>
  </property>
  <property fmtid="{D5CDD505-2E9C-101B-9397-08002B2CF9AE}" pid="365" name="ZOTERO_BREF_USxaHoAGkqpA_1">
    <vt:lpwstr>ZOTERO_ITEM CSL_CITATION {"citationID":"8tWYznPc","properties":{"formattedCitation":"\\super 13\\nosupersub{}","plainCitation":"13","noteIndex":0},"citationItems":[{"id":1791,"uris":["http://zotero.org/groups/5672737/items/3LY3LXAE"],"itemData":{"id":1791</vt:lpwstr>
  </property>
  <property fmtid="{D5CDD505-2E9C-101B-9397-08002B2CF9AE}" pid="366" name="ZOTERO_BREF_USxaHoAGkqpA_2">
    <vt:lpwstr>,"type":"article-journal","abstract":"In 1999, ISPOR formed the Quality of Life Special Interest group (QoL-SIG)—Translation and Cultural Adaptation group (TCA group) to stimulate discussion on and create guidelines and standards for the translation and c</vt:lpwstr>
  </property>
  <property fmtid="{D5CDD505-2E9C-101B-9397-08002B2CF9AE}" pid="367" name="ZOTERO_BREF_USxaHoAGkqpA_3">
    <vt:lpwstr>ultural adaptation of patient-reported outcome (PRO) measures. After identifying a general lack of consistency in current methods and published guidelines, the TCA group saw a need to develop a holistic perspective that synthesized the full spectrum of pu</vt:lpwstr>
  </property>
  <property fmtid="{D5CDD505-2E9C-101B-9397-08002B2CF9AE}" pid="368" name="ZOTERO_BREF_USxaHoAGkqpA_4">
    <vt:lpwstr>blished methods. This process resulted in the development of Translation and Cultural Adaptation of Patient Reported Outcomes Measures—Principles of Good Practice (PGP), a report on current methods, and an appraisal of their strengths and weaknesses. The </vt:lpwstr>
  </property>
  <property fmtid="{D5CDD505-2E9C-101B-9397-08002B2CF9AE}" pid="369" name="ZOTERO_BREF_USxaHoAGkqpA_5">
    <vt:lpwstr>TCA Group undertook a review of evidence from current practice, a review of the literature and existing guidelines, and consideration of the issues facing the pharmaceutical industry, regulators, and the broader outcomes research community. Each approach </vt:lpwstr>
  </property>
  <property fmtid="{D5CDD505-2E9C-101B-9397-08002B2CF9AE}" pid="370" name="ZOTERO_BREF_USxaHoAGkqpA_6">
    <vt:lpwstr>to translation and cultural adaptation was considered systematically in terms of rationale, components, key actors, and the potential beneﬁts and risks associated with each approach and step. The results of this review were subjected to discussion and cha</vt:lpwstr>
  </property>
  <property fmtid="{D5CDD505-2E9C-101B-9397-08002B2CF9AE}" pid="371" name="ZOTERO_BREF_USxaHoAGkqpA_7">
    <vt:lpwstr>llenge within the TCA group, as well as consultation with the outcomes research community at large. Through this review, a consensus emerged on a broad approach, along with a detailed critique of the strengths and weaknesses of the differing methodologies</vt:lpwstr>
  </property>
  <property fmtid="{D5CDD505-2E9C-101B-9397-08002B2CF9AE}" pid="372" name="ZOTERO_BREF_USxaHoAGkqpA_8">
    <vt:lpwstr>. The results of this review are set out as “Translation and Cultural Adaptation of Patient Reported Outcomes Measures—Principles of Good Practice” and are reported in this document.","call-number":"JG","container-title":"Value in Health","DOI":"10.1111/j</vt:lpwstr>
  </property>
  <property fmtid="{D5CDD505-2E9C-101B-9397-08002B2CF9AE}" pid="373" name="ZOTERO_BREF_USxaHoAGkqpA_9">
    <vt:lpwstr>.1524-4733.2005.04054.x","ISSN":"10983015","issue":"2","journalAbbreviation":"Value in Health","language":"en","license":"https://www.elsevier.com/tdm/userlicense/1.0/","page":"94-104","source":"DOI.org (Crossref)","title":"Principles of Good Practice for</vt:lpwstr>
  </property>
  <property fmtid="{D5CDD505-2E9C-101B-9397-08002B2CF9AE}" pid="374" name="ZOTERO_BREF_USxaHoAGkqpA_10">
    <vt:lpwstr> the Translation and Cultural Adaptation Process for Patient-Reported Outcomes (PRO) Measures: Report of the ISPOR Task Force for Translation and Cultural Adaptation","title-short":"Principles of Good Practice for the Translation and Cultural Adaptation P</vt:lpwstr>
  </property>
  <property fmtid="{D5CDD505-2E9C-101B-9397-08002B2CF9AE}" pid="375" name="ZOTERO_BREF_USxaHoAGkqpA_11">
    <vt:lpwstr>rocess for Patient-Reported Outcomes (PRO) Measures","volume":"8","author":[{"family":"Wild","given":"Diane"},{"family":"Grove","given":"Alyson"},{"family":"Martin","given":"Mona"},{"family":"Eremenco","given":"Sonya"},{"family":"McElroy","given":"Sandra"</vt:lpwstr>
  </property>
  <property fmtid="{D5CDD505-2E9C-101B-9397-08002B2CF9AE}" pid="376" name="ZOTERO_BREF_USxaHoAGkqpA_12">
    <vt:lpwstr>},{"family":"Verjee-Lorenz","given":"Aneesa"},{"family":"Erikson","given":"Pennifer"}],"issued":{"date-parts":[["2005",3]]}}}],"schema":"https://github.com/citation-style-language/schema/raw/master/csl-citation.json"}</vt:lpwstr>
  </property>
  <property fmtid="{D5CDD505-2E9C-101B-9397-08002B2CF9AE}" pid="377" name="ZOTERO_BREF_zxJA5zfLZgTG_1">
    <vt:lpwstr>ZOTERO_TEMP</vt:lpwstr>
  </property>
  <property fmtid="{D5CDD505-2E9C-101B-9397-08002B2CF9AE}" pid="378" name="_DocHome">
    <vt:i4>1963106583</vt:i4>
  </property>
</Properties>
</file>